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D4C09" w14:textId="45773DA3" w:rsidR="00AC7702" w:rsidRPr="00D20755" w:rsidRDefault="00D20755" w:rsidP="00AC770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1"/>
        </w:rPr>
      </w:pPr>
      <w:r w:rsidRPr="00D20755">
        <w:rPr>
          <w:rFonts w:ascii="Times New Roman" w:hAnsi="Times New Roman" w:cs="Times New Roman" w:hint="eastAsia"/>
          <w:b/>
          <w:bCs/>
          <w:kern w:val="0"/>
          <w:szCs w:val="21"/>
        </w:rPr>
        <w:t>D</w:t>
      </w:r>
      <w:r w:rsidRPr="00D20755">
        <w:rPr>
          <w:rFonts w:ascii="Times New Roman" w:hAnsi="Times New Roman" w:cs="Times New Roman"/>
          <w:b/>
          <w:bCs/>
          <w:kern w:val="0"/>
          <w:szCs w:val="21"/>
        </w:rPr>
        <w:t>ata in Table 1.</w:t>
      </w:r>
    </w:p>
    <w:tbl>
      <w:tblPr>
        <w:tblStyle w:val="a9"/>
        <w:tblW w:w="8631" w:type="dxa"/>
        <w:tblLook w:val="04A0" w:firstRow="1" w:lastRow="0" w:firstColumn="1" w:lastColumn="0" w:noHBand="0" w:noVBand="1"/>
      </w:tblPr>
      <w:tblGrid>
        <w:gridCol w:w="827"/>
        <w:gridCol w:w="728"/>
        <w:gridCol w:w="1040"/>
        <w:gridCol w:w="815"/>
        <w:gridCol w:w="761"/>
        <w:gridCol w:w="805"/>
        <w:gridCol w:w="861"/>
        <w:gridCol w:w="901"/>
        <w:gridCol w:w="1061"/>
        <w:gridCol w:w="1143"/>
      </w:tblGrid>
      <w:tr w:rsidR="00D20755" w:rsidRPr="00F9199A" w14:paraId="60CAC422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405DC1A" w14:textId="0AC3CA49" w:rsidR="00052DD8" w:rsidRDefault="00AC7702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br w:type="page"/>
            </w:r>
            <w:r w:rsidR="0005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</w:p>
          <w:p w14:paraId="28528EFC" w14:textId="173EAB5E" w:rsidR="00F9199A" w:rsidRPr="00CC6482" w:rsidRDefault="00052DD8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728" w:type="dxa"/>
            <w:noWrap/>
            <w:hideMark/>
          </w:tcPr>
          <w:p w14:paraId="024420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040" w:type="dxa"/>
            <w:noWrap/>
            <w:hideMark/>
          </w:tcPr>
          <w:p w14:paraId="5364E8C0" w14:textId="2C3EC371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</w:t>
            </w:r>
          </w:p>
          <w:p w14:paraId="36F24B24" w14:textId="5E573A50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=male,</w:t>
            </w:r>
          </w:p>
          <w:p w14:paraId="0AA2AF1A" w14:textId="56DB5254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=female)</w:t>
            </w:r>
          </w:p>
        </w:tc>
        <w:tc>
          <w:tcPr>
            <w:tcW w:w="815" w:type="dxa"/>
            <w:noWrap/>
            <w:hideMark/>
          </w:tcPr>
          <w:p w14:paraId="6BC2F67E" w14:textId="77777777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  <w:p w14:paraId="1E242A0D" w14:textId="1006B10D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761" w:type="dxa"/>
            <w:noWrap/>
            <w:hideMark/>
          </w:tcPr>
          <w:p w14:paraId="086F11A8" w14:textId="77777777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ight</w:t>
            </w:r>
          </w:p>
          <w:p w14:paraId="6C6E08A1" w14:textId="4B549F46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cm)</w:t>
            </w:r>
          </w:p>
        </w:tc>
        <w:tc>
          <w:tcPr>
            <w:tcW w:w="805" w:type="dxa"/>
            <w:noWrap/>
            <w:hideMark/>
          </w:tcPr>
          <w:p w14:paraId="2175E387" w14:textId="77777777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ight</w:t>
            </w:r>
          </w:p>
          <w:p w14:paraId="544E0A3A" w14:textId="2BCE3938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kg)</w:t>
            </w:r>
          </w:p>
        </w:tc>
        <w:tc>
          <w:tcPr>
            <w:tcW w:w="861" w:type="dxa"/>
            <w:noWrap/>
            <w:hideMark/>
          </w:tcPr>
          <w:p w14:paraId="070134EE" w14:textId="77777777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BMI</w:t>
            </w:r>
          </w:p>
          <w:p w14:paraId="50EB2D5C" w14:textId="42A675C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kg/m2)</w:t>
            </w:r>
          </w:p>
        </w:tc>
        <w:tc>
          <w:tcPr>
            <w:tcW w:w="901" w:type="dxa"/>
            <w:noWrap/>
            <w:hideMark/>
          </w:tcPr>
          <w:p w14:paraId="570C1B32" w14:textId="77777777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usion volume</w:t>
            </w:r>
          </w:p>
          <w:p w14:paraId="6937F78A" w14:textId="54583593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mL)</w:t>
            </w:r>
          </w:p>
        </w:tc>
        <w:tc>
          <w:tcPr>
            <w:tcW w:w="1061" w:type="dxa"/>
            <w:noWrap/>
            <w:hideMark/>
          </w:tcPr>
          <w:p w14:paraId="680A53D4" w14:textId="77777777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rrigation time</w:t>
            </w:r>
          </w:p>
          <w:p w14:paraId="23205029" w14:textId="067C425B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min)</w:t>
            </w:r>
          </w:p>
        </w:tc>
        <w:tc>
          <w:tcPr>
            <w:tcW w:w="1143" w:type="dxa"/>
            <w:noWrap/>
            <w:hideMark/>
          </w:tcPr>
          <w:p w14:paraId="5AB420A1" w14:textId="77777777" w:rsidR="00D20755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rrigation volume</w:t>
            </w:r>
          </w:p>
          <w:p w14:paraId="29B0055F" w14:textId="6F3EE3C0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L)</w:t>
            </w:r>
          </w:p>
        </w:tc>
      </w:tr>
      <w:tr w:rsidR="00D20755" w:rsidRPr="00F9199A" w14:paraId="1DE826A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DD3362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0AD13B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7F4D10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604FDC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61" w:type="dxa"/>
            <w:noWrap/>
            <w:hideMark/>
          </w:tcPr>
          <w:p w14:paraId="288765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05" w:type="dxa"/>
            <w:noWrap/>
            <w:hideMark/>
          </w:tcPr>
          <w:p w14:paraId="6D45F77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303273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1A964F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136913E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143" w:type="dxa"/>
            <w:noWrap/>
            <w:hideMark/>
          </w:tcPr>
          <w:p w14:paraId="412E07A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10</w:t>
            </w:r>
          </w:p>
        </w:tc>
      </w:tr>
      <w:tr w:rsidR="00097618" w:rsidRPr="00F9199A" w14:paraId="72BB34DB" w14:textId="77777777" w:rsidTr="00097618">
        <w:trPr>
          <w:trHeight w:val="290"/>
        </w:trPr>
        <w:tc>
          <w:tcPr>
            <w:tcW w:w="516" w:type="dxa"/>
            <w:noWrap/>
            <w:hideMark/>
          </w:tcPr>
          <w:p w14:paraId="6EB1AF9E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31AB4266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21F2297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F7EC509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61" w:type="dxa"/>
            <w:noWrap/>
            <w:hideMark/>
          </w:tcPr>
          <w:p w14:paraId="4D59BD5D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05" w:type="dxa"/>
            <w:noWrap/>
            <w:hideMark/>
          </w:tcPr>
          <w:p w14:paraId="06C2837D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61" w:type="dxa"/>
            <w:noWrap/>
            <w:hideMark/>
          </w:tcPr>
          <w:p w14:paraId="6F3AF8B2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4463BDE6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61" w:type="dxa"/>
            <w:noWrap/>
            <w:hideMark/>
          </w:tcPr>
          <w:p w14:paraId="4178F67F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143" w:type="dxa"/>
            <w:noWrap/>
            <w:hideMark/>
          </w:tcPr>
          <w:p w14:paraId="58954D16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20</w:t>
            </w:r>
          </w:p>
        </w:tc>
      </w:tr>
      <w:tr w:rsidR="00D20755" w:rsidRPr="00F9199A" w14:paraId="690E042A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E1F82B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49E7CE6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5CE6FAF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435FD7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1" w:type="dxa"/>
            <w:noWrap/>
            <w:hideMark/>
          </w:tcPr>
          <w:p w14:paraId="4649991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805" w:type="dxa"/>
            <w:noWrap/>
            <w:hideMark/>
          </w:tcPr>
          <w:p w14:paraId="1083FA6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61" w:type="dxa"/>
            <w:noWrap/>
            <w:hideMark/>
          </w:tcPr>
          <w:p w14:paraId="322A077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116DA6C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36A47A8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43" w:type="dxa"/>
            <w:noWrap/>
            <w:hideMark/>
          </w:tcPr>
          <w:p w14:paraId="5EFE9E5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0</w:t>
            </w:r>
          </w:p>
        </w:tc>
      </w:tr>
      <w:tr w:rsidR="00D20755" w:rsidRPr="00F9199A" w14:paraId="48F5487C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9C2A9C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28" w:type="dxa"/>
            <w:noWrap/>
            <w:hideMark/>
          </w:tcPr>
          <w:p w14:paraId="1BF928E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40A3741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9AA9E4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61" w:type="dxa"/>
            <w:noWrap/>
            <w:hideMark/>
          </w:tcPr>
          <w:p w14:paraId="0187F66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805" w:type="dxa"/>
            <w:noWrap/>
            <w:hideMark/>
          </w:tcPr>
          <w:p w14:paraId="5804554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61" w:type="dxa"/>
            <w:noWrap/>
            <w:hideMark/>
          </w:tcPr>
          <w:p w14:paraId="3948AE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344D20C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0DEF1E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143" w:type="dxa"/>
            <w:noWrap/>
            <w:hideMark/>
          </w:tcPr>
          <w:p w14:paraId="2969552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0</w:t>
            </w:r>
          </w:p>
        </w:tc>
      </w:tr>
      <w:tr w:rsidR="00D20755" w:rsidRPr="00F9199A" w14:paraId="316893A9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E7ACD8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482B933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4ABAFF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2F1EB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61" w:type="dxa"/>
            <w:noWrap/>
            <w:hideMark/>
          </w:tcPr>
          <w:p w14:paraId="15DCA33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05" w:type="dxa"/>
            <w:noWrap/>
            <w:hideMark/>
          </w:tcPr>
          <w:p w14:paraId="4C6D6DD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1D1A9B5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20C5CC6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5F3F013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43" w:type="dxa"/>
            <w:noWrap/>
            <w:hideMark/>
          </w:tcPr>
          <w:p w14:paraId="0F1EF3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0</w:t>
            </w:r>
          </w:p>
        </w:tc>
      </w:tr>
      <w:tr w:rsidR="00D20755" w:rsidRPr="00F9199A" w14:paraId="6E1D9C65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3F587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28" w:type="dxa"/>
            <w:noWrap/>
            <w:hideMark/>
          </w:tcPr>
          <w:p w14:paraId="4D5069F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20FE430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55D7D7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61" w:type="dxa"/>
            <w:noWrap/>
            <w:hideMark/>
          </w:tcPr>
          <w:p w14:paraId="7EA4157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05" w:type="dxa"/>
            <w:noWrap/>
            <w:hideMark/>
          </w:tcPr>
          <w:p w14:paraId="77D8C6D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61" w:type="dxa"/>
            <w:noWrap/>
            <w:hideMark/>
          </w:tcPr>
          <w:p w14:paraId="5250A73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01" w:type="dxa"/>
            <w:noWrap/>
            <w:hideMark/>
          </w:tcPr>
          <w:p w14:paraId="7B2C51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061" w:type="dxa"/>
            <w:noWrap/>
            <w:hideMark/>
          </w:tcPr>
          <w:p w14:paraId="6E4A4D3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143" w:type="dxa"/>
            <w:noWrap/>
            <w:hideMark/>
          </w:tcPr>
          <w:p w14:paraId="3380C5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30</w:t>
            </w:r>
          </w:p>
        </w:tc>
      </w:tr>
      <w:tr w:rsidR="00CC6482" w:rsidRPr="00F9199A" w14:paraId="579CDDB1" w14:textId="77777777" w:rsidTr="00CC6482">
        <w:trPr>
          <w:trHeight w:val="280"/>
        </w:trPr>
        <w:tc>
          <w:tcPr>
            <w:tcW w:w="516" w:type="dxa"/>
            <w:noWrap/>
            <w:hideMark/>
          </w:tcPr>
          <w:p w14:paraId="1B6C54E5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28" w:type="dxa"/>
            <w:noWrap/>
            <w:hideMark/>
          </w:tcPr>
          <w:p w14:paraId="26019DA6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2709B595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A87EB86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61" w:type="dxa"/>
            <w:noWrap/>
            <w:hideMark/>
          </w:tcPr>
          <w:p w14:paraId="0B6337B8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05" w:type="dxa"/>
            <w:noWrap/>
            <w:hideMark/>
          </w:tcPr>
          <w:p w14:paraId="785D3E9E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61" w:type="dxa"/>
            <w:noWrap/>
            <w:hideMark/>
          </w:tcPr>
          <w:p w14:paraId="2C383D1E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048D7C59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61" w:type="dxa"/>
            <w:noWrap/>
            <w:hideMark/>
          </w:tcPr>
          <w:p w14:paraId="42E80AA5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143" w:type="dxa"/>
            <w:noWrap/>
            <w:hideMark/>
          </w:tcPr>
          <w:p w14:paraId="5AED2B24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30</w:t>
            </w:r>
          </w:p>
        </w:tc>
      </w:tr>
      <w:tr w:rsidR="00D20755" w:rsidRPr="00F9199A" w14:paraId="7319C538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105B9D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28" w:type="dxa"/>
            <w:noWrap/>
            <w:hideMark/>
          </w:tcPr>
          <w:p w14:paraId="53B73D5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37B9942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6575045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61" w:type="dxa"/>
            <w:noWrap/>
            <w:hideMark/>
          </w:tcPr>
          <w:p w14:paraId="5534609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05" w:type="dxa"/>
            <w:noWrap/>
            <w:hideMark/>
          </w:tcPr>
          <w:p w14:paraId="556A324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6618D60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61D8399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3F2533C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143" w:type="dxa"/>
            <w:noWrap/>
            <w:hideMark/>
          </w:tcPr>
          <w:p w14:paraId="114084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40</w:t>
            </w:r>
          </w:p>
        </w:tc>
      </w:tr>
      <w:tr w:rsidR="00D20755" w:rsidRPr="00F9199A" w14:paraId="5FBC8804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EAFF06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28" w:type="dxa"/>
            <w:noWrap/>
            <w:hideMark/>
          </w:tcPr>
          <w:p w14:paraId="7EA5769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2CC3E91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2D19D4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61" w:type="dxa"/>
            <w:noWrap/>
            <w:hideMark/>
          </w:tcPr>
          <w:p w14:paraId="6E8B6DA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805" w:type="dxa"/>
            <w:noWrap/>
            <w:hideMark/>
          </w:tcPr>
          <w:p w14:paraId="75FB91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61" w:type="dxa"/>
            <w:noWrap/>
            <w:hideMark/>
          </w:tcPr>
          <w:p w14:paraId="4F12DE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21E6CCF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061" w:type="dxa"/>
            <w:noWrap/>
            <w:hideMark/>
          </w:tcPr>
          <w:p w14:paraId="2E522B4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43" w:type="dxa"/>
            <w:noWrap/>
            <w:hideMark/>
          </w:tcPr>
          <w:p w14:paraId="2151F1F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40</w:t>
            </w:r>
          </w:p>
        </w:tc>
      </w:tr>
      <w:tr w:rsidR="00D20755" w:rsidRPr="00F9199A" w14:paraId="487E8A49" w14:textId="77777777" w:rsidTr="00D20755">
        <w:trPr>
          <w:trHeight w:val="270"/>
        </w:trPr>
        <w:tc>
          <w:tcPr>
            <w:tcW w:w="516" w:type="dxa"/>
            <w:noWrap/>
            <w:hideMark/>
          </w:tcPr>
          <w:p w14:paraId="1C40A06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28" w:type="dxa"/>
            <w:noWrap/>
            <w:hideMark/>
          </w:tcPr>
          <w:p w14:paraId="765601C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5C8F2D3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BC7B0C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61" w:type="dxa"/>
            <w:noWrap/>
            <w:hideMark/>
          </w:tcPr>
          <w:p w14:paraId="36D511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05" w:type="dxa"/>
            <w:noWrap/>
            <w:hideMark/>
          </w:tcPr>
          <w:p w14:paraId="271664E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61" w:type="dxa"/>
            <w:noWrap/>
            <w:hideMark/>
          </w:tcPr>
          <w:p w14:paraId="2129418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46C331C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495899E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43" w:type="dxa"/>
            <w:noWrap/>
            <w:hideMark/>
          </w:tcPr>
          <w:p w14:paraId="6715C04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60</w:t>
            </w:r>
          </w:p>
        </w:tc>
      </w:tr>
      <w:tr w:rsidR="00D20755" w:rsidRPr="00F9199A" w14:paraId="6AAAB582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98BDD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28" w:type="dxa"/>
            <w:noWrap/>
            <w:hideMark/>
          </w:tcPr>
          <w:p w14:paraId="45B2B13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73457F3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4C2D707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61" w:type="dxa"/>
            <w:noWrap/>
            <w:hideMark/>
          </w:tcPr>
          <w:p w14:paraId="063F596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05" w:type="dxa"/>
            <w:noWrap/>
            <w:hideMark/>
          </w:tcPr>
          <w:p w14:paraId="47564AD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61" w:type="dxa"/>
            <w:noWrap/>
            <w:hideMark/>
          </w:tcPr>
          <w:p w14:paraId="548111C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01" w:type="dxa"/>
            <w:noWrap/>
            <w:hideMark/>
          </w:tcPr>
          <w:p w14:paraId="769522E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061" w:type="dxa"/>
            <w:noWrap/>
            <w:hideMark/>
          </w:tcPr>
          <w:p w14:paraId="526865D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143" w:type="dxa"/>
            <w:noWrap/>
            <w:hideMark/>
          </w:tcPr>
          <w:p w14:paraId="0A188B7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20</w:t>
            </w:r>
          </w:p>
        </w:tc>
      </w:tr>
      <w:tr w:rsidR="00D20755" w:rsidRPr="00F9199A" w14:paraId="73B05A77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2022A4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28" w:type="dxa"/>
            <w:noWrap/>
            <w:hideMark/>
          </w:tcPr>
          <w:p w14:paraId="181D78E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3DB51BB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7F488A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61" w:type="dxa"/>
            <w:noWrap/>
            <w:hideMark/>
          </w:tcPr>
          <w:p w14:paraId="2B2C4F3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805" w:type="dxa"/>
            <w:noWrap/>
            <w:hideMark/>
          </w:tcPr>
          <w:p w14:paraId="5DE76F7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12ACA99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04F39D0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10DC5A8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43" w:type="dxa"/>
            <w:noWrap/>
            <w:hideMark/>
          </w:tcPr>
          <w:p w14:paraId="7089DB5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90</w:t>
            </w:r>
          </w:p>
        </w:tc>
      </w:tr>
      <w:tr w:rsidR="00D20755" w:rsidRPr="00F9199A" w14:paraId="4230F69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F8B7A8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28" w:type="dxa"/>
            <w:noWrap/>
            <w:hideMark/>
          </w:tcPr>
          <w:p w14:paraId="34E915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6CE390B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1331F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61" w:type="dxa"/>
            <w:noWrap/>
            <w:hideMark/>
          </w:tcPr>
          <w:p w14:paraId="5157262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05" w:type="dxa"/>
            <w:noWrap/>
            <w:hideMark/>
          </w:tcPr>
          <w:p w14:paraId="175E9E2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23E6E43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6BCCD5F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2C3A088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43" w:type="dxa"/>
            <w:noWrap/>
            <w:hideMark/>
          </w:tcPr>
          <w:p w14:paraId="4964FC5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0</w:t>
            </w:r>
          </w:p>
        </w:tc>
      </w:tr>
      <w:tr w:rsidR="00CC6482" w:rsidRPr="00F9199A" w14:paraId="759073E3" w14:textId="77777777" w:rsidTr="00CC6482">
        <w:trPr>
          <w:trHeight w:val="280"/>
        </w:trPr>
        <w:tc>
          <w:tcPr>
            <w:tcW w:w="516" w:type="dxa"/>
            <w:noWrap/>
            <w:hideMark/>
          </w:tcPr>
          <w:p w14:paraId="53D5B4EB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28" w:type="dxa"/>
            <w:noWrap/>
            <w:hideMark/>
          </w:tcPr>
          <w:p w14:paraId="488A8B3D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060C8445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93B0E21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61" w:type="dxa"/>
            <w:noWrap/>
            <w:hideMark/>
          </w:tcPr>
          <w:p w14:paraId="5999D144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805" w:type="dxa"/>
            <w:noWrap/>
            <w:hideMark/>
          </w:tcPr>
          <w:p w14:paraId="7CFE1044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61" w:type="dxa"/>
            <w:noWrap/>
            <w:hideMark/>
          </w:tcPr>
          <w:p w14:paraId="39C2F67E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077707EF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7C780C39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143" w:type="dxa"/>
            <w:noWrap/>
            <w:hideMark/>
          </w:tcPr>
          <w:p w14:paraId="2479F3F3" w14:textId="77777777" w:rsidR="00CC6482" w:rsidRPr="00CC6482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90</w:t>
            </w:r>
          </w:p>
        </w:tc>
      </w:tr>
      <w:tr w:rsidR="00D20755" w:rsidRPr="00F9199A" w14:paraId="6E25A812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B70AAB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28" w:type="dxa"/>
            <w:noWrap/>
            <w:hideMark/>
          </w:tcPr>
          <w:p w14:paraId="5C5105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2B5621C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25A2A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61" w:type="dxa"/>
            <w:noWrap/>
            <w:hideMark/>
          </w:tcPr>
          <w:p w14:paraId="7820497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805" w:type="dxa"/>
            <w:noWrap/>
            <w:hideMark/>
          </w:tcPr>
          <w:p w14:paraId="09AED13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61" w:type="dxa"/>
            <w:noWrap/>
            <w:hideMark/>
          </w:tcPr>
          <w:p w14:paraId="129DF2C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507823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2BEC148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143" w:type="dxa"/>
            <w:noWrap/>
            <w:hideMark/>
          </w:tcPr>
          <w:p w14:paraId="1ADB67B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50</w:t>
            </w:r>
          </w:p>
        </w:tc>
      </w:tr>
      <w:tr w:rsidR="00D20755" w:rsidRPr="00F9199A" w14:paraId="2134242E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E2C24A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28" w:type="dxa"/>
            <w:noWrap/>
            <w:hideMark/>
          </w:tcPr>
          <w:p w14:paraId="5E867EB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68B83C3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EEA44D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61" w:type="dxa"/>
            <w:noWrap/>
            <w:hideMark/>
          </w:tcPr>
          <w:p w14:paraId="7C5F136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805" w:type="dxa"/>
            <w:noWrap/>
            <w:hideMark/>
          </w:tcPr>
          <w:p w14:paraId="6677BAC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61" w:type="dxa"/>
            <w:noWrap/>
            <w:hideMark/>
          </w:tcPr>
          <w:p w14:paraId="1A44F08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61CB760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557AE8D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43" w:type="dxa"/>
            <w:noWrap/>
            <w:hideMark/>
          </w:tcPr>
          <w:p w14:paraId="6743703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0</w:t>
            </w:r>
          </w:p>
        </w:tc>
      </w:tr>
      <w:tr w:rsidR="00D20755" w:rsidRPr="00F9199A" w14:paraId="5B9C9401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85CAF6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noWrap/>
            <w:hideMark/>
          </w:tcPr>
          <w:p w14:paraId="46C2198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F5AF7D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FE3914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61" w:type="dxa"/>
            <w:noWrap/>
            <w:hideMark/>
          </w:tcPr>
          <w:p w14:paraId="58485EC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805" w:type="dxa"/>
            <w:noWrap/>
            <w:hideMark/>
          </w:tcPr>
          <w:p w14:paraId="6B67DA9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61" w:type="dxa"/>
            <w:noWrap/>
            <w:hideMark/>
          </w:tcPr>
          <w:p w14:paraId="0A38DF5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42DBFCF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0C84881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43" w:type="dxa"/>
            <w:noWrap/>
            <w:hideMark/>
          </w:tcPr>
          <w:p w14:paraId="5364C31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70</w:t>
            </w:r>
          </w:p>
        </w:tc>
      </w:tr>
      <w:tr w:rsidR="00D20755" w:rsidRPr="00F9199A" w14:paraId="3F66BA47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0E6DDF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28" w:type="dxa"/>
            <w:noWrap/>
            <w:hideMark/>
          </w:tcPr>
          <w:p w14:paraId="53DEA41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F49481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95F765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61" w:type="dxa"/>
            <w:noWrap/>
            <w:hideMark/>
          </w:tcPr>
          <w:p w14:paraId="3E4CD01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05" w:type="dxa"/>
            <w:noWrap/>
            <w:hideMark/>
          </w:tcPr>
          <w:p w14:paraId="23D7B0F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61" w:type="dxa"/>
            <w:noWrap/>
            <w:hideMark/>
          </w:tcPr>
          <w:p w14:paraId="24ACA67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0E7AAF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61" w:type="dxa"/>
            <w:noWrap/>
            <w:hideMark/>
          </w:tcPr>
          <w:p w14:paraId="13A0D3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143" w:type="dxa"/>
            <w:noWrap/>
            <w:hideMark/>
          </w:tcPr>
          <w:p w14:paraId="1BE1C59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70</w:t>
            </w:r>
          </w:p>
        </w:tc>
      </w:tr>
      <w:tr w:rsidR="00D20755" w:rsidRPr="00F9199A" w14:paraId="2856D7B9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305100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28" w:type="dxa"/>
            <w:noWrap/>
            <w:hideMark/>
          </w:tcPr>
          <w:p w14:paraId="5443EAE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4C967E8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480AAC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61" w:type="dxa"/>
            <w:noWrap/>
            <w:hideMark/>
          </w:tcPr>
          <w:p w14:paraId="172474C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05" w:type="dxa"/>
            <w:noWrap/>
            <w:hideMark/>
          </w:tcPr>
          <w:p w14:paraId="6CA1B4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61" w:type="dxa"/>
            <w:noWrap/>
            <w:hideMark/>
          </w:tcPr>
          <w:p w14:paraId="1296EFD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437BD47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0092860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143" w:type="dxa"/>
            <w:noWrap/>
            <w:hideMark/>
          </w:tcPr>
          <w:p w14:paraId="102CF8F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90</w:t>
            </w:r>
          </w:p>
        </w:tc>
      </w:tr>
      <w:tr w:rsidR="00D20755" w:rsidRPr="00F9199A" w14:paraId="5BAEE8D5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69E8C9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28" w:type="dxa"/>
            <w:noWrap/>
            <w:hideMark/>
          </w:tcPr>
          <w:p w14:paraId="2B845DC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00E601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128A1F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61" w:type="dxa"/>
            <w:noWrap/>
            <w:hideMark/>
          </w:tcPr>
          <w:p w14:paraId="57DF983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37E0346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2F46A26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01" w:type="dxa"/>
            <w:noWrap/>
            <w:hideMark/>
          </w:tcPr>
          <w:p w14:paraId="43D19E4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061" w:type="dxa"/>
            <w:noWrap/>
            <w:hideMark/>
          </w:tcPr>
          <w:p w14:paraId="5BB258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43" w:type="dxa"/>
            <w:noWrap/>
            <w:hideMark/>
          </w:tcPr>
          <w:p w14:paraId="63F2262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90</w:t>
            </w:r>
          </w:p>
        </w:tc>
      </w:tr>
      <w:tr w:rsidR="00D20755" w:rsidRPr="00F9199A" w14:paraId="176C7C80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027097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28" w:type="dxa"/>
            <w:noWrap/>
            <w:hideMark/>
          </w:tcPr>
          <w:p w14:paraId="54A3357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447975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1984938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61" w:type="dxa"/>
            <w:noWrap/>
            <w:hideMark/>
          </w:tcPr>
          <w:p w14:paraId="0E1D90F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805" w:type="dxa"/>
            <w:noWrap/>
            <w:hideMark/>
          </w:tcPr>
          <w:p w14:paraId="1F4F408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61" w:type="dxa"/>
            <w:noWrap/>
            <w:hideMark/>
          </w:tcPr>
          <w:p w14:paraId="3E6B4AF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3528C4D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61" w:type="dxa"/>
            <w:noWrap/>
            <w:hideMark/>
          </w:tcPr>
          <w:p w14:paraId="781472C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143" w:type="dxa"/>
            <w:noWrap/>
            <w:hideMark/>
          </w:tcPr>
          <w:p w14:paraId="4383194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50</w:t>
            </w:r>
          </w:p>
        </w:tc>
      </w:tr>
      <w:tr w:rsidR="00D20755" w:rsidRPr="00F9199A" w14:paraId="0D3B1AD4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7F102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28" w:type="dxa"/>
            <w:noWrap/>
            <w:hideMark/>
          </w:tcPr>
          <w:p w14:paraId="33FCDD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06DAB81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FD5593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61" w:type="dxa"/>
            <w:noWrap/>
            <w:hideMark/>
          </w:tcPr>
          <w:p w14:paraId="06CD88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805" w:type="dxa"/>
            <w:noWrap/>
            <w:hideMark/>
          </w:tcPr>
          <w:p w14:paraId="15F1BCB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75E1D0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01" w:type="dxa"/>
            <w:noWrap/>
            <w:hideMark/>
          </w:tcPr>
          <w:p w14:paraId="72FA9AC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131039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143" w:type="dxa"/>
            <w:noWrap/>
            <w:hideMark/>
          </w:tcPr>
          <w:p w14:paraId="706C7E6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40</w:t>
            </w:r>
          </w:p>
        </w:tc>
      </w:tr>
      <w:tr w:rsidR="00D20755" w:rsidRPr="00F9199A" w14:paraId="1167025A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F80FAF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28" w:type="dxa"/>
            <w:noWrap/>
            <w:hideMark/>
          </w:tcPr>
          <w:p w14:paraId="022918F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7DB0AFB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E532CA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dxa"/>
            <w:noWrap/>
            <w:hideMark/>
          </w:tcPr>
          <w:p w14:paraId="57E59DD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805" w:type="dxa"/>
            <w:noWrap/>
            <w:hideMark/>
          </w:tcPr>
          <w:p w14:paraId="1EE46B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61" w:type="dxa"/>
            <w:noWrap/>
            <w:hideMark/>
          </w:tcPr>
          <w:p w14:paraId="3BF5B6B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5C6FCF2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486B770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43" w:type="dxa"/>
            <w:noWrap/>
            <w:hideMark/>
          </w:tcPr>
          <w:p w14:paraId="5DC2B35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40</w:t>
            </w:r>
          </w:p>
        </w:tc>
      </w:tr>
      <w:tr w:rsidR="00D20755" w:rsidRPr="00F9199A" w14:paraId="7EB00E2F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7D1DFD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28" w:type="dxa"/>
            <w:noWrap/>
            <w:hideMark/>
          </w:tcPr>
          <w:p w14:paraId="0984BD8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4466D08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759F27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61" w:type="dxa"/>
            <w:noWrap/>
            <w:hideMark/>
          </w:tcPr>
          <w:p w14:paraId="10B817B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805" w:type="dxa"/>
            <w:noWrap/>
            <w:hideMark/>
          </w:tcPr>
          <w:p w14:paraId="0171FEA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61" w:type="dxa"/>
            <w:noWrap/>
            <w:hideMark/>
          </w:tcPr>
          <w:p w14:paraId="0D43113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60F8BFA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41DC55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143" w:type="dxa"/>
            <w:noWrap/>
            <w:hideMark/>
          </w:tcPr>
          <w:p w14:paraId="3CC8CEB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10</w:t>
            </w:r>
          </w:p>
        </w:tc>
      </w:tr>
      <w:tr w:rsidR="00D20755" w:rsidRPr="00F9199A" w14:paraId="7AAED65E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31D25F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28" w:type="dxa"/>
            <w:noWrap/>
            <w:hideMark/>
          </w:tcPr>
          <w:p w14:paraId="50478A7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6397E77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597EA8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61" w:type="dxa"/>
            <w:noWrap/>
            <w:hideMark/>
          </w:tcPr>
          <w:p w14:paraId="400DAB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805" w:type="dxa"/>
            <w:noWrap/>
            <w:hideMark/>
          </w:tcPr>
          <w:p w14:paraId="67720D9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61" w:type="dxa"/>
            <w:noWrap/>
            <w:hideMark/>
          </w:tcPr>
          <w:p w14:paraId="1D7FC7B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4A1DDFB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771B812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43" w:type="dxa"/>
            <w:noWrap/>
            <w:hideMark/>
          </w:tcPr>
          <w:p w14:paraId="7537D9E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30</w:t>
            </w:r>
          </w:p>
        </w:tc>
      </w:tr>
      <w:tr w:rsidR="00D20755" w:rsidRPr="00F9199A" w14:paraId="0573DF7B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062CC8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28" w:type="dxa"/>
            <w:noWrap/>
            <w:hideMark/>
          </w:tcPr>
          <w:p w14:paraId="094E5FE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EC194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375862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61" w:type="dxa"/>
            <w:noWrap/>
            <w:hideMark/>
          </w:tcPr>
          <w:p w14:paraId="4EA8B4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805" w:type="dxa"/>
            <w:noWrap/>
            <w:hideMark/>
          </w:tcPr>
          <w:p w14:paraId="390E4D6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61" w:type="dxa"/>
            <w:noWrap/>
            <w:hideMark/>
          </w:tcPr>
          <w:p w14:paraId="74BD17E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01" w:type="dxa"/>
            <w:noWrap/>
            <w:hideMark/>
          </w:tcPr>
          <w:p w14:paraId="1549DEF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4DFA930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143" w:type="dxa"/>
            <w:noWrap/>
            <w:hideMark/>
          </w:tcPr>
          <w:p w14:paraId="20E828D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90</w:t>
            </w:r>
          </w:p>
        </w:tc>
      </w:tr>
      <w:tr w:rsidR="00D20755" w:rsidRPr="00F9199A" w14:paraId="3885700F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951329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28" w:type="dxa"/>
            <w:noWrap/>
            <w:hideMark/>
          </w:tcPr>
          <w:p w14:paraId="4B0DF06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70CD097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4F211B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61" w:type="dxa"/>
            <w:noWrap/>
            <w:hideMark/>
          </w:tcPr>
          <w:p w14:paraId="559DBB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805" w:type="dxa"/>
            <w:noWrap/>
            <w:hideMark/>
          </w:tcPr>
          <w:p w14:paraId="1F27201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3B06BEC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01" w:type="dxa"/>
            <w:noWrap/>
            <w:hideMark/>
          </w:tcPr>
          <w:p w14:paraId="0CD21A3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7344406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43" w:type="dxa"/>
            <w:noWrap/>
            <w:hideMark/>
          </w:tcPr>
          <w:p w14:paraId="1C670DB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60</w:t>
            </w:r>
          </w:p>
        </w:tc>
      </w:tr>
      <w:tr w:rsidR="00D20755" w:rsidRPr="00F9199A" w14:paraId="39C8824A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228B5B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28" w:type="dxa"/>
            <w:noWrap/>
            <w:hideMark/>
          </w:tcPr>
          <w:p w14:paraId="1ED0AF5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46E2449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16E14F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61" w:type="dxa"/>
            <w:noWrap/>
            <w:hideMark/>
          </w:tcPr>
          <w:p w14:paraId="272840B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05" w:type="dxa"/>
            <w:noWrap/>
            <w:hideMark/>
          </w:tcPr>
          <w:p w14:paraId="4E46C03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0B489F6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7C17E65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3BEC931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143" w:type="dxa"/>
            <w:noWrap/>
            <w:hideMark/>
          </w:tcPr>
          <w:p w14:paraId="7DD39A0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30</w:t>
            </w:r>
          </w:p>
        </w:tc>
      </w:tr>
      <w:tr w:rsidR="00D20755" w:rsidRPr="00F9199A" w14:paraId="3420B7F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C3B2E0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28" w:type="dxa"/>
            <w:noWrap/>
            <w:hideMark/>
          </w:tcPr>
          <w:p w14:paraId="6561473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5FF4E0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04E62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61" w:type="dxa"/>
            <w:noWrap/>
            <w:hideMark/>
          </w:tcPr>
          <w:p w14:paraId="6A17A2F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05" w:type="dxa"/>
            <w:noWrap/>
            <w:hideMark/>
          </w:tcPr>
          <w:p w14:paraId="27D3DE2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61" w:type="dxa"/>
            <w:noWrap/>
            <w:hideMark/>
          </w:tcPr>
          <w:p w14:paraId="05FE8B1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112B7E3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4C9539E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143" w:type="dxa"/>
            <w:noWrap/>
            <w:hideMark/>
          </w:tcPr>
          <w:p w14:paraId="13DA2D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50</w:t>
            </w:r>
          </w:p>
        </w:tc>
      </w:tr>
      <w:tr w:rsidR="00D20755" w:rsidRPr="00F9199A" w14:paraId="5158067B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63F250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28" w:type="dxa"/>
            <w:noWrap/>
            <w:hideMark/>
          </w:tcPr>
          <w:p w14:paraId="1F7D29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FB8B12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B6FFFC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61" w:type="dxa"/>
            <w:noWrap/>
            <w:hideMark/>
          </w:tcPr>
          <w:p w14:paraId="62B539E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5D7A67D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1" w:type="dxa"/>
            <w:noWrap/>
            <w:hideMark/>
          </w:tcPr>
          <w:p w14:paraId="3BEEB40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4F7CE28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1061" w:type="dxa"/>
            <w:noWrap/>
            <w:hideMark/>
          </w:tcPr>
          <w:p w14:paraId="050B568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143" w:type="dxa"/>
            <w:noWrap/>
            <w:hideMark/>
          </w:tcPr>
          <w:p w14:paraId="1F03015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70</w:t>
            </w:r>
          </w:p>
        </w:tc>
      </w:tr>
      <w:tr w:rsidR="00D20755" w:rsidRPr="00F9199A" w14:paraId="1A9C97D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8FD71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28" w:type="dxa"/>
            <w:noWrap/>
            <w:hideMark/>
          </w:tcPr>
          <w:p w14:paraId="6DEF8D6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A1095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94D4E1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1" w:type="dxa"/>
            <w:noWrap/>
            <w:hideMark/>
          </w:tcPr>
          <w:p w14:paraId="75B9F8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dxa"/>
            <w:noWrap/>
            <w:hideMark/>
          </w:tcPr>
          <w:p w14:paraId="7A7135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641E40C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77A8AF1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0</w:t>
            </w:r>
          </w:p>
        </w:tc>
        <w:tc>
          <w:tcPr>
            <w:tcW w:w="1061" w:type="dxa"/>
            <w:noWrap/>
            <w:hideMark/>
          </w:tcPr>
          <w:p w14:paraId="1D52158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143" w:type="dxa"/>
            <w:noWrap/>
            <w:hideMark/>
          </w:tcPr>
          <w:p w14:paraId="7110551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50</w:t>
            </w:r>
          </w:p>
        </w:tc>
      </w:tr>
      <w:tr w:rsidR="00D20755" w:rsidRPr="00F9199A" w14:paraId="6C84C1FF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47ACA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28" w:type="dxa"/>
            <w:noWrap/>
            <w:hideMark/>
          </w:tcPr>
          <w:p w14:paraId="75C052C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6E349D3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381449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61" w:type="dxa"/>
            <w:noWrap/>
            <w:hideMark/>
          </w:tcPr>
          <w:p w14:paraId="4131327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05" w:type="dxa"/>
            <w:noWrap/>
            <w:hideMark/>
          </w:tcPr>
          <w:p w14:paraId="1768EDF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861" w:type="dxa"/>
            <w:noWrap/>
            <w:hideMark/>
          </w:tcPr>
          <w:p w14:paraId="2F7D2F0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7082491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513B6CA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43" w:type="dxa"/>
            <w:noWrap/>
            <w:hideMark/>
          </w:tcPr>
          <w:p w14:paraId="6FC4D0A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0</w:t>
            </w:r>
          </w:p>
        </w:tc>
      </w:tr>
      <w:tr w:rsidR="00D20755" w:rsidRPr="00F9199A" w14:paraId="5BFD0EB5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C134A4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28" w:type="dxa"/>
            <w:noWrap/>
            <w:hideMark/>
          </w:tcPr>
          <w:p w14:paraId="4B14416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631E098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126126B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1" w:type="dxa"/>
            <w:noWrap/>
            <w:hideMark/>
          </w:tcPr>
          <w:p w14:paraId="3417E3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dxa"/>
            <w:noWrap/>
            <w:hideMark/>
          </w:tcPr>
          <w:p w14:paraId="1373DA6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61" w:type="dxa"/>
            <w:noWrap/>
            <w:hideMark/>
          </w:tcPr>
          <w:p w14:paraId="5E8E176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0C23B10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0</w:t>
            </w:r>
          </w:p>
        </w:tc>
        <w:tc>
          <w:tcPr>
            <w:tcW w:w="1061" w:type="dxa"/>
            <w:noWrap/>
            <w:hideMark/>
          </w:tcPr>
          <w:p w14:paraId="504BAD7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143" w:type="dxa"/>
            <w:noWrap/>
            <w:hideMark/>
          </w:tcPr>
          <w:p w14:paraId="0249959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20</w:t>
            </w:r>
          </w:p>
        </w:tc>
      </w:tr>
      <w:tr w:rsidR="00D20755" w:rsidRPr="00F9199A" w14:paraId="3EC9B631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62A26D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28" w:type="dxa"/>
            <w:noWrap/>
            <w:hideMark/>
          </w:tcPr>
          <w:p w14:paraId="6A203AC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717CB59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85064D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61" w:type="dxa"/>
            <w:noWrap/>
            <w:hideMark/>
          </w:tcPr>
          <w:p w14:paraId="1F3A2C8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805" w:type="dxa"/>
            <w:noWrap/>
            <w:hideMark/>
          </w:tcPr>
          <w:p w14:paraId="15CA2FE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089B642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4C5D82A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3A6A4F1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43" w:type="dxa"/>
            <w:noWrap/>
            <w:hideMark/>
          </w:tcPr>
          <w:p w14:paraId="1B69A41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20</w:t>
            </w:r>
          </w:p>
        </w:tc>
      </w:tr>
      <w:tr w:rsidR="00D20755" w:rsidRPr="00F9199A" w14:paraId="7C1F100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B5F3E7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28" w:type="dxa"/>
            <w:noWrap/>
            <w:hideMark/>
          </w:tcPr>
          <w:p w14:paraId="6FECD5D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6BD56FA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62A2B5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61" w:type="dxa"/>
            <w:noWrap/>
            <w:hideMark/>
          </w:tcPr>
          <w:p w14:paraId="4ACEA82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805" w:type="dxa"/>
            <w:noWrap/>
            <w:hideMark/>
          </w:tcPr>
          <w:p w14:paraId="751626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61" w:type="dxa"/>
            <w:noWrap/>
            <w:hideMark/>
          </w:tcPr>
          <w:p w14:paraId="6DC475A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24E25CB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061" w:type="dxa"/>
            <w:noWrap/>
            <w:hideMark/>
          </w:tcPr>
          <w:p w14:paraId="1B0B924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43" w:type="dxa"/>
            <w:noWrap/>
            <w:hideMark/>
          </w:tcPr>
          <w:p w14:paraId="25F67CD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50</w:t>
            </w:r>
          </w:p>
        </w:tc>
      </w:tr>
      <w:tr w:rsidR="00D20755" w:rsidRPr="00F9199A" w14:paraId="6438F10B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EB7B06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728" w:type="dxa"/>
            <w:noWrap/>
            <w:hideMark/>
          </w:tcPr>
          <w:p w14:paraId="77F7CFB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78E866F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6C2D0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61" w:type="dxa"/>
            <w:noWrap/>
            <w:hideMark/>
          </w:tcPr>
          <w:p w14:paraId="7ABDC0D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805" w:type="dxa"/>
            <w:noWrap/>
            <w:hideMark/>
          </w:tcPr>
          <w:p w14:paraId="5C9C9C2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861" w:type="dxa"/>
            <w:noWrap/>
            <w:hideMark/>
          </w:tcPr>
          <w:p w14:paraId="7F2045A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141E348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65D1CC8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143" w:type="dxa"/>
            <w:noWrap/>
            <w:hideMark/>
          </w:tcPr>
          <w:p w14:paraId="3CA0145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60</w:t>
            </w:r>
          </w:p>
        </w:tc>
      </w:tr>
      <w:tr w:rsidR="00D20755" w:rsidRPr="00F9199A" w14:paraId="01AB40E0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7842FF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728" w:type="dxa"/>
            <w:noWrap/>
            <w:hideMark/>
          </w:tcPr>
          <w:p w14:paraId="253162C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72A69DB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CFC7AB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61" w:type="dxa"/>
            <w:noWrap/>
            <w:hideMark/>
          </w:tcPr>
          <w:p w14:paraId="7CFDDD8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dxa"/>
            <w:noWrap/>
            <w:hideMark/>
          </w:tcPr>
          <w:p w14:paraId="3227A24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861" w:type="dxa"/>
            <w:noWrap/>
            <w:hideMark/>
          </w:tcPr>
          <w:p w14:paraId="3588BCA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59BB3EF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7F6B8F2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143" w:type="dxa"/>
            <w:noWrap/>
            <w:hideMark/>
          </w:tcPr>
          <w:p w14:paraId="5C609E7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30</w:t>
            </w:r>
          </w:p>
        </w:tc>
      </w:tr>
      <w:tr w:rsidR="00D20755" w:rsidRPr="00F9199A" w14:paraId="710EC525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1E4937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28" w:type="dxa"/>
            <w:noWrap/>
            <w:hideMark/>
          </w:tcPr>
          <w:p w14:paraId="58F9F7A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089E8DB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5AFB3B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61" w:type="dxa"/>
            <w:noWrap/>
            <w:hideMark/>
          </w:tcPr>
          <w:p w14:paraId="008D841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05" w:type="dxa"/>
            <w:noWrap/>
            <w:hideMark/>
          </w:tcPr>
          <w:p w14:paraId="50102FD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61" w:type="dxa"/>
            <w:noWrap/>
            <w:hideMark/>
          </w:tcPr>
          <w:p w14:paraId="1807C5F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7D41590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4F0187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143" w:type="dxa"/>
            <w:noWrap/>
            <w:hideMark/>
          </w:tcPr>
          <w:p w14:paraId="08C10CA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40</w:t>
            </w:r>
          </w:p>
        </w:tc>
      </w:tr>
      <w:tr w:rsidR="00D20755" w:rsidRPr="00F9199A" w14:paraId="27E6A235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EAE06E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28" w:type="dxa"/>
            <w:noWrap/>
            <w:hideMark/>
          </w:tcPr>
          <w:p w14:paraId="554C1D3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6408C7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FC741E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61" w:type="dxa"/>
            <w:noWrap/>
            <w:hideMark/>
          </w:tcPr>
          <w:p w14:paraId="5A386B9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805" w:type="dxa"/>
            <w:noWrap/>
            <w:hideMark/>
          </w:tcPr>
          <w:p w14:paraId="4184B24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1" w:type="dxa"/>
            <w:noWrap/>
            <w:hideMark/>
          </w:tcPr>
          <w:p w14:paraId="1AB77A7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0BE24E6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1061" w:type="dxa"/>
            <w:noWrap/>
            <w:hideMark/>
          </w:tcPr>
          <w:p w14:paraId="03E65BC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143" w:type="dxa"/>
            <w:noWrap/>
            <w:hideMark/>
          </w:tcPr>
          <w:p w14:paraId="375A8D2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50</w:t>
            </w:r>
          </w:p>
        </w:tc>
      </w:tr>
      <w:tr w:rsidR="00D20755" w:rsidRPr="00F9199A" w14:paraId="640F6248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5E9A13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81</w:t>
            </w:r>
          </w:p>
        </w:tc>
        <w:tc>
          <w:tcPr>
            <w:tcW w:w="728" w:type="dxa"/>
            <w:noWrap/>
            <w:hideMark/>
          </w:tcPr>
          <w:p w14:paraId="7ED9E21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07C4626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13FFEA9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61" w:type="dxa"/>
            <w:noWrap/>
            <w:hideMark/>
          </w:tcPr>
          <w:p w14:paraId="5BD7DFF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805" w:type="dxa"/>
            <w:noWrap/>
            <w:hideMark/>
          </w:tcPr>
          <w:p w14:paraId="03B83EF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1" w:type="dxa"/>
            <w:noWrap/>
            <w:hideMark/>
          </w:tcPr>
          <w:p w14:paraId="4E54EFC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2B7ED7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1061" w:type="dxa"/>
            <w:noWrap/>
            <w:hideMark/>
          </w:tcPr>
          <w:p w14:paraId="3C276DF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43" w:type="dxa"/>
            <w:noWrap/>
            <w:hideMark/>
          </w:tcPr>
          <w:p w14:paraId="4FB168D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0</w:t>
            </w:r>
          </w:p>
        </w:tc>
      </w:tr>
      <w:tr w:rsidR="00D20755" w:rsidRPr="00F9199A" w14:paraId="63461111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D3A591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28" w:type="dxa"/>
            <w:noWrap/>
            <w:hideMark/>
          </w:tcPr>
          <w:p w14:paraId="0279C2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42739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FD612F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61" w:type="dxa"/>
            <w:noWrap/>
            <w:hideMark/>
          </w:tcPr>
          <w:p w14:paraId="12A3277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805" w:type="dxa"/>
            <w:noWrap/>
            <w:hideMark/>
          </w:tcPr>
          <w:p w14:paraId="182DB2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861" w:type="dxa"/>
            <w:noWrap/>
            <w:hideMark/>
          </w:tcPr>
          <w:p w14:paraId="2C25FA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4807A8B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68E122E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143" w:type="dxa"/>
            <w:noWrap/>
            <w:hideMark/>
          </w:tcPr>
          <w:p w14:paraId="2004629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40</w:t>
            </w:r>
          </w:p>
        </w:tc>
      </w:tr>
      <w:tr w:rsidR="00D20755" w:rsidRPr="00F9199A" w14:paraId="0ACF02BF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209A27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728" w:type="dxa"/>
            <w:noWrap/>
            <w:hideMark/>
          </w:tcPr>
          <w:p w14:paraId="16A9F77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118824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EECC47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61" w:type="dxa"/>
            <w:noWrap/>
            <w:hideMark/>
          </w:tcPr>
          <w:p w14:paraId="4C393EF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805" w:type="dxa"/>
            <w:noWrap/>
            <w:hideMark/>
          </w:tcPr>
          <w:p w14:paraId="4B31D66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51FC437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55B49EE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0D40844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43" w:type="dxa"/>
            <w:noWrap/>
            <w:hideMark/>
          </w:tcPr>
          <w:p w14:paraId="7F20078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60</w:t>
            </w:r>
          </w:p>
        </w:tc>
      </w:tr>
      <w:tr w:rsidR="00D20755" w:rsidRPr="00F9199A" w14:paraId="1A55D2A5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2A90E5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728" w:type="dxa"/>
            <w:noWrap/>
            <w:hideMark/>
          </w:tcPr>
          <w:p w14:paraId="6A98C95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0272153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DA467F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61" w:type="dxa"/>
            <w:noWrap/>
            <w:hideMark/>
          </w:tcPr>
          <w:p w14:paraId="57358D8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dxa"/>
            <w:noWrap/>
            <w:hideMark/>
          </w:tcPr>
          <w:p w14:paraId="3C827A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74AB553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6BF0ED6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0</w:t>
            </w:r>
          </w:p>
        </w:tc>
        <w:tc>
          <w:tcPr>
            <w:tcW w:w="1061" w:type="dxa"/>
            <w:noWrap/>
            <w:hideMark/>
          </w:tcPr>
          <w:p w14:paraId="14D175B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143" w:type="dxa"/>
            <w:noWrap/>
            <w:hideMark/>
          </w:tcPr>
          <w:p w14:paraId="429CF45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80</w:t>
            </w:r>
          </w:p>
        </w:tc>
      </w:tr>
      <w:tr w:rsidR="00D20755" w:rsidRPr="00F9199A" w14:paraId="16640243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97ECA2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728" w:type="dxa"/>
            <w:noWrap/>
            <w:hideMark/>
          </w:tcPr>
          <w:p w14:paraId="401DF53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5854F78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4EA9BB6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61" w:type="dxa"/>
            <w:noWrap/>
            <w:hideMark/>
          </w:tcPr>
          <w:p w14:paraId="60866C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1FF5ADA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61" w:type="dxa"/>
            <w:noWrap/>
            <w:hideMark/>
          </w:tcPr>
          <w:p w14:paraId="2F14884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41BE1CF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3569D02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143" w:type="dxa"/>
            <w:noWrap/>
            <w:hideMark/>
          </w:tcPr>
          <w:p w14:paraId="37641AC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60</w:t>
            </w:r>
          </w:p>
        </w:tc>
      </w:tr>
      <w:tr w:rsidR="00D20755" w:rsidRPr="00F9199A" w14:paraId="75FA6A3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5B7802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728" w:type="dxa"/>
            <w:noWrap/>
            <w:hideMark/>
          </w:tcPr>
          <w:p w14:paraId="3BBB703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20CDD6D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13B7A13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61" w:type="dxa"/>
            <w:noWrap/>
            <w:hideMark/>
          </w:tcPr>
          <w:p w14:paraId="06AF994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dxa"/>
            <w:noWrap/>
            <w:hideMark/>
          </w:tcPr>
          <w:p w14:paraId="1998601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1" w:type="dxa"/>
            <w:noWrap/>
            <w:hideMark/>
          </w:tcPr>
          <w:p w14:paraId="05ABDCC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2D427B0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6A761A6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43" w:type="dxa"/>
            <w:noWrap/>
            <w:hideMark/>
          </w:tcPr>
          <w:p w14:paraId="4FE096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0</w:t>
            </w:r>
          </w:p>
        </w:tc>
      </w:tr>
      <w:tr w:rsidR="00D20755" w:rsidRPr="00F9199A" w14:paraId="30AE08CC" w14:textId="77777777" w:rsidTr="00D20755">
        <w:trPr>
          <w:trHeight w:val="270"/>
        </w:trPr>
        <w:tc>
          <w:tcPr>
            <w:tcW w:w="516" w:type="dxa"/>
            <w:noWrap/>
            <w:hideMark/>
          </w:tcPr>
          <w:p w14:paraId="22CA99C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728" w:type="dxa"/>
            <w:noWrap/>
            <w:hideMark/>
          </w:tcPr>
          <w:p w14:paraId="517A254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55F437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14F3EB3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61" w:type="dxa"/>
            <w:noWrap/>
            <w:hideMark/>
          </w:tcPr>
          <w:p w14:paraId="6C9485D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dxa"/>
            <w:noWrap/>
            <w:hideMark/>
          </w:tcPr>
          <w:p w14:paraId="18DF343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61" w:type="dxa"/>
            <w:noWrap/>
            <w:hideMark/>
          </w:tcPr>
          <w:p w14:paraId="45E2005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0A34AAF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219025B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143" w:type="dxa"/>
            <w:noWrap/>
            <w:hideMark/>
          </w:tcPr>
          <w:p w14:paraId="3202CE3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20</w:t>
            </w:r>
          </w:p>
        </w:tc>
      </w:tr>
      <w:tr w:rsidR="00D20755" w:rsidRPr="00F9199A" w14:paraId="496D601A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F94346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728" w:type="dxa"/>
            <w:noWrap/>
            <w:hideMark/>
          </w:tcPr>
          <w:p w14:paraId="13AB396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B</w:t>
            </w:r>
          </w:p>
        </w:tc>
        <w:tc>
          <w:tcPr>
            <w:tcW w:w="1040" w:type="dxa"/>
            <w:noWrap/>
            <w:hideMark/>
          </w:tcPr>
          <w:p w14:paraId="2AC5B9B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E71D1F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61" w:type="dxa"/>
            <w:noWrap/>
            <w:hideMark/>
          </w:tcPr>
          <w:p w14:paraId="6F916E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805" w:type="dxa"/>
            <w:noWrap/>
            <w:hideMark/>
          </w:tcPr>
          <w:p w14:paraId="3952198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861" w:type="dxa"/>
            <w:noWrap/>
            <w:hideMark/>
          </w:tcPr>
          <w:p w14:paraId="1DA969C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074B605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71BCB9A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143" w:type="dxa"/>
            <w:noWrap/>
            <w:hideMark/>
          </w:tcPr>
          <w:p w14:paraId="702B551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30</w:t>
            </w:r>
          </w:p>
        </w:tc>
      </w:tr>
      <w:tr w:rsidR="00D20755" w:rsidRPr="00F9199A" w14:paraId="04C10B0B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40C973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7211132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1418D6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17D68A3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61" w:type="dxa"/>
            <w:noWrap/>
            <w:hideMark/>
          </w:tcPr>
          <w:p w14:paraId="1C80BC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05" w:type="dxa"/>
            <w:noWrap/>
            <w:hideMark/>
          </w:tcPr>
          <w:p w14:paraId="11C5379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55F225E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45A4A91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58F6DA1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143" w:type="dxa"/>
            <w:noWrap/>
            <w:hideMark/>
          </w:tcPr>
          <w:p w14:paraId="1118F02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10</w:t>
            </w:r>
          </w:p>
        </w:tc>
      </w:tr>
      <w:tr w:rsidR="00D20755" w:rsidRPr="00F9199A" w14:paraId="276CF06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CD14B6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8" w:type="dxa"/>
            <w:noWrap/>
            <w:hideMark/>
          </w:tcPr>
          <w:p w14:paraId="0447C22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FEF5FE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D3EFAA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61" w:type="dxa"/>
            <w:noWrap/>
            <w:hideMark/>
          </w:tcPr>
          <w:p w14:paraId="6423D6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4DE03F4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61" w:type="dxa"/>
            <w:noWrap/>
            <w:hideMark/>
          </w:tcPr>
          <w:p w14:paraId="2EE9613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01" w:type="dxa"/>
            <w:noWrap/>
            <w:hideMark/>
          </w:tcPr>
          <w:p w14:paraId="4A423DB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61" w:type="dxa"/>
            <w:noWrap/>
            <w:hideMark/>
          </w:tcPr>
          <w:p w14:paraId="6A464FB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143" w:type="dxa"/>
            <w:noWrap/>
            <w:hideMark/>
          </w:tcPr>
          <w:p w14:paraId="266C650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60</w:t>
            </w:r>
          </w:p>
        </w:tc>
      </w:tr>
      <w:tr w:rsidR="00D20755" w:rsidRPr="00F9199A" w14:paraId="3A4D376E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94F42A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10BC28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1D7AF16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108BC61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61" w:type="dxa"/>
            <w:noWrap/>
            <w:hideMark/>
          </w:tcPr>
          <w:p w14:paraId="5D3A8F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805" w:type="dxa"/>
            <w:noWrap/>
            <w:hideMark/>
          </w:tcPr>
          <w:p w14:paraId="2AA3285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1" w:type="dxa"/>
            <w:noWrap/>
            <w:hideMark/>
          </w:tcPr>
          <w:p w14:paraId="504E4F1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01" w:type="dxa"/>
            <w:noWrap/>
            <w:hideMark/>
          </w:tcPr>
          <w:p w14:paraId="673D10E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0</w:t>
            </w:r>
          </w:p>
        </w:tc>
        <w:tc>
          <w:tcPr>
            <w:tcW w:w="1061" w:type="dxa"/>
            <w:noWrap/>
            <w:hideMark/>
          </w:tcPr>
          <w:p w14:paraId="2CBD54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143" w:type="dxa"/>
            <w:noWrap/>
            <w:hideMark/>
          </w:tcPr>
          <w:p w14:paraId="7658735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40</w:t>
            </w:r>
          </w:p>
        </w:tc>
      </w:tr>
      <w:tr w:rsidR="00D20755" w:rsidRPr="00F9199A" w14:paraId="3C45D503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F544F9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207E9C3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343BB8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224F45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61" w:type="dxa"/>
            <w:noWrap/>
            <w:hideMark/>
          </w:tcPr>
          <w:p w14:paraId="0EBF4B2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dxa"/>
            <w:noWrap/>
            <w:hideMark/>
          </w:tcPr>
          <w:p w14:paraId="5BB3205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01ED59A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0995AC5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1061" w:type="dxa"/>
            <w:noWrap/>
            <w:hideMark/>
          </w:tcPr>
          <w:p w14:paraId="4E0180C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43" w:type="dxa"/>
            <w:noWrap/>
            <w:hideMark/>
          </w:tcPr>
          <w:p w14:paraId="2AB6A78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60</w:t>
            </w:r>
          </w:p>
        </w:tc>
      </w:tr>
      <w:tr w:rsidR="00D20755" w:rsidRPr="00F9199A" w14:paraId="293EB707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020DA5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28" w:type="dxa"/>
            <w:noWrap/>
            <w:hideMark/>
          </w:tcPr>
          <w:p w14:paraId="5764336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3A142E4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33F9D4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61" w:type="dxa"/>
            <w:noWrap/>
            <w:hideMark/>
          </w:tcPr>
          <w:p w14:paraId="2A80831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805" w:type="dxa"/>
            <w:noWrap/>
            <w:hideMark/>
          </w:tcPr>
          <w:p w14:paraId="1F3186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61" w:type="dxa"/>
            <w:noWrap/>
            <w:hideMark/>
          </w:tcPr>
          <w:p w14:paraId="4A0206D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01" w:type="dxa"/>
            <w:noWrap/>
            <w:hideMark/>
          </w:tcPr>
          <w:p w14:paraId="4ACC2E6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161C30C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143" w:type="dxa"/>
            <w:noWrap/>
            <w:hideMark/>
          </w:tcPr>
          <w:p w14:paraId="52873D1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20</w:t>
            </w:r>
          </w:p>
        </w:tc>
      </w:tr>
      <w:tr w:rsidR="00D20755" w:rsidRPr="00F9199A" w14:paraId="6B3C6A81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600591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3665ACA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59C72F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DF2EC0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61" w:type="dxa"/>
            <w:noWrap/>
            <w:hideMark/>
          </w:tcPr>
          <w:p w14:paraId="3B54DBD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805" w:type="dxa"/>
            <w:noWrap/>
            <w:hideMark/>
          </w:tcPr>
          <w:p w14:paraId="4181F1F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61" w:type="dxa"/>
            <w:noWrap/>
            <w:hideMark/>
          </w:tcPr>
          <w:p w14:paraId="312D439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3085BE2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15DDE6D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43" w:type="dxa"/>
            <w:noWrap/>
            <w:hideMark/>
          </w:tcPr>
          <w:p w14:paraId="7CEEABA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10</w:t>
            </w:r>
          </w:p>
        </w:tc>
      </w:tr>
      <w:tr w:rsidR="00097618" w:rsidRPr="00F9199A" w14:paraId="54B982D6" w14:textId="77777777" w:rsidTr="00097618">
        <w:trPr>
          <w:trHeight w:val="280"/>
        </w:trPr>
        <w:tc>
          <w:tcPr>
            <w:tcW w:w="516" w:type="dxa"/>
            <w:noWrap/>
            <w:hideMark/>
          </w:tcPr>
          <w:p w14:paraId="1F09F439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28" w:type="dxa"/>
            <w:noWrap/>
            <w:hideMark/>
          </w:tcPr>
          <w:p w14:paraId="5BEAE960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5E07EA54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0B58C47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1" w:type="dxa"/>
            <w:noWrap/>
            <w:hideMark/>
          </w:tcPr>
          <w:p w14:paraId="7FD371FB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805" w:type="dxa"/>
            <w:noWrap/>
            <w:hideMark/>
          </w:tcPr>
          <w:p w14:paraId="6DC8A37D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1" w:type="dxa"/>
            <w:noWrap/>
            <w:hideMark/>
          </w:tcPr>
          <w:p w14:paraId="4534F59C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1BBF3D9D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12AB5EA5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43" w:type="dxa"/>
            <w:noWrap/>
            <w:hideMark/>
          </w:tcPr>
          <w:p w14:paraId="535A92AB" w14:textId="77777777" w:rsidR="00097618" w:rsidRPr="00CC6482" w:rsidRDefault="00097618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00</w:t>
            </w:r>
          </w:p>
        </w:tc>
      </w:tr>
      <w:tr w:rsidR="00D20755" w:rsidRPr="00F9199A" w14:paraId="768705A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7CEB7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28" w:type="dxa"/>
            <w:noWrap/>
            <w:hideMark/>
          </w:tcPr>
          <w:p w14:paraId="205AAFC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5215747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1C214AD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61" w:type="dxa"/>
            <w:noWrap/>
            <w:hideMark/>
          </w:tcPr>
          <w:p w14:paraId="4441565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199992C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61" w:type="dxa"/>
            <w:noWrap/>
            <w:hideMark/>
          </w:tcPr>
          <w:p w14:paraId="33A0DA5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3CE4698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21B270C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143" w:type="dxa"/>
            <w:noWrap/>
            <w:hideMark/>
          </w:tcPr>
          <w:p w14:paraId="559CAC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0</w:t>
            </w:r>
          </w:p>
        </w:tc>
      </w:tr>
      <w:tr w:rsidR="00D20755" w:rsidRPr="00F9199A" w14:paraId="307577B1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34F1C6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28" w:type="dxa"/>
            <w:noWrap/>
            <w:hideMark/>
          </w:tcPr>
          <w:p w14:paraId="3A50FC3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FE9BDE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527FA0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1" w:type="dxa"/>
            <w:noWrap/>
            <w:hideMark/>
          </w:tcPr>
          <w:p w14:paraId="79B08D1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805" w:type="dxa"/>
            <w:noWrap/>
            <w:hideMark/>
          </w:tcPr>
          <w:p w14:paraId="05220A1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61" w:type="dxa"/>
            <w:noWrap/>
            <w:hideMark/>
          </w:tcPr>
          <w:p w14:paraId="05EAFB7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22BEB50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0934172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143" w:type="dxa"/>
            <w:noWrap/>
            <w:hideMark/>
          </w:tcPr>
          <w:p w14:paraId="2E69EB5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0</w:t>
            </w:r>
          </w:p>
        </w:tc>
      </w:tr>
      <w:tr w:rsidR="00D20755" w:rsidRPr="00F9199A" w14:paraId="280EBA5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57D7F0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28" w:type="dxa"/>
            <w:noWrap/>
            <w:hideMark/>
          </w:tcPr>
          <w:p w14:paraId="5A7F963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6BB3D32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CB7E74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61" w:type="dxa"/>
            <w:noWrap/>
            <w:hideMark/>
          </w:tcPr>
          <w:p w14:paraId="662FF7C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805" w:type="dxa"/>
            <w:noWrap/>
            <w:hideMark/>
          </w:tcPr>
          <w:p w14:paraId="5941E35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4FBC3E9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03BA6F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224C3F7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143" w:type="dxa"/>
            <w:noWrap/>
            <w:hideMark/>
          </w:tcPr>
          <w:p w14:paraId="622B094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10</w:t>
            </w:r>
          </w:p>
        </w:tc>
      </w:tr>
      <w:tr w:rsidR="00D20755" w:rsidRPr="00F9199A" w14:paraId="6D51033E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8103AA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01A713B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01AB9D9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FCA2C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61" w:type="dxa"/>
            <w:noWrap/>
            <w:hideMark/>
          </w:tcPr>
          <w:p w14:paraId="7A1A5D7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805" w:type="dxa"/>
            <w:noWrap/>
            <w:hideMark/>
          </w:tcPr>
          <w:p w14:paraId="60806E7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3A19BCF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087245D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22EF00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43" w:type="dxa"/>
            <w:noWrap/>
            <w:hideMark/>
          </w:tcPr>
          <w:p w14:paraId="45FBF0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80</w:t>
            </w:r>
          </w:p>
        </w:tc>
      </w:tr>
      <w:tr w:rsidR="00D20755" w:rsidRPr="00F9199A" w14:paraId="3CC5FA49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7F6528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28" w:type="dxa"/>
            <w:noWrap/>
            <w:hideMark/>
          </w:tcPr>
          <w:p w14:paraId="1FC868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665DA21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120DB1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61" w:type="dxa"/>
            <w:noWrap/>
            <w:hideMark/>
          </w:tcPr>
          <w:p w14:paraId="548125A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805" w:type="dxa"/>
            <w:noWrap/>
            <w:hideMark/>
          </w:tcPr>
          <w:p w14:paraId="798DF83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1" w:type="dxa"/>
            <w:noWrap/>
            <w:hideMark/>
          </w:tcPr>
          <w:p w14:paraId="5677540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01" w:type="dxa"/>
            <w:noWrap/>
            <w:hideMark/>
          </w:tcPr>
          <w:p w14:paraId="3AE0786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061" w:type="dxa"/>
            <w:noWrap/>
            <w:hideMark/>
          </w:tcPr>
          <w:p w14:paraId="5078B12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143" w:type="dxa"/>
            <w:noWrap/>
            <w:hideMark/>
          </w:tcPr>
          <w:p w14:paraId="41322BC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40</w:t>
            </w:r>
          </w:p>
        </w:tc>
      </w:tr>
      <w:tr w:rsidR="00D20755" w:rsidRPr="00F9199A" w14:paraId="7AC997EE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21F949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28" w:type="dxa"/>
            <w:noWrap/>
            <w:hideMark/>
          </w:tcPr>
          <w:p w14:paraId="6093548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0F1F387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BC6944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61" w:type="dxa"/>
            <w:noWrap/>
            <w:hideMark/>
          </w:tcPr>
          <w:p w14:paraId="4C347B6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05" w:type="dxa"/>
            <w:noWrap/>
            <w:hideMark/>
          </w:tcPr>
          <w:p w14:paraId="147017E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61" w:type="dxa"/>
            <w:noWrap/>
            <w:hideMark/>
          </w:tcPr>
          <w:p w14:paraId="2B51FD2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036A24F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1A185F5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143" w:type="dxa"/>
            <w:noWrap/>
            <w:hideMark/>
          </w:tcPr>
          <w:p w14:paraId="340D3C2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80</w:t>
            </w:r>
          </w:p>
        </w:tc>
      </w:tr>
      <w:tr w:rsidR="00D20755" w:rsidRPr="00F9199A" w14:paraId="07EE776B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2D677A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28" w:type="dxa"/>
            <w:noWrap/>
            <w:hideMark/>
          </w:tcPr>
          <w:p w14:paraId="18B9149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0F58A7C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72A120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61" w:type="dxa"/>
            <w:noWrap/>
            <w:hideMark/>
          </w:tcPr>
          <w:p w14:paraId="0401827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05" w:type="dxa"/>
            <w:noWrap/>
            <w:hideMark/>
          </w:tcPr>
          <w:p w14:paraId="48F7ABE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61" w:type="dxa"/>
            <w:noWrap/>
            <w:hideMark/>
          </w:tcPr>
          <w:p w14:paraId="6089D8F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01" w:type="dxa"/>
            <w:noWrap/>
            <w:hideMark/>
          </w:tcPr>
          <w:p w14:paraId="235549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19FA682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43" w:type="dxa"/>
            <w:noWrap/>
            <w:hideMark/>
          </w:tcPr>
          <w:p w14:paraId="367A2B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0</w:t>
            </w:r>
          </w:p>
        </w:tc>
      </w:tr>
      <w:tr w:rsidR="00D20755" w:rsidRPr="00F9199A" w14:paraId="6559D2C0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267FC9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28" w:type="dxa"/>
            <w:noWrap/>
            <w:hideMark/>
          </w:tcPr>
          <w:p w14:paraId="4A5219F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ABA6B1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CAB868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61" w:type="dxa"/>
            <w:noWrap/>
            <w:hideMark/>
          </w:tcPr>
          <w:p w14:paraId="0B54F13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05" w:type="dxa"/>
            <w:noWrap/>
            <w:hideMark/>
          </w:tcPr>
          <w:p w14:paraId="54B599E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61" w:type="dxa"/>
            <w:noWrap/>
            <w:hideMark/>
          </w:tcPr>
          <w:p w14:paraId="55DEEA9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63DBA13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7BC4917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143" w:type="dxa"/>
            <w:noWrap/>
            <w:hideMark/>
          </w:tcPr>
          <w:p w14:paraId="3F0CB3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00</w:t>
            </w:r>
          </w:p>
        </w:tc>
      </w:tr>
      <w:tr w:rsidR="00D20755" w:rsidRPr="00F9199A" w14:paraId="6805498E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1F6FA7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28" w:type="dxa"/>
            <w:noWrap/>
            <w:hideMark/>
          </w:tcPr>
          <w:p w14:paraId="3AF2DA6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11B280D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805412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1" w:type="dxa"/>
            <w:noWrap/>
            <w:hideMark/>
          </w:tcPr>
          <w:p w14:paraId="4CA20E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805" w:type="dxa"/>
            <w:noWrap/>
            <w:hideMark/>
          </w:tcPr>
          <w:p w14:paraId="7FFFE7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61" w:type="dxa"/>
            <w:noWrap/>
            <w:hideMark/>
          </w:tcPr>
          <w:p w14:paraId="176A6AB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688DEBA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2795CCA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143" w:type="dxa"/>
            <w:noWrap/>
            <w:hideMark/>
          </w:tcPr>
          <w:p w14:paraId="38D8962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40</w:t>
            </w:r>
          </w:p>
        </w:tc>
      </w:tr>
      <w:tr w:rsidR="00D20755" w:rsidRPr="00F9199A" w14:paraId="78515AD3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DE3C2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28" w:type="dxa"/>
            <w:noWrap/>
            <w:hideMark/>
          </w:tcPr>
          <w:p w14:paraId="15A1C52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A1590C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8602F2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61" w:type="dxa"/>
            <w:noWrap/>
            <w:hideMark/>
          </w:tcPr>
          <w:p w14:paraId="0CFDFDF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805" w:type="dxa"/>
            <w:noWrap/>
            <w:hideMark/>
          </w:tcPr>
          <w:p w14:paraId="07044D1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4B0F125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1C3FBEB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548553C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43" w:type="dxa"/>
            <w:noWrap/>
            <w:hideMark/>
          </w:tcPr>
          <w:p w14:paraId="19EB70C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80</w:t>
            </w:r>
          </w:p>
        </w:tc>
      </w:tr>
      <w:tr w:rsidR="00D20755" w:rsidRPr="00F9199A" w14:paraId="41FB3ED7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416522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28" w:type="dxa"/>
            <w:noWrap/>
            <w:hideMark/>
          </w:tcPr>
          <w:p w14:paraId="4759910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521DBFF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A5A3B5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61" w:type="dxa"/>
            <w:noWrap/>
            <w:hideMark/>
          </w:tcPr>
          <w:p w14:paraId="52A2BBC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805" w:type="dxa"/>
            <w:noWrap/>
            <w:hideMark/>
          </w:tcPr>
          <w:p w14:paraId="480A152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61" w:type="dxa"/>
            <w:noWrap/>
            <w:hideMark/>
          </w:tcPr>
          <w:p w14:paraId="45DAA04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6F42E01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739AA8B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143" w:type="dxa"/>
            <w:noWrap/>
            <w:hideMark/>
          </w:tcPr>
          <w:p w14:paraId="0F476BB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80</w:t>
            </w:r>
          </w:p>
        </w:tc>
      </w:tr>
      <w:tr w:rsidR="00D20755" w:rsidRPr="00F9199A" w14:paraId="3460842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EA69A4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28" w:type="dxa"/>
            <w:noWrap/>
            <w:hideMark/>
          </w:tcPr>
          <w:p w14:paraId="38790C9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16E456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0D6F99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1" w:type="dxa"/>
            <w:noWrap/>
            <w:hideMark/>
          </w:tcPr>
          <w:p w14:paraId="6232CDB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dxa"/>
            <w:noWrap/>
            <w:hideMark/>
          </w:tcPr>
          <w:p w14:paraId="520A722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75C9C3A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01" w:type="dxa"/>
            <w:noWrap/>
            <w:hideMark/>
          </w:tcPr>
          <w:p w14:paraId="586442D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1966576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143" w:type="dxa"/>
            <w:noWrap/>
            <w:hideMark/>
          </w:tcPr>
          <w:p w14:paraId="0634D87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30</w:t>
            </w:r>
          </w:p>
        </w:tc>
      </w:tr>
      <w:tr w:rsidR="00D20755" w:rsidRPr="00F9199A" w14:paraId="024664E2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5BB885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28" w:type="dxa"/>
            <w:noWrap/>
            <w:hideMark/>
          </w:tcPr>
          <w:p w14:paraId="366B45B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C5DF63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BBB5E1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61" w:type="dxa"/>
            <w:noWrap/>
            <w:hideMark/>
          </w:tcPr>
          <w:p w14:paraId="6E1493F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805" w:type="dxa"/>
            <w:noWrap/>
            <w:hideMark/>
          </w:tcPr>
          <w:p w14:paraId="267CF96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861" w:type="dxa"/>
            <w:noWrap/>
            <w:hideMark/>
          </w:tcPr>
          <w:p w14:paraId="2379486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7EDC4D2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6489671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143" w:type="dxa"/>
            <w:noWrap/>
            <w:hideMark/>
          </w:tcPr>
          <w:p w14:paraId="064438D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40</w:t>
            </w:r>
          </w:p>
        </w:tc>
      </w:tr>
      <w:tr w:rsidR="00D20755" w:rsidRPr="00F9199A" w14:paraId="4B0F58F2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198E97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28" w:type="dxa"/>
            <w:noWrap/>
            <w:hideMark/>
          </w:tcPr>
          <w:p w14:paraId="4241A9B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6C18AB6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9741A5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1" w:type="dxa"/>
            <w:noWrap/>
            <w:hideMark/>
          </w:tcPr>
          <w:p w14:paraId="462304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805" w:type="dxa"/>
            <w:noWrap/>
            <w:hideMark/>
          </w:tcPr>
          <w:p w14:paraId="4865D44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61" w:type="dxa"/>
            <w:noWrap/>
            <w:hideMark/>
          </w:tcPr>
          <w:p w14:paraId="058D6BE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1D715B0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20BDFAC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143" w:type="dxa"/>
            <w:noWrap/>
            <w:hideMark/>
          </w:tcPr>
          <w:p w14:paraId="334A78F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80</w:t>
            </w:r>
          </w:p>
        </w:tc>
      </w:tr>
      <w:tr w:rsidR="00D20755" w:rsidRPr="00F9199A" w14:paraId="4E431A25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6D4251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28" w:type="dxa"/>
            <w:noWrap/>
            <w:hideMark/>
          </w:tcPr>
          <w:p w14:paraId="33A0A44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34CAE9F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677FA9E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61" w:type="dxa"/>
            <w:noWrap/>
            <w:hideMark/>
          </w:tcPr>
          <w:p w14:paraId="27A72EE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dxa"/>
            <w:noWrap/>
            <w:hideMark/>
          </w:tcPr>
          <w:p w14:paraId="53BF688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61" w:type="dxa"/>
            <w:noWrap/>
            <w:hideMark/>
          </w:tcPr>
          <w:p w14:paraId="7118D7C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6119FE7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3D444F6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143" w:type="dxa"/>
            <w:noWrap/>
            <w:hideMark/>
          </w:tcPr>
          <w:p w14:paraId="00A8294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70</w:t>
            </w:r>
          </w:p>
        </w:tc>
      </w:tr>
      <w:tr w:rsidR="00D20755" w:rsidRPr="00F9199A" w14:paraId="0D33BC6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F4EE97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28" w:type="dxa"/>
            <w:noWrap/>
            <w:hideMark/>
          </w:tcPr>
          <w:p w14:paraId="116042D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34F20C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44CADA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61" w:type="dxa"/>
            <w:noWrap/>
            <w:hideMark/>
          </w:tcPr>
          <w:p w14:paraId="352539F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dxa"/>
            <w:noWrap/>
            <w:hideMark/>
          </w:tcPr>
          <w:p w14:paraId="702CFCC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861" w:type="dxa"/>
            <w:noWrap/>
            <w:hideMark/>
          </w:tcPr>
          <w:p w14:paraId="08EA9F3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2BEB902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0705C2F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143" w:type="dxa"/>
            <w:noWrap/>
            <w:hideMark/>
          </w:tcPr>
          <w:p w14:paraId="0316652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0</w:t>
            </w:r>
          </w:p>
        </w:tc>
      </w:tr>
      <w:tr w:rsidR="00D20755" w:rsidRPr="00F9199A" w14:paraId="49BD38B7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4CF5B1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28" w:type="dxa"/>
            <w:noWrap/>
            <w:hideMark/>
          </w:tcPr>
          <w:p w14:paraId="71E751F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524198D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99223D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61" w:type="dxa"/>
            <w:noWrap/>
            <w:hideMark/>
          </w:tcPr>
          <w:p w14:paraId="3675A28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805" w:type="dxa"/>
            <w:noWrap/>
            <w:hideMark/>
          </w:tcPr>
          <w:p w14:paraId="59E81F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61" w:type="dxa"/>
            <w:noWrap/>
            <w:hideMark/>
          </w:tcPr>
          <w:p w14:paraId="391DCAF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4700804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794725F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143" w:type="dxa"/>
            <w:noWrap/>
            <w:hideMark/>
          </w:tcPr>
          <w:p w14:paraId="3988A20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30</w:t>
            </w:r>
          </w:p>
        </w:tc>
      </w:tr>
      <w:tr w:rsidR="00D20755" w:rsidRPr="00F9199A" w14:paraId="3F4FC8DB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B35B19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28" w:type="dxa"/>
            <w:noWrap/>
            <w:hideMark/>
          </w:tcPr>
          <w:p w14:paraId="55EA40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16AEB33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471EC72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61" w:type="dxa"/>
            <w:noWrap/>
            <w:hideMark/>
          </w:tcPr>
          <w:p w14:paraId="02CC2D5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dxa"/>
            <w:noWrap/>
            <w:hideMark/>
          </w:tcPr>
          <w:p w14:paraId="6DF53A1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61" w:type="dxa"/>
            <w:noWrap/>
            <w:hideMark/>
          </w:tcPr>
          <w:p w14:paraId="73C1DD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6F546B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14A4709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143" w:type="dxa"/>
            <w:noWrap/>
            <w:hideMark/>
          </w:tcPr>
          <w:p w14:paraId="037F223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50</w:t>
            </w:r>
          </w:p>
        </w:tc>
      </w:tr>
      <w:tr w:rsidR="00D20755" w:rsidRPr="00F9199A" w14:paraId="147B7DDC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2D95A9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28" w:type="dxa"/>
            <w:noWrap/>
            <w:hideMark/>
          </w:tcPr>
          <w:p w14:paraId="1775355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068B0B9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1F495FC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61" w:type="dxa"/>
            <w:noWrap/>
            <w:hideMark/>
          </w:tcPr>
          <w:p w14:paraId="5CED062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0C12C9D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1" w:type="dxa"/>
            <w:noWrap/>
            <w:hideMark/>
          </w:tcPr>
          <w:p w14:paraId="47D6CAC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162DDD3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788BF47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143" w:type="dxa"/>
            <w:noWrap/>
            <w:hideMark/>
          </w:tcPr>
          <w:p w14:paraId="2C2EA4F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60</w:t>
            </w:r>
          </w:p>
        </w:tc>
      </w:tr>
      <w:tr w:rsidR="00D20755" w:rsidRPr="00F9199A" w14:paraId="19E8914D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0982A8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28" w:type="dxa"/>
            <w:noWrap/>
            <w:hideMark/>
          </w:tcPr>
          <w:p w14:paraId="48A3589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3D89E4B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E17BD6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61" w:type="dxa"/>
            <w:noWrap/>
            <w:hideMark/>
          </w:tcPr>
          <w:p w14:paraId="1FCA2DD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05" w:type="dxa"/>
            <w:noWrap/>
            <w:hideMark/>
          </w:tcPr>
          <w:p w14:paraId="2A4CD8F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61" w:type="dxa"/>
            <w:noWrap/>
            <w:hideMark/>
          </w:tcPr>
          <w:p w14:paraId="612D13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19526BD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0</w:t>
            </w:r>
          </w:p>
        </w:tc>
        <w:tc>
          <w:tcPr>
            <w:tcW w:w="1061" w:type="dxa"/>
            <w:noWrap/>
            <w:hideMark/>
          </w:tcPr>
          <w:p w14:paraId="0A01175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143" w:type="dxa"/>
            <w:noWrap/>
            <w:hideMark/>
          </w:tcPr>
          <w:p w14:paraId="66E9297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70</w:t>
            </w:r>
          </w:p>
        </w:tc>
      </w:tr>
      <w:tr w:rsidR="00D20755" w:rsidRPr="00F9199A" w14:paraId="227BEF8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A1AED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28" w:type="dxa"/>
            <w:noWrap/>
            <w:hideMark/>
          </w:tcPr>
          <w:p w14:paraId="4602CB0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434987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0C94E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1" w:type="dxa"/>
            <w:noWrap/>
            <w:hideMark/>
          </w:tcPr>
          <w:p w14:paraId="65DE96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805" w:type="dxa"/>
            <w:noWrap/>
            <w:hideMark/>
          </w:tcPr>
          <w:p w14:paraId="2738180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2DFEB6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1FAC7DA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61" w:type="dxa"/>
            <w:noWrap/>
            <w:hideMark/>
          </w:tcPr>
          <w:p w14:paraId="375C729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143" w:type="dxa"/>
            <w:noWrap/>
            <w:hideMark/>
          </w:tcPr>
          <w:p w14:paraId="70A5C4C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00</w:t>
            </w:r>
          </w:p>
        </w:tc>
      </w:tr>
      <w:tr w:rsidR="00D20755" w:rsidRPr="00F9199A" w14:paraId="53B47ABA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7A0B5A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28" w:type="dxa"/>
            <w:noWrap/>
            <w:hideMark/>
          </w:tcPr>
          <w:p w14:paraId="3B66B16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6DB1549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7066B2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61" w:type="dxa"/>
            <w:noWrap/>
            <w:hideMark/>
          </w:tcPr>
          <w:p w14:paraId="5C49E32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05" w:type="dxa"/>
            <w:noWrap/>
            <w:hideMark/>
          </w:tcPr>
          <w:p w14:paraId="199B3DA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1" w:type="dxa"/>
            <w:noWrap/>
            <w:hideMark/>
          </w:tcPr>
          <w:p w14:paraId="7399399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5843FED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43958BC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43" w:type="dxa"/>
            <w:noWrap/>
            <w:hideMark/>
          </w:tcPr>
          <w:p w14:paraId="5B1F1D5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90</w:t>
            </w:r>
          </w:p>
        </w:tc>
      </w:tr>
      <w:tr w:rsidR="00D20755" w:rsidRPr="00F9199A" w14:paraId="4CE9F83F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DD5044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28" w:type="dxa"/>
            <w:noWrap/>
            <w:hideMark/>
          </w:tcPr>
          <w:p w14:paraId="0012791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5FBCBBB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6679B96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61" w:type="dxa"/>
            <w:noWrap/>
            <w:hideMark/>
          </w:tcPr>
          <w:p w14:paraId="66CA00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805" w:type="dxa"/>
            <w:noWrap/>
            <w:hideMark/>
          </w:tcPr>
          <w:p w14:paraId="6E6EF58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1" w:type="dxa"/>
            <w:noWrap/>
            <w:hideMark/>
          </w:tcPr>
          <w:p w14:paraId="31CF6E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01" w:type="dxa"/>
            <w:noWrap/>
            <w:hideMark/>
          </w:tcPr>
          <w:p w14:paraId="7DDF5D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7D085FD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143" w:type="dxa"/>
            <w:noWrap/>
            <w:hideMark/>
          </w:tcPr>
          <w:p w14:paraId="4550EEE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60</w:t>
            </w:r>
          </w:p>
        </w:tc>
      </w:tr>
      <w:tr w:rsidR="00D20755" w:rsidRPr="00F9199A" w14:paraId="049DF1E0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6E56B0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28" w:type="dxa"/>
            <w:noWrap/>
            <w:hideMark/>
          </w:tcPr>
          <w:p w14:paraId="6A485CE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5204CC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32E3FB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61" w:type="dxa"/>
            <w:noWrap/>
            <w:hideMark/>
          </w:tcPr>
          <w:p w14:paraId="505020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05" w:type="dxa"/>
            <w:noWrap/>
            <w:hideMark/>
          </w:tcPr>
          <w:p w14:paraId="2CFED5C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61" w:type="dxa"/>
            <w:noWrap/>
            <w:hideMark/>
          </w:tcPr>
          <w:p w14:paraId="475B67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189761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1061" w:type="dxa"/>
            <w:noWrap/>
            <w:hideMark/>
          </w:tcPr>
          <w:p w14:paraId="0279968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43" w:type="dxa"/>
            <w:noWrap/>
            <w:hideMark/>
          </w:tcPr>
          <w:p w14:paraId="0D90BC8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80</w:t>
            </w:r>
          </w:p>
        </w:tc>
      </w:tr>
      <w:tr w:rsidR="00D20755" w:rsidRPr="00F9199A" w14:paraId="4AC8A240" w14:textId="77777777" w:rsidTr="00D20755">
        <w:trPr>
          <w:trHeight w:val="220"/>
        </w:trPr>
        <w:tc>
          <w:tcPr>
            <w:tcW w:w="516" w:type="dxa"/>
            <w:noWrap/>
            <w:hideMark/>
          </w:tcPr>
          <w:p w14:paraId="3A54CC8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28" w:type="dxa"/>
            <w:noWrap/>
            <w:hideMark/>
          </w:tcPr>
          <w:p w14:paraId="6237530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F79E4C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24B667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61" w:type="dxa"/>
            <w:noWrap/>
            <w:hideMark/>
          </w:tcPr>
          <w:p w14:paraId="21A69C8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0FD0A55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61" w:type="dxa"/>
            <w:noWrap/>
            <w:hideMark/>
          </w:tcPr>
          <w:p w14:paraId="5263DC7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5C0D7D3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0C8AC6B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43" w:type="dxa"/>
            <w:noWrap/>
            <w:hideMark/>
          </w:tcPr>
          <w:p w14:paraId="42F4F78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0</w:t>
            </w:r>
          </w:p>
        </w:tc>
      </w:tr>
      <w:tr w:rsidR="00D20755" w:rsidRPr="00F9199A" w14:paraId="200D7FB9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E05518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28" w:type="dxa"/>
            <w:noWrap/>
            <w:hideMark/>
          </w:tcPr>
          <w:p w14:paraId="7D15B7E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53D0F8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2899C9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61" w:type="dxa"/>
            <w:noWrap/>
            <w:hideMark/>
          </w:tcPr>
          <w:p w14:paraId="0448171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dxa"/>
            <w:noWrap/>
            <w:hideMark/>
          </w:tcPr>
          <w:p w14:paraId="5CAA412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0A91EAF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01" w:type="dxa"/>
            <w:noWrap/>
            <w:hideMark/>
          </w:tcPr>
          <w:p w14:paraId="1AF05E0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1254DB6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143" w:type="dxa"/>
            <w:noWrap/>
            <w:hideMark/>
          </w:tcPr>
          <w:p w14:paraId="5C7217F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0</w:t>
            </w:r>
          </w:p>
        </w:tc>
      </w:tr>
      <w:tr w:rsidR="00D20755" w:rsidRPr="00F9199A" w14:paraId="65D3A4F4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0E9A9C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728" w:type="dxa"/>
            <w:noWrap/>
            <w:hideMark/>
          </w:tcPr>
          <w:p w14:paraId="5F22513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293823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FF7C89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61" w:type="dxa"/>
            <w:noWrap/>
            <w:hideMark/>
          </w:tcPr>
          <w:p w14:paraId="4FD6C9F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805" w:type="dxa"/>
            <w:noWrap/>
            <w:hideMark/>
          </w:tcPr>
          <w:p w14:paraId="7E0F717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61" w:type="dxa"/>
            <w:noWrap/>
            <w:hideMark/>
          </w:tcPr>
          <w:p w14:paraId="3180761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283F091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154C0B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43" w:type="dxa"/>
            <w:noWrap/>
            <w:hideMark/>
          </w:tcPr>
          <w:p w14:paraId="214EC47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00</w:t>
            </w:r>
          </w:p>
        </w:tc>
      </w:tr>
      <w:tr w:rsidR="00D20755" w:rsidRPr="00F9199A" w14:paraId="6457FA9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36C066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28" w:type="dxa"/>
            <w:noWrap/>
            <w:hideMark/>
          </w:tcPr>
          <w:p w14:paraId="623F38A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2E6D02D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713817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61" w:type="dxa"/>
            <w:noWrap/>
            <w:hideMark/>
          </w:tcPr>
          <w:p w14:paraId="325BBB3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042A94F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61" w:type="dxa"/>
            <w:noWrap/>
            <w:hideMark/>
          </w:tcPr>
          <w:p w14:paraId="70A162A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7A519C5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27E7BE8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143" w:type="dxa"/>
            <w:noWrap/>
            <w:hideMark/>
          </w:tcPr>
          <w:p w14:paraId="008408F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40</w:t>
            </w:r>
          </w:p>
        </w:tc>
      </w:tr>
      <w:tr w:rsidR="00D20755" w:rsidRPr="00F9199A" w14:paraId="4AF34C04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E35420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77</w:t>
            </w:r>
          </w:p>
        </w:tc>
        <w:tc>
          <w:tcPr>
            <w:tcW w:w="728" w:type="dxa"/>
            <w:noWrap/>
            <w:hideMark/>
          </w:tcPr>
          <w:p w14:paraId="7C33F82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0C43E5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399978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1" w:type="dxa"/>
            <w:noWrap/>
            <w:hideMark/>
          </w:tcPr>
          <w:p w14:paraId="265802B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196D286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61" w:type="dxa"/>
            <w:noWrap/>
            <w:hideMark/>
          </w:tcPr>
          <w:p w14:paraId="0BB3F64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11FBA2C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7D9FE9A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43" w:type="dxa"/>
            <w:noWrap/>
            <w:hideMark/>
          </w:tcPr>
          <w:p w14:paraId="7AD4A60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10</w:t>
            </w:r>
          </w:p>
        </w:tc>
      </w:tr>
      <w:tr w:rsidR="00D20755" w:rsidRPr="00F9199A" w14:paraId="49352429" w14:textId="77777777" w:rsidTr="00D20755">
        <w:trPr>
          <w:trHeight w:val="320"/>
        </w:trPr>
        <w:tc>
          <w:tcPr>
            <w:tcW w:w="516" w:type="dxa"/>
            <w:noWrap/>
            <w:hideMark/>
          </w:tcPr>
          <w:p w14:paraId="72B802B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728" w:type="dxa"/>
            <w:noWrap/>
            <w:hideMark/>
          </w:tcPr>
          <w:p w14:paraId="184C97A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D6270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47A3DB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1" w:type="dxa"/>
            <w:noWrap/>
            <w:hideMark/>
          </w:tcPr>
          <w:p w14:paraId="709F75B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05" w:type="dxa"/>
            <w:noWrap/>
            <w:hideMark/>
          </w:tcPr>
          <w:p w14:paraId="3073E99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61" w:type="dxa"/>
            <w:noWrap/>
            <w:hideMark/>
          </w:tcPr>
          <w:p w14:paraId="69D40B5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06C49E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3FF95CD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143" w:type="dxa"/>
            <w:noWrap/>
            <w:hideMark/>
          </w:tcPr>
          <w:p w14:paraId="5C6C7E4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30</w:t>
            </w:r>
          </w:p>
        </w:tc>
      </w:tr>
      <w:tr w:rsidR="00D20755" w:rsidRPr="00F9199A" w14:paraId="6B1A169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6B925D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28" w:type="dxa"/>
            <w:noWrap/>
            <w:hideMark/>
          </w:tcPr>
          <w:p w14:paraId="57ED86F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4E60889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68655CF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61" w:type="dxa"/>
            <w:noWrap/>
            <w:hideMark/>
          </w:tcPr>
          <w:p w14:paraId="13ACC54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805" w:type="dxa"/>
            <w:noWrap/>
            <w:hideMark/>
          </w:tcPr>
          <w:p w14:paraId="6619023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61" w:type="dxa"/>
            <w:noWrap/>
            <w:hideMark/>
          </w:tcPr>
          <w:p w14:paraId="687603F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1283FA3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6C23131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43" w:type="dxa"/>
            <w:noWrap/>
            <w:hideMark/>
          </w:tcPr>
          <w:p w14:paraId="18A0C7B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0</w:t>
            </w:r>
          </w:p>
        </w:tc>
      </w:tr>
      <w:tr w:rsidR="00D20755" w:rsidRPr="00F9199A" w14:paraId="6579565C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62E15C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728" w:type="dxa"/>
            <w:noWrap/>
            <w:hideMark/>
          </w:tcPr>
          <w:p w14:paraId="7A9EA75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3386F61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B9AEA6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61" w:type="dxa"/>
            <w:noWrap/>
            <w:hideMark/>
          </w:tcPr>
          <w:p w14:paraId="611E5CE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805" w:type="dxa"/>
            <w:noWrap/>
            <w:hideMark/>
          </w:tcPr>
          <w:p w14:paraId="64DF300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6142977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52BAAEE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1061" w:type="dxa"/>
            <w:noWrap/>
            <w:hideMark/>
          </w:tcPr>
          <w:p w14:paraId="5ED42CC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43" w:type="dxa"/>
            <w:noWrap/>
            <w:hideMark/>
          </w:tcPr>
          <w:p w14:paraId="0CC7BBB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10</w:t>
            </w:r>
          </w:p>
        </w:tc>
      </w:tr>
      <w:tr w:rsidR="00D20755" w:rsidRPr="00F9199A" w14:paraId="0277CDC4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7AF3036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28" w:type="dxa"/>
            <w:noWrap/>
            <w:hideMark/>
          </w:tcPr>
          <w:p w14:paraId="57D75E0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C3F7FC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B15961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61" w:type="dxa"/>
            <w:noWrap/>
            <w:hideMark/>
          </w:tcPr>
          <w:p w14:paraId="762C9F9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05" w:type="dxa"/>
            <w:noWrap/>
            <w:hideMark/>
          </w:tcPr>
          <w:p w14:paraId="28F3418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172540E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01" w:type="dxa"/>
            <w:noWrap/>
            <w:hideMark/>
          </w:tcPr>
          <w:p w14:paraId="0B373FC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61974E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143" w:type="dxa"/>
            <w:noWrap/>
            <w:hideMark/>
          </w:tcPr>
          <w:p w14:paraId="049FD33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80</w:t>
            </w:r>
          </w:p>
        </w:tc>
      </w:tr>
      <w:tr w:rsidR="00D20755" w:rsidRPr="00F9199A" w14:paraId="6E582E5F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91D7C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728" w:type="dxa"/>
            <w:noWrap/>
            <w:hideMark/>
          </w:tcPr>
          <w:p w14:paraId="0B371E6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5C95F9E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0A124BC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61" w:type="dxa"/>
            <w:noWrap/>
            <w:hideMark/>
          </w:tcPr>
          <w:p w14:paraId="410ADF8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05" w:type="dxa"/>
            <w:noWrap/>
            <w:hideMark/>
          </w:tcPr>
          <w:p w14:paraId="592EA78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6DDD7E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01" w:type="dxa"/>
            <w:noWrap/>
            <w:hideMark/>
          </w:tcPr>
          <w:p w14:paraId="6543E3E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61" w:type="dxa"/>
            <w:noWrap/>
            <w:hideMark/>
          </w:tcPr>
          <w:p w14:paraId="788C211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143" w:type="dxa"/>
            <w:noWrap/>
            <w:hideMark/>
          </w:tcPr>
          <w:p w14:paraId="32DD497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0</w:t>
            </w:r>
          </w:p>
        </w:tc>
      </w:tr>
      <w:tr w:rsidR="00D20755" w:rsidRPr="00F9199A" w14:paraId="114B04CB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47F7F20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728" w:type="dxa"/>
            <w:noWrap/>
            <w:hideMark/>
          </w:tcPr>
          <w:p w14:paraId="0E0D497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2EC8404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356F32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61" w:type="dxa"/>
            <w:noWrap/>
            <w:hideMark/>
          </w:tcPr>
          <w:p w14:paraId="49BA252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805" w:type="dxa"/>
            <w:noWrap/>
            <w:hideMark/>
          </w:tcPr>
          <w:p w14:paraId="0531610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61" w:type="dxa"/>
            <w:noWrap/>
            <w:hideMark/>
          </w:tcPr>
          <w:p w14:paraId="5263308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4249FB6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1061" w:type="dxa"/>
            <w:noWrap/>
            <w:hideMark/>
          </w:tcPr>
          <w:p w14:paraId="2B3F172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143" w:type="dxa"/>
            <w:noWrap/>
            <w:hideMark/>
          </w:tcPr>
          <w:p w14:paraId="2E691B5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70</w:t>
            </w:r>
          </w:p>
        </w:tc>
      </w:tr>
      <w:tr w:rsidR="00D20755" w:rsidRPr="00F9199A" w14:paraId="52370E69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0603A2F6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728" w:type="dxa"/>
            <w:noWrap/>
            <w:hideMark/>
          </w:tcPr>
          <w:p w14:paraId="548F683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1C9E16A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7D86E4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61" w:type="dxa"/>
            <w:noWrap/>
            <w:hideMark/>
          </w:tcPr>
          <w:p w14:paraId="450C1AB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805" w:type="dxa"/>
            <w:noWrap/>
            <w:hideMark/>
          </w:tcPr>
          <w:p w14:paraId="7C69FF3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61" w:type="dxa"/>
            <w:noWrap/>
            <w:hideMark/>
          </w:tcPr>
          <w:p w14:paraId="0970391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314C1BD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0</w:t>
            </w:r>
          </w:p>
        </w:tc>
        <w:tc>
          <w:tcPr>
            <w:tcW w:w="1061" w:type="dxa"/>
            <w:noWrap/>
            <w:hideMark/>
          </w:tcPr>
          <w:p w14:paraId="4FD4450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143" w:type="dxa"/>
            <w:noWrap/>
            <w:hideMark/>
          </w:tcPr>
          <w:p w14:paraId="1D68A2B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80</w:t>
            </w:r>
          </w:p>
        </w:tc>
      </w:tr>
      <w:tr w:rsidR="00D20755" w:rsidRPr="00F9199A" w14:paraId="78FCCA86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530BA5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28" w:type="dxa"/>
            <w:noWrap/>
            <w:hideMark/>
          </w:tcPr>
          <w:p w14:paraId="596A9B6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69D80CB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06D9E7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61" w:type="dxa"/>
            <w:noWrap/>
            <w:hideMark/>
          </w:tcPr>
          <w:p w14:paraId="2864A24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805" w:type="dxa"/>
            <w:noWrap/>
            <w:hideMark/>
          </w:tcPr>
          <w:p w14:paraId="37B26B5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52CCB18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11C2BE5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1061" w:type="dxa"/>
            <w:noWrap/>
            <w:hideMark/>
          </w:tcPr>
          <w:p w14:paraId="770BE71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143" w:type="dxa"/>
            <w:noWrap/>
            <w:hideMark/>
          </w:tcPr>
          <w:p w14:paraId="1EAD4A0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40</w:t>
            </w:r>
          </w:p>
        </w:tc>
      </w:tr>
      <w:tr w:rsidR="00D20755" w:rsidRPr="00F9199A" w14:paraId="190E5990" w14:textId="77777777" w:rsidTr="00D20755">
        <w:trPr>
          <w:trHeight w:val="270"/>
        </w:trPr>
        <w:tc>
          <w:tcPr>
            <w:tcW w:w="516" w:type="dxa"/>
            <w:noWrap/>
            <w:hideMark/>
          </w:tcPr>
          <w:p w14:paraId="14F25F6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728" w:type="dxa"/>
            <w:noWrap/>
            <w:hideMark/>
          </w:tcPr>
          <w:p w14:paraId="3143D66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1285064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144EE255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61" w:type="dxa"/>
            <w:noWrap/>
            <w:hideMark/>
          </w:tcPr>
          <w:p w14:paraId="314D991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05" w:type="dxa"/>
            <w:noWrap/>
            <w:hideMark/>
          </w:tcPr>
          <w:p w14:paraId="08F7DD4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27EFD9C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3782BF53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0</w:t>
            </w:r>
          </w:p>
        </w:tc>
        <w:tc>
          <w:tcPr>
            <w:tcW w:w="1061" w:type="dxa"/>
            <w:noWrap/>
            <w:hideMark/>
          </w:tcPr>
          <w:p w14:paraId="2DF29BA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43" w:type="dxa"/>
            <w:noWrap/>
            <w:hideMark/>
          </w:tcPr>
          <w:p w14:paraId="4F4B5BD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60</w:t>
            </w:r>
          </w:p>
        </w:tc>
      </w:tr>
      <w:tr w:rsidR="00D20755" w:rsidRPr="00F9199A" w14:paraId="6E787393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568EADB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28" w:type="dxa"/>
            <w:noWrap/>
            <w:hideMark/>
          </w:tcPr>
          <w:p w14:paraId="3AAB65D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5C6E44C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D50E96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61" w:type="dxa"/>
            <w:noWrap/>
            <w:hideMark/>
          </w:tcPr>
          <w:p w14:paraId="7415B70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805" w:type="dxa"/>
            <w:noWrap/>
            <w:hideMark/>
          </w:tcPr>
          <w:p w14:paraId="001A84D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61" w:type="dxa"/>
            <w:noWrap/>
            <w:hideMark/>
          </w:tcPr>
          <w:p w14:paraId="14681AE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78DC089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</w:t>
            </w:r>
          </w:p>
        </w:tc>
        <w:tc>
          <w:tcPr>
            <w:tcW w:w="1061" w:type="dxa"/>
            <w:noWrap/>
            <w:hideMark/>
          </w:tcPr>
          <w:p w14:paraId="2C42BC2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43" w:type="dxa"/>
            <w:noWrap/>
            <w:hideMark/>
          </w:tcPr>
          <w:p w14:paraId="173885F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30</w:t>
            </w:r>
          </w:p>
        </w:tc>
      </w:tr>
      <w:tr w:rsidR="00D20755" w:rsidRPr="00F9199A" w14:paraId="168C5862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1DF6D19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728" w:type="dxa"/>
            <w:noWrap/>
            <w:hideMark/>
          </w:tcPr>
          <w:p w14:paraId="20D3DCE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ACD9F1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D5C4EA1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61" w:type="dxa"/>
            <w:noWrap/>
            <w:hideMark/>
          </w:tcPr>
          <w:p w14:paraId="19414F4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05" w:type="dxa"/>
            <w:noWrap/>
            <w:hideMark/>
          </w:tcPr>
          <w:p w14:paraId="798B39F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61" w:type="dxa"/>
            <w:noWrap/>
            <w:hideMark/>
          </w:tcPr>
          <w:p w14:paraId="6D3CD85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01" w:type="dxa"/>
            <w:noWrap/>
            <w:hideMark/>
          </w:tcPr>
          <w:p w14:paraId="52450A7A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1061" w:type="dxa"/>
            <w:noWrap/>
            <w:hideMark/>
          </w:tcPr>
          <w:p w14:paraId="3DAFC80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143" w:type="dxa"/>
            <w:noWrap/>
            <w:hideMark/>
          </w:tcPr>
          <w:p w14:paraId="1B9AA3D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0</w:t>
            </w:r>
          </w:p>
        </w:tc>
      </w:tr>
      <w:tr w:rsidR="00D20755" w:rsidRPr="00F9199A" w14:paraId="59AB8DE3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12762F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728" w:type="dxa"/>
            <w:noWrap/>
            <w:hideMark/>
          </w:tcPr>
          <w:p w14:paraId="7F0BB25B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EC6421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16E2886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61" w:type="dxa"/>
            <w:noWrap/>
            <w:hideMark/>
          </w:tcPr>
          <w:p w14:paraId="0B98CB9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805" w:type="dxa"/>
            <w:noWrap/>
            <w:hideMark/>
          </w:tcPr>
          <w:p w14:paraId="7FC71B58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147107B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4F41BDF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1061" w:type="dxa"/>
            <w:noWrap/>
            <w:hideMark/>
          </w:tcPr>
          <w:p w14:paraId="282269D4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43" w:type="dxa"/>
            <w:noWrap/>
            <w:hideMark/>
          </w:tcPr>
          <w:p w14:paraId="4B42B87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80</w:t>
            </w:r>
          </w:p>
        </w:tc>
      </w:tr>
      <w:tr w:rsidR="00D20755" w:rsidRPr="00F9199A" w14:paraId="148C65E0" w14:textId="77777777" w:rsidTr="00D20755">
        <w:trPr>
          <w:trHeight w:val="280"/>
        </w:trPr>
        <w:tc>
          <w:tcPr>
            <w:tcW w:w="516" w:type="dxa"/>
            <w:noWrap/>
            <w:hideMark/>
          </w:tcPr>
          <w:p w14:paraId="256F237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728" w:type="dxa"/>
            <w:noWrap/>
            <w:hideMark/>
          </w:tcPr>
          <w:p w14:paraId="33AF880F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B</w:t>
            </w:r>
          </w:p>
        </w:tc>
        <w:tc>
          <w:tcPr>
            <w:tcW w:w="1040" w:type="dxa"/>
            <w:noWrap/>
            <w:hideMark/>
          </w:tcPr>
          <w:p w14:paraId="70037167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F2260F9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61" w:type="dxa"/>
            <w:noWrap/>
            <w:hideMark/>
          </w:tcPr>
          <w:p w14:paraId="74EF014D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05" w:type="dxa"/>
            <w:noWrap/>
            <w:hideMark/>
          </w:tcPr>
          <w:p w14:paraId="1011E6C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61" w:type="dxa"/>
            <w:noWrap/>
            <w:hideMark/>
          </w:tcPr>
          <w:p w14:paraId="19D01BD2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5FC7F67E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61" w:type="dxa"/>
            <w:noWrap/>
            <w:hideMark/>
          </w:tcPr>
          <w:p w14:paraId="15482A4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143" w:type="dxa"/>
            <w:noWrap/>
            <w:hideMark/>
          </w:tcPr>
          <w:p w14:paraId="0C899100" w14:textId="77777777" w:rsidR="00F9199A" w:rsidRPr="00CC6482" w:rsidRDefault="00F9199A" w:rsidP="00F919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20</w:t>
            </w:r>
          </w:p>
        </w:tc>
      </w:tr>
    </w:tbl>
    <w:p w14:paraId="5ABD484F" w14:textId="77777777" w:rsidR="00D20755" w:rsidRDefault="00D20755" w:rsidP="00AC7702">
      <w:pPr>
        <w:autoSpaceDE w:val="0"/>
        <w:autoSpaceDN w:val="0"/>
        <w:adjustRightInd w:val="0"/>
        <w:rPr>
          <w:rFonts w:ascii="Times New Roman" w:hAnsi="Times New Roman" w:cs="Times New Roman"/>
          <w:noProof/>
          <w:color w:val="231F20"/>
          <w:sz w:val="14"/>
          <w:szCs w:val="14"/>
        </w:rPr>
      </w:pPr>
    </w:p>
    <w:p w14:paraId="533ED7CF" w14:textId="517515DF" w:rsidR="00D20755" w:rsidRPr="00D20755" w:rsidRDefault="00D20755" w:rsidP="00AC770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Cs w:val="21"/>
        </w:rPr>
      </w:pPr>
      <w:r w:rsidRPr="00D20755">
        <w:rPr>
          <w:rFonts w:ascii="Times New Roman" w:hAnsi="Times New Roman" w:cs="Times New Roman" w:hint="eastAsia"/>
          <w:b/>
          <w:bCs/>
          <w:noProof/>
          <w:color w:val="231F20"/>
          <w:szCs w:val="21"/>
        </w:rPr>
        <w:t>D</w:t>
      </w:r>
      <w:r w:rsidRPr="00D20755">
        <w:rPr>
          <w:rFonts w:ascii="Times New Roman" w:hAnsi="Times New Roman" w:cs="Times New Roman"/>
          <w:b/>
          <w:bCs/>
          <w:noProof/>
          <w:color w:val="231F20"/>
          <w:szCs w:val="21"/>
        </w:rPr>
        <w:t>ata in Table 2</w:t>
      </w:r>
      <w:r w:rsidR="00752CE8">
        <w:rPr>
          <w:rFonts w:ascii="Times New Roman" w:hAnsi="Times New Roman" w:cs="Times New Roman"/>
          <w:b/>
          <w:bCs/>
          <w:noProof/>
          <w:color w:val="231F20"/>
          <w:szCs w:val="21"/>
        </w:rPr>
        <w:t xml:space="preserve"> and Figure 3</w:t>
      </w:r>
      <w:r w:rsidRPr="00D20755">
        <w:rPr>
          <w:rFonts w:ascii="Times New Roman" w:hAnsi="Times New Roman" w:cs="Times New Roman"/>
          <w:b/>
          <w:bCs/>
          <w:noProof/>
          <w:color w:val="231F20"/>
          <w:szCs w:val="21"/>
        </w:rPr>
        <w:t>.</w:t>
      </w:r>
    </w:p>
    <w:tbl>
      <w:tblPr>
        <w:tblStyle w:val="a9"/>
        <w:tblW w:w="8511" w:type="dxa"/>
        <w:tblLook w:val="04A0" w:firstRow="1" w:lastRow="0" w:firstColumn="1" w:lastColumn="0" w:noHBand="0" w:noVBand="1"/>
      </w:tblPr>
      <w:tblGrid>
        <w:gridCol w:w="827"/>
        <w:gridCol w:w="938"/>
        <w:gridCol w:w="711"/>
        <w:gridCol w:w="740"/>
        <w:gridCol w:w="740"/>
        <w:gridCol w:w="740"/>
        <w:gridCol w:w="740"/>
        <w:gridCol w:w="740"/>
        <w:gridCol w:w="751"/>
        <w:gridCol w:w="740"/>
        <w:gridCol w:w="944"/>
      </w:tblGrid>
      <w:tr w:rsidR="005706F7" w:rsidRPr="00D20755" w14:paraId="05612A01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B42B61A" w14:textId="77777777" w:rsidR="00052DD8" w:rsidRDefault="00AC7702" w:rsidP="00052D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 w:type="page"/>
            </w:r>
            <w:r w:rsidR="00052D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</w:p>
          <w:p w14:paraId="4B95CE82" w14:textId="6950B173" w:rsidR="00D20755" w:rsidRPr="00CC6482" w:rsidRDefault="00052DD8" w:rsidP="00052D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938" w:type="dxa"/>
            <w:noWrap/>
            <w:hideMark/>
          </w:tcPr>
          <w:p w14:paraId="4D202B3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11" w:type="dxa"/>
            <w:noWrap/>
            <w:hideMark/>
          </w:tcPr>
          <w:p w14:paraId="6626BC9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 (℃)</w:t>
            </w:r>
          </w:p>
        </w:tc>
        <w:tc>
          <w:tcPr>
            <w:tcW w:w="740" w:type="dxa"/>
            <w:noWrap/>
            <w:hideMark/>
          </w:tcPr>
          <w:p w14:paraId="771DBE0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 (℃)</w:t>
            </w:r>
          </w:p>
        </w:tc>
        <w:tc>
          <w:tcPr>
            <w:tcW w:w="740" w:type="dxa"/>
            <w:noWrap/>
            <w:hideMark/>
          </w:tcPr>
          <w:p w14:paraId="4B0EFB5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 (℃)</w:t>
            </w:r>
          </w:p>
        </w:tc>
        <w:tc>
          <w:tcPr>
            <w:tcW w:w="740" w:type="dxa"/>
            <w:noWrap/>
            <w:hideMark/>
          </w:tcPr>
          <w:p w14:paraId="18CCFD7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5 (℃)</w:t>
            </w:r>
          </w:p>
        </w:tc>
        <w:tc>
          <w:tcPr>
            <w:tcW w:w="740" w:type="dxa"/>
            <w:noWrap/>
            <w:hideMark/>
          </w:tcPr>
          <w:p w14:paraId="0B2495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0 (℃)</w:t>
            </w:r>
          </w:p>
        </w:tc>
        <w:tc>
          <w:tcPr>
            <w:tcW w:w="740" w:type="dxa"/>
            <w:noWrap/>
            <w:hideMark/>
          </w:tcPr>
          <w:p w14:paraId="1580610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5 (℃)</w:t>
            </w:r>
          </w:p>
        </w:tc>
        <w:tc>
          <w:tcPr>
            <w:tcW w:w="751" w:type="dxa"/>
            <w:noWrap/>
            <w:hideMark/>
          </w:tcPr>
          <w:p w14:paraId="7915EF0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60 (℃)</w:t>
            </w:r>
          </w:p>
        </w:tc>
        <w:tc>
          <w:tcPr>
            <w:tcW w:w="740" w:type="dxa"/>
            <w:noWrap/>
            <w:hideMark/>
          </w:tcPr>
          <w:p w14:paraId="5980AC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75 (℃)</w:t>
            </w:r>
          </w:p>
        </w:tc>
        <w:tc>
          <w:tcPr>
            <w:tcW w:w="944" w:type="dxa"/>
            <w:noWrap/>
            <w:hideMark/>
          </w:tcPr>
          <w:p w14:paraId="386492D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90 (℃)</w:t>
            </w:r>
          </w:p>
        </w:tc>
      </w:tr>
      <w:tr w:rsidR="005706F7" w:rsidRPr="00D20755" w14:paraId="3049B43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B9526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38" w:type="dxa"/>
            <w:noWrap/>
            <w:hideMark/>
          </w:tcPr>
          <w:p w14:paraId="23E686E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5DD3389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0B2EFAC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2457A3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511AB02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07E4058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51B6066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4F218EB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556DCE4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708EC5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</w:tr>
      <w:tr w:rsidR="00097618" w:rsidRPr="00D20755" w14:paraId="57D6F114" w14:textId="77777777" w:rsidTr="00097618">
        <w:trPr>
          <w:trHeight w:val="290"/>
        </w:trPr>
        <w:tc>
          <w:tcPr>
            <w:tcW w:w="727" w:type="dxa"/>
            <w:noWrap/>
            <w:hideMark/>
          </w:tcPr>
          <w:p w14:paraId="599CA457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8" w:type="dxa"/>
            <w:noWrap/>
            <w:hideMark/>
          </w:tcPr>
          <w:p w14:paraId="695978DE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287EBFA1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218A5B4E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53DD94AE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69DACC7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19FA38C5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2F609564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51" w:type="dxa"/>
            <w:noWrap/>
            <w:hideMark/>
          </w:tcPr>
          <w:p w14:paraId="274FDD2B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3DE48B2B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944" w:type="dxa"/>
            <w:noWrap/>
            <w:hideMark/>
          </w:tcPr>
          <w:p w14:paraId="03BBD494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0 </w:t>
            </w:r>
          </w:p>
        </w:tc>
      </w:tr>
      <w:tr w:rsidR="005706F7" w:rsidRPr="00D20755" w14:paraId="52DA1EE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693381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38" w:type="dxa"/>
            <w:noWrap/>
            <w:hideMark/>
          </w:tcPr>
          <w:p w14:paraId="28DB6DE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0512E19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40657F6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10D55D9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64738AF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3FA8342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32E481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033B5A4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17026C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53071C6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7A021AA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4E011D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38" w:type="dxa"/>
            <w:noWrap/>
            <w:hideMark/>
          </w:tcPr>
          <w:p w14:paraId="7319D0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405360F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59BB42F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0005AF4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522796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69773B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3B3F87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0F30C22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5C961E7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061BF7E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39FE3788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5D5D99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8" w:type="dxa"/>
            <w:noWrap/>
            <w:hideMark/>
          </w:tcPr>
          <w:p w14:paraId="6ACFB7A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3DC56BD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9C6FFC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424F6BF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7BEE4B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FC9087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5E56F57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49143C5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285B821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944" w:type="dxa"/>
            <w:noWrap/>
            <w:hideMark/>
          </w:tcPr>
          <w:p w14:paraId="599B68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2199831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8A52E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38" w:type="dxa"/>
            <w:noWrap/>
            <w:hideMark/>
          </w:tcPr>
          <w:p w14:paraId="23E86E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26E4FB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983ACE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0B8E154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64D3376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60273B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71E1DE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596D17E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4939F62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944" w:type="dxa"/>
            <w:noWrap/>
            <w:hideMark/>
          </w:tcPr>
          <w:p w14:paraId="4FA5AAE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</w:tr>
      <w:tr w:rsidR="00CC6482" w:rsidRPr="00D20755" w14:paraId="68C16929" w14:textId="77777777" w:rsidTr="00CC6482">
        <w:trPr>
          <w:trHeight w:val="280"/>
        </w:trPr>
        <w:tc>
          <w:tcPr>
            <w:tcW w:w="727" w:type="dxa"/>
            <w:noWrap/>
            <w:hideMark/>
          </w:tcPr>
          <w:p w14:paraId="630A7798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38" w:type="dxa"/>
            <w:noWrap/>
            <w:hideMark/>
          </w:tcPr>
          <w:p w14:paraId="239AF649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0AE70FDC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5D582D62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1AD1E6DD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01927319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6A562C25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06E86BC6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1D7B5230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1F0CCB50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48E087AA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</w:tr>
      <w:tr w:rsidR="005706F7" w:rsidRPr="00D20755" w14:paraId="1E83A721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94694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38" w:type="dxa"/>
            <w:noWrap/>
            <w:hideMark/>
          </w:tcPr>
          <w:p w14:paraId="43B9AE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45721E0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45F7767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4188B7B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34FC53A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4F20F5C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3E8250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285069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FE67C6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384086E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4F6D6EB9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BAF6FB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38" w:type="dxa"/>
            <w:noWrap/>
            <w:hideMark/>
          </w:tcPr>
          <w:p w14:paraId="545D60F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D5E11B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3CDA6A7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2233B1B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435D3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0FF2944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682F2D1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74E218F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20E4590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73383C4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536BACB4" w14:textId="77777777" w:rsidTr="00097618">
        <w:trPr>
          <w:trHeight w:val="270"/>
        </w:trPr>
        <w:tc>
          <w:tcPr>
            <w:tcW w:w="727" w:type="dxa"/>
            <w:noWrap/>
            <w:hideMark/>
          </w:tcPr>
          <w:p w14:paraId="691A17F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38" w:type="dxa"/>
            <w:noWrap/>
            <w:hideMark/>
          </w:tcPr>
          <w:p w14:paraId="29158D9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3AE571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0F4CD70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11E177B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11BB6BD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5E2523A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740" w:type="dxa"/>
            <w:noWrap/>
            <w:hideMark/>
          </w:tcPr>
          <w:p w14:paraId="51D64E0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751" w:type="dxa"/>
            <w:noWrap/>
            <w:hideMark/>
          </w:tcPr>
          <w:p w14:paraId="257C6C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10 </w:t>
            </w:r>
          </w:p>
        </w:tc>
        <w:tc>
          <w:tcPr>
            <w:tcW w:w="740" w:type="dxa"/>
            <w:noWrap/>
            <w:hideMark/>
          </w:tcPr>
          <w:p w14:paraId="3169199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944" w:type="dxa"/>
            <w:noWrap/>
            <w:hideMark/>
          </w:tcPr>
          <w:p w14:paraId="2807EF1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90 </w:t>
            </w:r>
          </w:p>
        </w:tc>
      </w:tr>
      <w:tr w:rsidR="005706F7" w:rsidRPr="00D20755" w14:paraId="3092A9D9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4CD58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38" w:type="dxa"/>
            <w:noWrap/>
            <w:hideMark/>
          </w:tcPr>
          <w:p w14:paraId="34C6EC3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4E6031C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5B6168B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42FA354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13D9C81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24DF080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1B42F7C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51" w:type="dxa"/>
            <w:noWrap/>
            <w:hideMark/>
          </w:tcPr>
          <w:p w14:paraId="7328C9A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7ECD4AF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24C18ED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5706F7" w:rsidRPr="00D20755" w14:paraId="6BD36B42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58AC3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38" w:type="dxa"/>
            <w:noWrap/>
            <w:hideMark/>
          </w:tcPr>
          <w:p w14:paraId="3778CF8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30BEED4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27A07D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52F5BC0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83AA28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3C79A39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218547C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111E423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50DE9A3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06CFC55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37F99BD8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8C6A11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38" w:type="dxa"/>
            <w:noWrap/>
            <w:hideMark/>
          </w:tcPr>
          <w:p w14:paraId="671EA83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E288DB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14D26F3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6802605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3E3784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2D5F17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149D0A2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679BE66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62E365B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48C13AC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</w:tr>
      <w:tr w:rsidR="00CC6482" w:rsidRPr="00D20755" w14:paraId="54983973" w14:textId="77777777" w:rsidTr="00CC6482">
        <w:trPr>
          <w:trHeight w:val="280"/>
        </w:trPr>
        <w:tc>
          <w:tcPr>
            <w:tcW w:w="727" w:type="dxa"/>
            <w:noWrap/>
            <w:hideMark/>
          </w:tcPr>
          <w:p w14:paraId="770973B7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38" w:type="dxa"/>
            <w:noWrap/>
            <w:hideMark/>
          </w:tcPr>
          <w:p w14:paraId="40A92765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34592788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B4E5E14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687BFEA7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77E54141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1054CBB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335D6DFD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22514466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22B9CD74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4D0BB128" w14:textId="77777777" w:rsidR="00CC6482" w:rsidRPr="00CC6482" w:rsidRDefault="00CC6482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</w:tr>
      <w:tr w:rsidR="005706F7" w:rsidRPr="00D20755" w14:paraId="70D85F48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DDC915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38" w:type="dxa"/>
            <w:noWrap/>
            <w:hideMark/>
          </w:tcPr>
          <w:p w14:paraId="11C0E20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2FAC8A4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0940935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0D604AA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421C429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13403A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537D2B9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51" w:type="dxa"/>
            <w:noWrap/>
            <w:hideMark/>
          </w:tcPr>
          <w:p w14:paraId="03FDCE0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AD555F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254F5E1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3378887A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774F3E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38" w:type="dxa"/>
            <w:noWrap/>
            <w:hideMark/>
          </w:tcPr>
          <w:p w14:paraId="2CBE16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36C32F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38EC176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5449C26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2CB48F7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5EF8C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71E3BDC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48F3546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39FAC62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6491410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65474099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2188F7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38" w:type="dxa"/>
            <w:noWrap/>
            <w:hideMark/>
          </w:tcPr>
          <w:p w14:paraId="73452F6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4037AA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0 </w:t>
            </w:r>
          </w:p>
        </w:tc>
        <w:tc>
          <w:tcPr>
            <w:tcW w:w="740" w:type="dxa"/>
            <w:noWrap/>
            <w:hideMark/>
          </w:tcPr>
          <w:p w14:paraId="328D34C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6E2F545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28C487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1688214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F71FF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51" w:type="dxa"/>
            <w:noWrap/>
            <w:hideMark/>
          </w:tcPr>
          <w:p w14:paraId="535765B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5AE728B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7112475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7B88B7D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9861AC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38" w:type="dxa"/>
            <w:noWrap/>
            <w:hideMark/>
          </w:tcPr>
          <w:p w14:paraId="28BD2A8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7C15D47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6C84950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3555DF3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3A6151A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4286DD4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AE46DB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3852262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28D844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4A1750E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62DECA7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700A25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38" w:type="dxa"/>
            <w:noWrap/>
            <w:hideMark/>
          </w:tcPr>
          <w:p w14:paraId="7E60E68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677C93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C6F219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6E696DA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5DA1B0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1F06E8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671C0BA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39F6FF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53ADD2D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4E7E6B1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</w:tr>
      <w:tr w:rsidR="005706F7" w:rsidRPr="00D20755" w14:paraId="169BE18B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809F5C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38" w:type="dxa"/>
            <w:noWrap/>
            <w:hideMark/>
          </w:tcPr>
          <w:p w14:paraId="5127604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EA5ADC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6509972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3BF8421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3E0BD8B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67861AC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1EBE41E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03F1F25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73EA9D6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0AA5D2F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4E0B2667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5285CB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38" w:type="dxa"/>
            <w:noWrap/>
            <w:hideMark/>
          </w:tcPr>
          <w:p w14:paraId="287A0D2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D56A8C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30964C9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1105E70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2A7B94D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6208B0A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026EB0C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51" w:type="dxa"/>
            <w:noWrap/>
            <w:hideMark/>
          </w:tcPr>
          <w:p w14:paraId="6B8039D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31373FB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2F93A41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2528CABF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CCD16A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38" w:type="dxa"/>
            <w:noWrap/>
            <w:hideMark/>
          </w:tcPr>
          <w:p w14:paraId="02EB11B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0F123A9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495DBE4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2C5935A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56B56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31D4E8E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4FF73AA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51" w:type="dxa"/>
            <w:noWrap/>
            <w:hideMark/>
          </w:tcPr>
          <w:p w14:paraId="5A932CD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5B2BB86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944" w:type="dxa"/>
            <w:noWrap/>
            <w:hideMark/>
          </w:tcPr>
          <w:p w14:paraId="374D224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</w:tr>
      <w:tr w:rsidR="005706F7" w:rsidRPr="00D20755" w14:paraId="30F1C198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8F6C9C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38" w:type="dxa"/>
            <w:noWrap/>
            <w:hideMark/>
          </w:tcPr>
          <w:p w14:paraId="1EA74FE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3B01EE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669DD47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FED9A1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693C9C7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554CACE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7992AC1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751" w:type="dxa"/>
            <w:noWrap/>
            <w:hideMark/>
          </w:tcPr>
          <w:p w14:paraId="0AE06D0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740" w:type="dxa"/>
            <w:noWrap/>
            <w:hideMark/>
          </w:tcPr>
          <w:p w14:paraId="5EC2B56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944" w:type="dxa"/>
            <w:noWrap/>
            <w:hideMark/>
          </w:tcPr>
          <w:p w14:paraId="6EB500E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</w:tr>
      <w:tr w:rsidR="005706F7" w:rsidRPr="00D20755" w14:paraId="25601A4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59CA5E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38" w:type="dxa"/>
            <w:noWrap/>
            <w:hideMark/>
          </w:tcPr>
          <w:p w14:paraId="259680C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9D6A8D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B18C89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60D49D2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579CC50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343F15F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733AE46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3558E8F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2EEDD8F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944" w:type="dxa"/>
            <w:noWrap/>
            <w:hideMark/>
          </w:tcPr>
          <w:p w14:paraId="75AA67E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605F8B9B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2DBD84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38" w:type="dxa"/>
            <w:noWrap/>
            <w:hideMark/>
          </w:tcPr>
          <w:p w14:paraId="7705CDA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34AF44D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42F045A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16AD83F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19AD7D1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2FA3CE3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3A29FF8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51" w:type="dxa"/>
            <w:noWrap/>
            <w:hideMark/>
          </w:tcPr>
          <w:p w14:paraId="783D7E3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6A1FF4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66F1ABF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5D70D8E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C7BA7D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8</w:t>
            </w:r>
          </w:p>
        </w:tc>
        <w:tc>
          <w:tcPr>
            <w:tcW w:w="938" w:type="dxa"/>
            <w:noWrap/>
            <w:hideMark/>
          </w:tcPr>
          <w:p w14:paraId="3EE246C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09C24D8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7E2543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7693EC9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23E7397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789351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46ABB21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51" w:type="dxa"/>
            <w:noWrap/>
            <w:hideMark/>
          </w:tcPr>
          <w:p w14:paraId="43DAD9C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3DE118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944" w:type="dxa"/>
            <w:noWrap/>
            <w:hideMark/>
          </w:tcPr>
          <w:p w14:paraId="7F7F9B2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5706F7" w:rsidRPr="00D20755" w14:paraId="1E00F86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D3CE6C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38" w:type="dxa"/>
            <w:noWrap/>
            <w:hideMark/>
          </w:tcPr>
          <w:p w14:paraId="346F80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349F68C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60 </w:t>
            </w:r>
          </w:p>
        </w:tc>
        <w:tc>
          <w:tcPr>
            <w:tcW w:w="740" w:type="dxa"/>
            <w:noWrap/>
            <w:hideMark/>
          </w:tcPr>
          <w:p w14:paraId="6284AD6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16FD515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0F253E6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22D8F00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77D363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51" w:type="dxa"/>
            <w:noWrap/>
            <w:hideMark/>
          </w:tcPr>
          <w:p w14:paraId="1996285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095456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6995418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</w:tr>
      <w:tr w:rsidR="005706F7" w:rsidRPr="00D20755" w14:paraId="36469FC3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647092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38" w:type="dxa"/>
            <w:noWrap/>
            <w:hideMark/>
          </w:tcPr>
          <w:p w14:paraId="0E37B0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098798A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31F8C84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3028958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1FFC287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27A841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CF2467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51" w:type="dxa"/>
            <w:noWrap/>
            <w:hideMark/>
          </w:tcPr>
          <w:p w14:paraId="75873F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60A9F74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944" w:type="dxa"/>
            <w:noWrap/>
            <w:hideMark/>
          </w:tcPr>
          <w:p w14:paraId="7380FBB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1A20503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E6BB98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38" w:type="dxa"/>
            <w:noWrap/>
            <w:hideMark/>
          </w:tcPr>
          <w:p w14:paraId="15B8768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0A7419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80 </w:t>
            </w:r>
          </w:p>
        </w:tc>
        <w:tc>
          <w:tcPr>
            <w:tcW w:w="740" w:type="dxa"/>
            <w:noWrap/>
            <w:hideMark/>
          </w:tcPr>
          <w:p w14:paraId="0B8C8BC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70 </w:t>
            </w:r>
          </w:p>
        </w:tc>
        <w:tc>
          <w:tcPr>
            <w:tcW w:w="740" w:type="dxa"/>
            <w:noWrap/>
            <w:hideMark/>
          </w:tcPr>
          <w:p w14:paraId="29DA710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740" w:type="dxa"/>
            <w:noWrap/>
            <w:hideMark/>
          </w:tcPr>
          <w:p w14:paraId="3C2E4A4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40 </w:t>
            </w:r>
          </w:p>
        </w:tc>
        <w:tc>
          <w:tcPr>
            <w:tcW w:w="740" w:type="dxa"/>
            <w:noWrap/>
            <w:hideMark/>
          </w:tcPr>
          <w:p w14:paraId="56E40C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05B36B9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51" w:type="dxa"/>
            <w:noWrap/>
            <w:hideMark/>
          </w:tcPr>
          <w:p w14:paraId="4F3372D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03CAA7E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944" w:type="dxa"/>
            <w:noWrap/>
            <w:hideMark/>
          </w:tcPr>
          <w:p w14:paraId="10975EE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</w:tr>
      <w:tr w:rsidR="005706F7" w:rsidRPr="00D20755" w14:paraId="5BF7778E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4B1D30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38" w:type="dxa"/>
            <w:noWrap/>
            <w:hideMark/>
          </w:tcPr>
          <w:p w14:paraId="14F8875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D6D9E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11676D2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7D3F97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A1530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09EBDCE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38869AA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51" w:type="dxa"/>
            <w:noWrap/>
            <w:hideMark/>
          </w:tcPr>
          <w:p w14:paraId="1EE8DC5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740" w:type="dxa"/>
            <w:noWrap/>
            <w:hideMark/>
          </w:tcPr>
          <w:p w14:paraId="665A4C0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3124630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616F4BF3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FB25A0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38" w:type="dxa"/>
            <w:noWrap/>
            <w:hideMark/>
          </w:tcPr>
          <w:p w14:paraId="3834976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54A15AF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4D2B2B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0C26B2E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43A934E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D5F99F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67A1C7C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447B23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430B9EA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2FD38A5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</w:tr>
      <w:tr w:rsidR="005706F7" w:rsidRPr="00D20755" w14:paraId="2CEDB30B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5C19E6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38" w:type="dxa"/>
            <w:noWrap/>
            <w:hideMark/>
          </w:tcPr>
          <w:p w14:paraId="6FE6387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E1235A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4BA0451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5E8686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69E0CB7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6FEB287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2B7D38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7DEB631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4A46AA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944" w:type="dxa"/>
            <w:noWrap/>
            <w:hideMark/>
          </w:tcPr>
          <w:p w14:paraId="13FB5B6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</w:tr>
      <w:tr w:rsidR="005706F7" w:rsidRPr="00D20755" w14:paraId="107625BA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5FA6AD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38" w:type="dxa"/>
            <w:noWrap/>
            <w:hideMark/>
          </w:tcPr>
          <w:p w14:paraId="62E081C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59DFB5C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64DE1F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740" w:type="dxa"/>
            <w:noWrap/>
            <w:hideMark/>
          </w:tcPr>
          <w:p w14:paraId="24E1D96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075E323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43B8393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0D790F9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7858B8D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7EB758B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944" w:type="dxa"/>
            <w:noWrap/>
            <w:hideMark/>
          </w:tcPr>
          <w:p w14:paraId="5AD3F54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</w:tr>
      <w:tr w:rsidR="005706F7" w:rsidRPr="00D20755" w14:paraId="3599B50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F91FE2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38" w:type="dxa"/>
            <w:noWrap/>
            <w:hideMark/>
          </w:tcPr>
          <w:p w14:paraId="3ECEFC4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25AFE8E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6887EFD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207FA5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471BDE8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1333E13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4853D97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51" w:type="dxa"/>
            <w:noWrap/>
            <w:hideMark/>
          </w:tcPr>
          <w:p w14:paraId="53CA85F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1B8154F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4BA5E04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59935C6D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4C2679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38" w:type="dxa"/>
            <w:noWrap/>
            <w:hideMark/>
          </w:tcPr>
          <w:p w14:paraId="110DFA5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04951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77D673F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92B74B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132879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2C43D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0D7630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0A393D0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50E5D72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944" w:type="dxa"/>
            <w:noWrap/>
            <w:hideMark/>
          </w:tcPr>
          <w:p w14:paraId="1C7BEF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</w:tr>
      <w:tr w:rsidR="005706F7" w:rsidRPr="00D20755" w14:paraId="15347D5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54D9B9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38" w:type="dxa"/>
            <w:noWrap/>
            <w:hideMark/>
          </w:tcPr>
          <w:p w14:paraId="0D56A91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50A21B9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40 </w:t>
            </w:r>
          </w:p>
        </w:tc>
        <w:tc>
          <w:tcPr>
            <w:tcW w:w="740" w:type="dxa"/>
            <w:noWrap/>
            <w:hideMark/>
          </w:tcPr>
          <w:p w14:paraId="7609653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0 </w:t>
            </w:r>
          </w:p>
        </w:tc>
        <w:tc>
          <w:tcPr>
            <w:tcW w:w="740" w:type="dxa"/>
            <w:noWrap/>
            <w:hideMark/>
          </w:tcPr>
          <w:p w14:paraId="617BF3D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6B47A19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360E965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68AB41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51" w:type="dxa"/>
            <w:noWrap/>
            <w:hideMark/>
          </w:tcPr>
          <w:p w14:paraId="0CF621A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9762AA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944" w:type="dxa"/>
            <w:noWrap/>
            <w:hideMark/>
          </w:tcPr>
          <w:p w14:paraId="255050B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</w:tr>
      <w:tr w:rsidR="005706F7" w:rsidRPr="00D20755" w14:paraId="6CD459D8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9B8CFF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38" w:type="dxa"/>
            <w:noWrap/>
            <w:hideMark/>
          </w:tcPr>
          <w:p w14:paraId="620FF9E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9F2AFF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0E56690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40835D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6A0756F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369F5ED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1B05A77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42F709E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1A44A6B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56BB5C6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</w:tr>
      <w:tr w:rsidR="005706F7" w:rsidRPr="00D20755" w14:paraId="19941C2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987946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38" w:type="dxa"/>
            <w:noWrap/>
            <w:hideMark/>
          </w:tcPr>
          <w:p w14:paraId="5155F53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9ADDE4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4E344D3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478201A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61864DF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86AD9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3624D1E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3D94EBD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527C8E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325247A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63B12A49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207C98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38" w:type="dxa"/>
            <w:noWrap/>
            <w:hideMark/>
          </w:tcPr>
          <w:p w14:paraId="5FCAE19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053E05E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3775156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21C404B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77F6901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49029C7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043A7B6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529CA19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5DEF034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944" w:type="dxa"/>
            <w:noWrap/>
            <w:hideMark/>
          </w:tcPr>
          <w:p w14:paraId="355D9F3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</w:tr>
      <w:tr w:rsidR="005706F7" w:rsidRPr="00D20755" w14:paraId="749E2C2B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EB02CA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38" w:type="dxa"/>
            <w:noWrap/>
            <w:hideMark/>
          </w:tcPr>
          <w:p w14:paraId="67ADDF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45E73F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069460C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055201D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361D9AD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8CA7FC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7B95B6C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39930D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596C3EA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28AC49F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6700757A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3116A9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938" w:type="dxa"/>
            <w:noWrap/>
            <w:hideMark/>
          </w:tcPr>
          <w:p w14:paraId="7E336EE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631C5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0E6B9FF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51E3F9D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1F5127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21D212C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13275B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51" w:type="dxa"/>
            <w:noWrap/>
            <w:hideMark/>
          </w:tcPr>
          <w:p w14:paraId="67E647E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0860515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944" w:type="dxa"/>
            <w:noWrap/>
            <w:hideMark/>
          </w:tcPr>
          <w:p w14:paraId="721D3E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</w:tr>
      <w:tr w:rsidR="005706F7" w:rsidRPr="00D20755" w14:paraId="31FD015A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7A7AC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38" w:type="dxa"/>
            <w:noWrap/>
            <w:hideMark/>
          </w:tcPr>
          <w:p w14:paraId="16841E0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5818FF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367C0BB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4FDAF6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1E2D7AB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51CA59C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5AE3458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5BEFB0F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156430B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3FAEDA6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6EFAAC9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5229971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38" w:type="dxa"/>
            <w:noWrap/>
            <w:hideMark/>
          </w:tcPr>
          <w:p w14:paraId="2095119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11D079F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05E4B8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327C50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6622766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5324A5E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3FFE7F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51" w:type="dxa"/>
            <w:noWrap/>
            <w:hideMark/>
          </w:tcPr>
          <w:p w14:paraId="217C2A6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3373D1E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944" w:type="dxa"/>
            <w:noWrap/>
            <w:hideMark/>
          </w:tcPr>
          <w:p w14:paraId="7D48DAB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16A62F2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1BBF31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38" w:type="dxa"/>
            <w:noWrap/>
            <w:hideMark/>
          </w:tcPr>
          <w:p w14:paraId="4269E29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7327ADB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54417D3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6F6E429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73FD3B8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54E1650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65ECFC2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51" w:type="dxa"/>
            <w:noWrap/>
            <w:hideMark/>
          </w:tcPr>
          <w:p w14:paraId="4F91683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1858B55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944" w:type="dxa"/>
            <w:noWrap/>
            <w:hideMark/>
          </w:tcPr>
          <w:p w14:paraId="1E329C6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5706F7" w:rsidRPr="00D20755" w14:paraId="0193F98D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06B8C9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38" w:type="dxa"/>
            <w:noWrap/>
            <w:hideMark/>
          </w:tcPr>
          <w:p w14:paraId="38FD30C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64453DC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4F5FC76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287242B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42754C9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2907A0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49808E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779B699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202F1C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4A5D8A6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</w:tr>
      <w:tr w:rsidR="005706F7" w:rsidRPr="00D20755" w14:paraId="769F0D96" w14:textId="77777777" w:rsidTr="00097618">
        <w:trPr>
          <w:trHeight w:val="270"/>
        </w:trPr>
        <w:tc>
          <w:tcPr>
            <w:tcW w:w="727" w:type="dxa"/>
            <w:noWrap/>
            <w:hideMark/>
          </w:tcPr>
          <w:p w14:paraId="24D93F1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38" w:type="dxa"/>
            <w:noWrap/>
            <w:hideMark/>
          </w:tcPr>
          <w:p w14:paraId="3D54FC1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0056E0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1FED437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6C42F69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5FFAE17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6A8473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70C07FD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23F52EC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1011444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944" w:type="dxa"/>
            <w:noWrap/>
            <w:hideMark/>
          </w:tcPr>
          <w:p w14:paraId="0174BDB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</w:tr>
      <w:tr w:rsidR="005706F7" w:rsidRPr="00D20755" w14:paraId="1C9DEBB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ED93A3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14:paraId="7E9B259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711" w:type="dxa"/>
            <w:noWrap/>
            <w:hideMark/>
          </w:tcPr>
          <w:p w14:paraId="20FF363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9CF430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1F4B511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772A86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4B3A1C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2A5337A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5589BC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20070BB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944" w:type="dxa"/>
            <w:noWrap/>
            <w:hideMark/>
          </w:tcPr>
          <w:p w14:paraId="4959FF2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</w:tr>
      <w:tr w:rsidR="005706F7" w:rsidRPr="00D20755" w14:paraId="5EB35641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169551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70F29D0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268047C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224D81F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127FCC2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4BC8C6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06D07C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21D1901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7F9211A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21BD310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720FAED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</w:tr>
      <w:tr w:rsidR="005706F7" w:rsidRPr="00D20755" w14:paraId="6066CFC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100E80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3AD274B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6D55DD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327DB9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1C34E1E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33CB923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23B446E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561000D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3EFD80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1E2D843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53362CF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52938A97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33EB26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775000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3294C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725EA32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33A573E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6D5BED8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7AB4765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782CAB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51" w:type="dxa"/>
            <w:noWrap/>
            <w:hideMark/>
          </w:tcPr>
          <w:p w14:paraId="64CA296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AA358D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944" w:type="dxa"/>
            <w:noWrap/>
            <w:hideMark/>
          </w:tcPr>
          <w:p w14:paraId="2793223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5706F7" w:rsidRPr="00D20755" w14:paraId="3658A079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138A61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8" w:type="dxa"/>
            <w:noWrap/>
            <w:hideMark/>
          </w:tcPr>
          <w:p w14:paraId="75477A2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226B2F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1AC8FF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441BAF3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740" w:type="dxa"/>
            <w:noWrap/>
            <w:hideMark/>
          </w:tcPr>
          <w:p w14:paraId="751E1C4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F2F082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6A58F43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719DF4B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53C0F6C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2CC901D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227C6CCD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E512A0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8" w:type="dxa"/>
            <w:noWrap/>
            <w:hideMark/>
          </w:tcPr>
          <w:p w14:paraId="7AC7599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4CC3DA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0A3589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65897F4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66E3AC8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40" w:type="dxa"/>
            <w:noWrap/>
            <w:hideMark/>
          </w:tcPr>
          <w:p w14:paraId="475E1DD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00ACA64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51" w:type="dxa"/>
            <w:noWrap/>
            <w:hideMark/>
          </w:tcPr>
          <w:p w14:paraId="7A743A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740" w:type="dxa"/>
            <w:noWrap/>
            <w:hideMark/>
          </w:tcPr>
          <w:p w14:paraId="57E7B8C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944" w:type="dxa"/>
            <w:noWrap/>
            <w:hideMark/>
          </w:tcPr>
          <w:p w14:paraId="6FA8316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3F9B409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A66BE6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8" w:type="dxa"/>
            <w:noWrap/>
            <w:hideMark/>
          </w:tcPr>
          <w:p w14:paraId="72A440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223DE8D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3C1B584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001573A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5202B6C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4D2B5D8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13AF7B4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51" w:type="dxa"/>
            <w:noWrap/>
            <w:hideMark/>
          </w:tcPr>
          <w:p w14:paraId="4E1922F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55F453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944" w:type="dxa"/>
            <w:noWrap/>
            <w:hideMark/>
          </w:tcPr>
          <w:p w14:paraId="22EED6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</w:tr>
      <w:tr w:rsidR="00097618" w:rsidRPr="00D20755" w14:paraId="40966F6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F7AC98C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38" w:type="dxa"/>
            <w:noWrap/>
            <w:hideMark/>
          </w:tcPr>
          <w:p w14:paraId="7492BC40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C4CCC86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694F1275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9841448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7B0AD8B5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6A288DB0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30D0958B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4D05D1F5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73548363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944" w:type="dxa"/>
            <w:noWrap/>
            <w:hideMark/>
          </w:tcPr>
          <w:p w14:paraId="0C414F93" w14:textId="77777777" w:rsidR="00097618" w:rsidRPr="00CC6482" w:rsidRDefault="00097618" w:rsidP="008E1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0BA98E84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20A665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38" w:type="dxa"/>
            <w:noWrap/>
            <w:hideMark/>
          </w:tcPr>
          <w:p w14:paraId="2405880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0341302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6E0B19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250ABA6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279D5D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5B19DDA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0A59592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20BE5FA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4268306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944" w:type="dxa"/>
            <w:noWrap/>
            <w:hideMark/>
          </w:tcPr>
          <w:p w14:paraId="3215DC1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6348D694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2CD12D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8" w:type="dxa"/>
            <w:noWrap/>
            <w:hideMark/>
          </w:tcPr>
          <w:p w14:paraId="1059182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45014E2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5E208D9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21E53FD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2CDD37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5D378D2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372FA95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3A7FB4E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504C2DB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158325A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2F090E47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C5CD43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38" w:type="dxa"/>
            <w:noWrap/>
            <w:hideMark/>
          </w:tcPr>
          <w:p w14:paraId="104623C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6DD6CB5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0 </w:t>
            </w:r>
          </w:p>
        </w:tc>
        <w:tc>
          <w:tcPr>
            <w:tcW w:w="740" w:type="dxa"/>
            <w:noWrap/>
            <w:hideMark/>
          </w:tcPr>
          <w:p w14:paraId="6443270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7F3D761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73E8007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26667A0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4463F2D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51" w:type="dxa"/>
            <w:noWrap/>
            <w:hideMark/>
          </w:tcPr>
          <w:p w14:paraId="4968514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4203514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944" w:type="dxa"/>
            <w:noWrap/>
            <w:hideMark/>
          </w:tcPr>
          <w:p w14:paraId="145229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</w:tr>
      <w:tr w:rsidR="005706F7" w:rsidRPr="00D20755" w14:paraId="16993324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975968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38" w:type="dxa"/>
            <w:noWrap/>
            <w:hideMark/>
          </w:tcPr>
          <w:p w14:paraId="7F1D9A7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2DBC32C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27F5E5A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1F78D35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950CB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2B95591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1B879FB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3D064F6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621C1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48022D8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</w:tr>
      <w:tr w:rsidR="005706F7" w:rsidRPr="00D20755" w14:paraId="34CC1D9D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E4BAE2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38" w:type="dxa"/>
            <w:noWrap/>
            <w:hideMark/>
          </w:tcPr>
          <w:p w14:paraId="0865630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495520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F7960E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4E87C09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8F3EA3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506D5B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0E51CE1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735AF74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03CE4DB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1C88525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1F6C4619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598DE7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38" w:type="dxa"/>
            <w:noWrap/>
            <w:hideMark/>
          </w:tcPr>
          <w:p w14:paraId="249C1BB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13DFAE5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07312E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04C47E7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01353F9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72D5C7A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0E58D07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0042749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107ECAE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944" w:type="dxa"/>
            <w:noWrap/>
            <w:hideMark/>
          </w:tcPr>
          <w:p w14:paraId="6B39B1F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628A67C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7C9E7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38" w:type="dxa"/>
            <w:noWrap/>
            <w:hideMark/>
          </w:tcPr>
          <w:p w14:paraId="37B5943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4C04D6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70A6E83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4E2834E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782DD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726E13A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03F5956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7F71B49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4829B75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036C086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</w:tr>
      <w:tr w:rsidR="005706F7" w:rsidRPr="00D20755" w14:paraId="0C97D281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2BBFE6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38" w:type="dxa"/>
            <w:noWrap/>
            <w:hideMark/>
          </w:tcPr>
          <w:p w14:paraId="311BAFB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0E3050A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6E92DC5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131C3FB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3DC4186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26EA177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7D93127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51" w:type="dxa"/>
            <w:noWrap/>
            <w:hideMark/>
          </w:tcPr>
          <w:p w14:paraId="0E3817B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8F312E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944" w:type="dxa"/>
            <w:noWrap/>
            <w:hideMark/>
          </w:tcPr>
          <w:p w14:paraId="4029546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</w:tr>
      <w:tr w:rsidR="005706F7" w:rsidRPr="00D20755" w14:paraId="739C5B8E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773659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38" w:type="dxa"/>
            <w:noWrap/>
            <w:hideMark/>
          </w:tcPr>
          <w:p w14:paraId="610D640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9C3BC1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4513536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1173BE8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20623E8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7404AA6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20B60C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398CA74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63F9574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6F9649D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1BE1CA6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5071404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38" w:type="dxa"/>
            <w:noWrap/>
            <w:hideMark/>
          </w:tcPr>
          <w:p w14:paraId="23BCFBE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24199C2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05882A9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53D75D1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081C157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386FB68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30BABD3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06F92B0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FF4EC7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1221205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2E75511F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01D7D8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38" w:type="dxa"/>
            <w:noWrap/>
            <w:hideMark/>
          </w:tcPr>
          <w:p w14:paraId="46653D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4F307F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6A86835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569D2A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07C280E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4BD6B3B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06B86E7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6C73551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1F93A56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944" w:type="dxa"/>
            <w:noWrap/>
            <w:hideMark/>
          </w:tcPr>
          <w:p w14:paraId="7E3E133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</w:tr>
      <w:tr w:rsidR="005706F7" w:rsidRPr="00D20755" w14:paraId="043D93F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5B5E83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38" w:type="dxa"/>
            <w:noWrap/>
            <w:hideMark/>
          </w:tcPr>
          <w:p w14:paraId="0E99F9D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44129CF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191CDD9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036CC6B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7F1109F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BB72EC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D89719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2CD863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0460EE8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944" w:type="dxa"/>
            <w:noWrap/>
            <w:hideMark/>
          </w:tcPr>
          <w:p w14:paraId="15AC0B6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5706F7" w:rsidRPr="00D20755" w14:paraId="623638B2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962D4C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38" w:type="dxa"/>
            <w:noWrap/>
            <w:hideMark/>
          </w:tcPr>
          <w:p w14:paraId="6F8ACD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B046D0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70 </w:t>
            </w:r>
          </w:p>
        </w:tc>
        <w:tc>
          <w:tcPr>
            <w:tcW w:w="740" w:type="dxa"/>
            <w:noWrap/>
            <w:hideMark/>
          </w:tcPr>
          <w:p w14:paraId="33D7B8E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70 </w:t>
            </w:r>
          </w:p>
        </w:tc>
        <w:tc>
          <w:tcPr>
            <w:tcW w:w="740" w:type="dxa"/>
            <w:noWrap/>
            <w:hideMark/>
          </w:tcPr>
          <w:p w14:paraId="75DE40F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0 </w:t>
            </w:r>
          </w:p>
        </w:tc>
        <w:tc>
          <w:tcPr>
            <w:tcW w:w="740" w:type="dxa"/>
            <w:noWrap/>
            <w:hideMark/>
          </w:tcPr>
          <w:p w14:paraId="6A6E96D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2F9DE45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574CB6F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51" w:type="dxa"/>
            <w:noWrap/>
            <w:hideMark/>
          </w:tcPr>
          <w:p w14:paraId="3513FCC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5AD4DFA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944" w:type="dxa"/>
            <w:noWrap/>
            <w:hideMark/>
          </w:tcPr>
          <w:p w14:paraId="33947A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</w:tr>
      <w:tr w:rsidR="005706F7" w:rsidRPr="00D20755" w14:paraId="60892DA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5529E4C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38" w:type="dxa"/>
            <w:noWrap/>
            <w:hideMark/>
          </w:tcPr>
          <w:p w14:paraId="433B41A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3533BF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B30AD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556F880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2C1A29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49869FD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4CADFA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4970F29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0D16A99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3975354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3D36370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09A8F8C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6</w:t>
            </w:r>
          </w:p>
        </w:tc>
        <w:tc>
          <w:tcPr>
            <w:tcW w:w="938" w:type="dxa"/>
            <w:noWrap/>
            <w:hideMark/>
          </w:tcPr>
          <w:p w14:paraId="325C71A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1F804C6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8003BF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5C08B10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547BDB3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2E94C07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1BA9658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4CA80DD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66287E6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3A85E1D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074B278E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3E997F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38" w:type="dxa"/>
            <w:noWrap/>
            <w:hideMark/>
          </w:tcPr>
          <w:p w14:paraId="13773D0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606C7FF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3D762BC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797B481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0989746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7944139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43B0AF8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51" w:type="dxa"/>
            <w:noWrap/>
            <w:hideMark/>
          </w:tcPr>
          <w:p w14:paraId="6C4B551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210D2FC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944" w:type="dxa"/>
            <w:noWrap/>
            <w:hideMark/>
          </w:tcPr>
          <w:p w14:paraId="11EE8AA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</w:tr>
      <w:tr w:rsidR="005706F7" w:rsidRPr="00D20755" w14:paraId="50AADF7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9392D1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38" w:type="dxa"/>
            <w:noWrap/>
            <w:hideMark/>
          </w:tcPr>
          <w:p w14:paraId="518439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898212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5F3CECF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F5BE6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3A4830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19434E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4620BB7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51" w:type="dxa"/>
            <w:noWrap/>
            <w:hideMark/>
          </w:tcPr>
          <w:p w14:paraId="70C5957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67047F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944" w:type="dxa"/>
            <w:noWrap/>
            <w:hideMark/>
          </w:tcPr>
          <w:p w14:paraId="328FC5F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</w:tr>
      <w:tr w:rsidR="005706F7" w:rsidRPr="00D20755" w14:paraId="43A0609A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64C85D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38" w:type="dxa"/>
            <w:noWrap/>
            <w:hideMark/>
          </w:tcPr>
          <w:p w14:paraId="00B680B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7475960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5E0922F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1F8F71B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D0A49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6EACF3A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7C0C7EC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066941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0EF86EA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6BB96D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35C7DABF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AA6CAA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38" w:type="dxa"/>
            <w:noWrap/>
            <w:hideMark/>
          </w:tcPr>
          <w:p w14:paraId="6BB8AF1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2723254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0A5A201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E8DB92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5E0583E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14A23A9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2EAE8E7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751" w:type="dxa"/>
            <w:noWrap/>
            <w:hideMark/>
          </w:tcPr>
          <w:p w14:paraId="799D57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740" w:type="dxa"/>
            <w:noWrap/>
            <w:hideMark/>
          </w:tcPr>
          <w:p w14:paraId="24285C0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944" w:type="dxa"/>
            <w:noWrap/>
            <w:hideMark/>
          </w:tcPr>
          <w:p w14:paraId="3B5E900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0 </w:t>
            </w:r>
          </w:p>
        </w:tc>
      </w:tr>
      <w:tr w:rsidR="005706F7" w:rsidRPr="00D20755" w14:paraId="3FC785A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F1F9D7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38" w:type="dxa"/>
            <w:noWrap/>
            <w:hideMark/>
          </w:tcPr>
          <w:p w14:paraId="0AE7B98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76C5B3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9853E6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27B8A32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7157FAE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5741C47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111BD56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73D618F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788D26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944" w:type="dxa"/>
            <w:noWrap/>
            <w:hideMark/>
          </w:tcPr>
          <w:p w14:paraId="56FCEAC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</w:tr>
      <w:tr w:rsidR="005706F7" w:rsidRPr="00D20755" w14:paraId="7E76D3CD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645FE5D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38" w:type="dxa"/>
            <w:noWrap/>
            <w:hideMark/>
          </w:tcPr>
          <w:p w14:paraId="4E02029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E2B04C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1362DB3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5280010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13B356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61FD31B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9693CF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65553A8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11B43D7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4AA6DCF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</w:tr>
      <w:tr w:rsidR="005706F7" w:rsidRPr="00D20755" w14:paraId="427AC30F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FA85FE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38" w:type="dxa"/>
            <w:noWrap/>
            <w:hideMark/>
          </w:tcPr>
          <w:p w14:paraId="6973E14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1D96621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2D3F065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65E42C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D8A0B9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33ECB66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B1EF0D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0D09B33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482CC8F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7926042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</w:tr>
      <w:tr w:rsidR="005706F7" w:rsidRPr="00D20755" w14:paraId="56088BC4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A99DD6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38" w:type="dxa"/>
            <w:noWrap/>
            <w:hideMark/>
          </w:tcPr>
          <w:p w14:paraId="7BCFB92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6AFE9CA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44CD89C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1C2AF3D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36D9CF4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5CF0E16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20032E3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3511B87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03DFADE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371FB25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0605E24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0E6BCD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38" w:type="dxa"/>
            <w:noWrap/>
            <w:hideMark/>
          </w:tcPr>
          <w:p w14:paraId="4EE7476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19AAA58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429C78C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07D2D44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3E27253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7ECAFB3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4C13E66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51" w:type="dxa"/>
            <w:noWrap/>
            <w:hideMark/>
          </w:tcPr>
          <w:p w14:paraId="327A3E6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6B8D87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944" w:type="dxa"/>
            <w:noWrap/>
            <w:hideMark/>
          </w:tcPr>
          <w:p w14:paraId="4C5578B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</w:tr>
      <w:tr w:rsidR="005706F7" w:rsidRPr="00D20755" w14:paraId="51C237E4" w14:textId="77777777" w:rsidTr="00097618">
        <w:trPr>
          <w:trHeight w:val="220"/>
        </w:trPr>
        <w:tc>
          <w:tcPr>
            <w:tcW w:w="727" w:type="dxa"/>
            <w:noWrap/>
            <w:hideMark/>
          </w:tcPr>
          <w:p w14:paraId="2AC560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38" w:type="dxa"/>
            <w:noWrap/>
            <w:hideMark/>
          </w:tcPr>
          <w:p w14:paraId="71208BF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08A6729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48738C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029981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55FF9FF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AA8469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4A8A50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44D01B1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EAD275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944" w:type="dxa"/>
            <w:noWrap/>
            <w:hideMark/>
          </w:tcPr>
          <w:p w14:paraId="53CBEFF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</w:tr>
      <w:tr w:rsidR="005706F7" w:rsidRPr="00D20755" w14:paraId="17766578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22E6F92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38" w:type="dxa"/>
            <w:noWrap/>
            <w:hideMark/>
          </w:tcPr>
          <w:p w14:paraId="11F1000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659B8CA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B6F90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21FFA53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67717D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07E6A28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5F5272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18EABE8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009D35D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2A26397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3A1B0328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41F5B2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38" w:type="dxa"/>
            <w:noWrap/>
            <w:hideMark/>
          </w:tcPr>
          <w:p w14:paraId="31F91CA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CCE2D2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0 </w:t>
            </w:r>
          </w:p>
        </w:tc>
        <w:tc>
          <w:tcPr>
            <w:tcW w:w="740" w:type="dxa"/>
            <w:noWrap/>
            <w:hideMark/>
          </w:tcPr>
          <w:p w14:paraId="4CA7A6A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56B1E0C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01086F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3BA014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074C06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51" w:type="dxa"/>
            <w:noWrap/>
            <w:hideMark/>
          </w:tcPr>
          <w:p w14:paraId="0AA30B2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2BEF09F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944" w:type="dxa"/>
            <w:noWrap/>
            <w:hideMark/>
          </w:tcPr>
          <w:p w14:paraId="0C5F2BA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</w:tr>
      <w:tr w:rsidR="005706F7" w:rsidRPr="00D20755" w14:paraId="0918D0FA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954ECA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38" w:type="dxa"/>
            <w:noWrap/>
            <w:hideMark/>
          </w:tcPr>
          <w:p w14:paraId="0A0865D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7F37BD6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1869D92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2FBCAAF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3F7EB5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090B92F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1C11D00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51" w:type="dxa"/>
            <w:noWrap/>
            <w:hideMark/>
          </w:tcPr>
          <w:p w14:paraId="7267065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756A46D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092C71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</w:tr>
      <w:tr w:rsidR="005706F7" w:rsidRPr="00D20755" w14:paraId="34D2352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815C84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38" w:type="dxa"/>
            <w:noWrap/>
            <w:hideMark/>
          </w:tcPr>
          <w:p w14:paraId="16B24F1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191481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4D87D50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6F034CB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6CA41CD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6EF456A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2EAC1A3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1B76344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20BF62A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944" w:type="dxa"/>
            <w:noWrap/>
            <w:hideMark/>
          </w:tcPr>
          <w:p w14:paraId="69386D9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5706F7" w:rsidRPr="00D20755" w14:paraId="37912AE7" w14:textId="77777777" w:rsidTr="00097618">
        <w:trPr>
          <w:trHeight w:val="320"/>
        </w:trPr>
        <w:tc>
          <w:tcPr>
            <w:tcW w:w="727" w:type="dxa"/>
            <w:noWrap/>
            <w:hideMark/>
          </w:tcPr>
          <w:p w14:paraId="7F4D91B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38" w:type="dxa"/>
            <w:noWrap/>
            <w:hideMark/>
          </w:tcPr>
          <w:p w14:paraId="5DDD4D4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0DE9ED5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6243E37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6179845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0DD829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8B51AF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16D7F46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51" w:type="dxa"/>
            <w:noWrap/>
            <w:hideMark/>
          </w:tcPr>
          <w:p w14:paraId="75C7231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739A6B9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944" w:type="dxa"/>
            <w:noWrap/>
            <w:hideMark/>
          </w:tcPr>
          <w:p w14:paraId="061D92B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6660FD9C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5727A5E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38" w:type="dxa"/>
            <w:noWrap/>
            <w:hideMark/>
          </w:tcPr>
          <w:p w14:paraId="27145B6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304032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5BFA66A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3041134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4B8E236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26F0E34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024B47B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51" w:type="dxa"/>
            <w:noWrap/>
            <w:hideMark/>
          </w:tcPr>
          <w:p w14:paraId="1D0A670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31E8E6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364A95C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</w:tr>
      <w:tr w:rsidR="005706F7" w:rsidRPr="00D20755" w14:paraId="4B45885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1EE2F5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38" w:type="dxa"/>
            <w:noWrap/>
            <w:hideMark/>
          </w:tcPr>
          <w:p w14:paraId="199B55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773880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4DA4C53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52DEE1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0E14143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33595C3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0633DE6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51" w:type="dxa"/>
            <w:noWrap/>
            <w:hideMark/>
          </w:tcPr>
          <w:p w14:paraId="0EE8249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740" w:type="dxa"/>
            <w:noWrap/>
            <w:hideMark/>
          </w:tcPr>
          <w:p w14:paraId="7AD12C9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944" w:type="dxa"/>
            <w:noWrap/>
            <w:hideMark/>
          </w:tcPr>
          <w:p w14:paraId="45A7A3D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5706F7" w:rsidRPr="00D20755" w14:paraId="224C0EDF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58C10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38" w:type="dxa"/>
            <w:noWrap/>
            <w:hideMark/>
          </w:tcPr>
          <w:p w14:paraId="29556C6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4D2BC3D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2305F47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367F4FE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4D28CA8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30EF4C3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674B3D9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4C865D0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740" w:type="dxa"/>
            <w:noWrap/>
            <w:hideMark/>
          </w:tcPr>
          <w:p w14:paraId="59AC0F4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944" w:type="dxa"/>
            <w:noWrap/>
            <w:hideMark/>
          </w:tcPr>
          <w:p w14:paraId="38D36EB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0 </w:t>
            </w:r>
          </w:p>
        </w:tc>
      </w:tr>
      <w:tr w:rsidR="005706F7" w:rsidRPr="00D20755" w14:paraId="3C43357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5AE33C0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38" w:type="dxa"/>
            <w:noWrap/>
            <w:hideMark/>
          </w:tcPr>
          <w:p w14:paraId="5A83C40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0C03D2F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09C18E8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61856C0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68DBE4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16C9880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C7547E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4A53E89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00FD9B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944" w:type="dxa"/>
            <w:noWrap/>
            <w:hideMark/>
          </w:tcPr>
          <w:p w14:paraId="4B2096B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5706F7" w:rsidRPr="00D20755" w14:paraId="55A79732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7966CC2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38" w:type="dxa"/>
            <w:noWrap/>
            <w:hideMark/>
          </w:tcPr>
          <w:p w14:paraId="77B3D22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4892337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0 </w:t>
            </w:r>
          </w:p>
        </w:tc>
        <w:tc>
          <w:tcPr>
            <w:tcW w:w="740" w:type="dxa"/>
            <w:noWrap/>
            <w:hideMark/>
          </w:tcPr>
          <w:p w14:paraId="2BCCCAC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  <w:tc>
          <w:tcPr>
            <w:tcW w:w="740" w:type="dxa"/>
            <w:noWrap/>
            <w:hideMark/>
          </w:tcPr>
          <w:p w14:paraId="6A8BDB6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126CF79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740" w:type="dxa"/>
            <w:noWrap/>
            <w:hideMark/>
          </w:tcPr>
          <w:p w14:paraId="7962B79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5B29F8F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51" w:type="dxa"/>
            <w:noWrap/>
            <w:hideMark/>
          </w:tcPr>
          <w:p w14:paraId="7441F9B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2215F2B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944" w:type="dxa"/>
            <w:noWrap/>
            <w:hideMark/>
          </w:tcPr>
          <w:p w14:paraId="3F0C4B0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</w:tr>
      <w:tr w:rsidR="005706F7" w:rsidRPr="00D20755" w14:paraId="05866D1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9604D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38" w:type="dxa"/>
            <w:noWrap/>
            <w:hideMark/>
          </w:tcPr>
          <w:p w14:paraId="1E9690B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113B6A8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2F722B3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0 </w:t>
            </w:r>
          </w:p>
        </w:tc>
        <w:tc>
          <w:tcPr>
            <w:tcW w:w="740" w:type="dxa"/>
            <w:noWrap/>
            <w:hideMark/>
          </w:tcPr>
          <w:p w14:paraId="49F0879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2B8F797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3A328AA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3FFD7DF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51" w:type="dxa"/>
            <w:noWrap/>
            <w:hideMark/>
          </w:tcPr>
          <w:p w14:paraId="7AD60BA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008AC65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944" w:type="dxa"/>
            <w:noWrap/>
            <w:hideMark/>
          </w:tcPr>
          <w:p w14:paraId="66E8A17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</w:tr>
      <w:tr w:rsidR="005706F7" w:rsidRPr="00D20755" w14:paraId="639E0AE5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11375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38" w:type="dxa"/>
            <w:noWrap/>
            <w:hideMark/>
          </w:tcPr>
          <w:p w14:paraId="3288E1E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484FDC5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3AC606D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5A01809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06AFA8F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1BF2638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3CE0EA5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1B89E8B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14B16C4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944" w:type="dxa"/>
            <w:noWrap/>
            <w:hideMark/>
          </w:tcPr>
          <w:p w14:paraId="7594AC2C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</w:tr>
      <w:tr w:rsidR="005706F7" w:rsidRPr="00D20755" w14:paraId="40B91899" w14:textId="77777777" w:rsidTr="00097618">
        <w:trPr>
          <w:trHeight w:val="270"/>
        </w:trPr>
        <w:tc>
          <w:tcPr>
            <w:tcW w:w="727" w:type="dxa"/>
            <w:noWrap/>
            <w:hideMark/>
          </w:tcPr>
          <w:p w14:paraId="4114D73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38" w:type="dxa"/>
            <w:noWrap/>
            <w:hideMark/>
          </w:tcPr>
          <w:p w14:paraId="57916BF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00E8B14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79E6185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740" w:type="dxa"/>
            <w:noWrap/>
            <w:hideMark/>
          </w:tcPr>
          <w:p w14:paraId="0B40546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3DF33C4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375D2EF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0CE071A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51" w:type="dxa"/>
            <w:noWrap/>
            <w:hideMark/>
          </w:tcPr>
          <w:p w14:paraId="19751A6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3C82386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944" w:type="dxa"/>
            <w:noWrap/>
            <w:hideMark/>
          </w:tcPr>
          <w:p w14:paraId="6ABBC67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</w:tr>
      <w:tr w:rsidR="005706F7" w:rsidRPr="00D20755" w14:paraId="459D13D0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17F171D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38" w:type="dxa"/>
            <w:noWrap/>
            <w:hideMark/>
          </w:tcPr>
          <w:p w14:paraId="24A9DB5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234F767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3A80640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40" w:type="dxa"/>
            <w:noWrap/>
            <w:hideMark/>
          </w:tcPr>
          <w:p w14:paraId="6A89841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389CEDE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740" w:type="dxa"/>
            <w:noWrap/>
            <w:hideMark/>
          </w:tcPr>
          <w:p w14:paraId="77605DD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46FCB22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51" w:type="dxa"/>
            <w:noWrap/>
            <w:hideMark/>
          </w:tcPr>
          <w:p w14:paraId="674C8E03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740" w:type="dxa"/>
            <w:noWrap/>
            <w:hideMark/>
          </w:tcPr>
          <w:p w14:paraId="7EF0FA3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944" w:type="dxa"/>
            <w:noWrap/>
            <w:hideMark/>
          </w:tcPr>
          <w:p w14:paraId="7DBC8DE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80 </w:t>
            </w:r>
          </w:p>
        </w:tc>
      </w:tr>
      <w:tr w:rsidR="005706F7" w:rsidRPr="00D20755" w14:paraId="1B666636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360DE94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38" w:type="dxa"/>
            <w:noWrap/>
            <w:hideMark/>
          </w:tcPr>
          <w:p w14:paraId="4EBA428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A96D55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6783291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2DCC6A4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16167A4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775E47D0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76F5FC15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51" w:type="dxa"/>
            <w:noWrap/>
            <w:hideMark/>
          </w:tcPr>
          <w:p w14:paraId="55D4A5D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740" w:type="dxa"/>
            <w:noWrap/>
            <w:hideMark/>
          </w:tcPr>
          <w:p w14:paraId="59EB1ED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2C0A1F7A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</w:tr>
      <w:tr w:rsidR="005706F7" w:rsidRPr="00D20755" w14:paraId="2CC5F9DE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26BE5C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38" w:type="dxa"/>
            <w:noWrap/>
            <w:hideMark/>
          </w:tcPr>
          <w:p w14:paraId="405A098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592CA03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200C2B5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740" w:type="dxa"/>
            <w:noWrap/>
            <w:hideMark/>
          </w:tcPr>
          <w:p w14:paraId="0DE760A8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0073BB6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72E995B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06208C6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29B64BF7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740" w:type="dxa"/>
            <w:noWrap/>
            <w:hideMark/>
          </w:tcPr>
          <w:p w14:paraId="518D1DB1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944" w:type="dxa"/>
            <w:noWrap/>
            <w:hideMark/>
          </w:tcPr>
          <w:p w14:paraId="2DB8FCC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0 </w:t>
            </w:r>
          </w:p>
        </w:tc>
      </w:tr>
      <w:tr w:rsidR="005706F7" w:rsidRPr="00D20755" w14:paraId="1022320A" w14:textId="77777777" w:rsidTr="00097618">
        <w:trPr>
          <w:trHeight w:val="280"/>
        </w:trPr>
        <w:tc>
          <w:tcPr>
            <w:tcW w:w="727" w:type="dxa"/>
            <w:noWrap/>
            <w:hideMark/>
          </w:tcPr>
          <w:p w14:paraId="420F8D7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38" w:type="dxa"/>
            <w:noWrap/>
            <w:hideMark/>
          </w:tcPr>
          <w:p w14:paraId="69B3FE6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711" w:type="dxa"/>
            <w:noWrap/>
            <w:hideMark/>
          </w:tcPr>
          <w:p w14:paraId="39348BC4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740" w:type="dxa"/>
            <w:noWrap/>
            <w:hideMark/>
          </w:tcPr>
          <w:p w14:paraId="2FE2B4D2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740" w:type="dxa"/>
            <w:noWrap/>
            <w:hideMark/>
          </w:tcPr>
          <w:p w14:paraId="273FB53B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740" w:type="dxa"/>
            <w:noWrap/>
            <w:hideMark/>
          </w:tcPr>
          <w:p w14:paraId="5218633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740" w:type="dxa"/>
            <w:noWrap/>
            <w:hideMark/>
          </w:tcPr>
          <w:p w14:paraId="0CA2F319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6254CFCF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751" w:type="dxa"/>
            <w:noWrap/>
            <w:hideMark/>
          </w:tcPr>
          <w:p w14:paraId="6AB52E36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740" w:type="dxa"/>
            <w:noWrap/>
            <w:hideMark/>
          </w:tcPr>
          <w:p w14:paraId="43BAAAAE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944" w:type="dxa"/>
            <w:noWrap/>
            <w:hideMark/>
          </w:tcPr>
          <w:p w14:paraId="6B329F9D" w14:textId="77777777" w:rsidR="00D20755" w:rsidRPr="00CC6482" w:rsidRDefault="00D20755" w:rsidP="00D20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64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0 </w:t>
            </w:r>
          </w:p>
        </w:tc>
      </w:tr>
    </w:tbl>
    <w:p w14:paraId="6B5458EA" w14:textId="77777777" w:rsidR="00752CE8" w:rsidRDefault="00752CE8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C64C4D6" w14:textId="13D4F1FE" w:rsidR="00A52BDD" w:rsidRPr="00CC6482" w:rsidRDefault="00CC6482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CC6482">
        <w:rPr>
          <w:rFonts w:ascii="Times New Roman" w:hAnsi="Times New Roman" w:cs="Times New Roman" w:hint="eastAsia"/>
          <w:b/>
          <w:bCs/>
          <w:kern w:val="0"/>
          <w:szCs w:val="21"/>
        </w:rPr>
        <w:t>D</w:t>
      </w:r>
      <w:r w:rsidRPr="00CC6482">
        <w:rPr>
          <w:rFonts w:ascii="Times New Roman" w:hAnsi="Times New Roman" w:cs="Times New Roman"/>
          <w:b/>
          <w:bCs/>
          <w:kern w:val="0"/>
          <w:szCs w:val="21"/>
        </w:rPr>
        <w:t>ata in Table 3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80"/>
        <w:gridCol w:w="1100"/>
        <w:gridCol w:w="1322"/>
        <w:gridCol w:w="1080"/>
      </w:tblGrid>
      <w:tr w:rsidR="00097618" w:rsidRPr="00097618" w14:paraId="4DFA8DC9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1403627" w14:textId="77777777" w:rsidR="00052DD8" w:rsidRDefault="00052DD8" w:rsidP="00052D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</w:t>
            </w:r>
          </w:p>
          <w:p w14:paraId="08CD65CE" w14:textId="576A4F68" w:rsidR="00097618" w:rsidRPr="00097618" w:rsidRDefault="00052DD8" w:rsidP="00052DD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100" w:type="dxa"/>
            <w:noWrap/>
            <w:hideMark/>
          </w:tcPr>
          <w:p w14:paraId="4AC743E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oup</w:t>
            </w:r>
          </w:p>
        </w:tc>
        <w:tc>
          <w:tcPr>
            <w:tcW w:w="1322" w:type="dxa"/>
            <w:noWrap/>
            <w:hideMark/>
          </w:tcPr>
          <w:p w14:paraId="598524B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ostoperative CBT (</w:t>
            </w: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℃</w:t>
            </w: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63DDC5C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hivering</w:t>
            </w:r>
          </w:p>
        </w:tc>
      </w:tr>
      <w:tr w:rsidR="00097618" w:rsidRPr="00097618" w14:paraId="6FDEC81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01E2DF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100" w:type="dxa"/>
            <w:noWrap/>
            <w:hideMark/>
          </w:tcPr>
          <w:p w14:paraId="40D61D5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12F9C4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1080" w:type="dxa"/>
            <w:noWrap/>
            <w:hideMark/>
          </w:tcPr>
          <w:p w14:paraId="4A8BCA5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0DDE64C9" w14:textId="77777777" w:rsidTr="00097618">
        <w:trPr>
          <w:trHeight w:val="290"/>
        </w:trPr>
        <w:tc>
          <w:tcPr>
            <w:tcW w:w="1080" w:type="dxa"/>
            <w:noWrap/>
            <w:hideMark/>
          </w:tcPr>
          <w:p w14:paraId="50B0168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100" w:type="dxa"/>
            <w:noWrap/>
            <w:hideMark/>
          </w:tcPr>
          <w:p w14:paraId="0E5D9ED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38A3C83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1080" w:type="dxa"/>
            <w:noWrap/>
            <w:hideMark/>
          </w:tcPr>
          <w:p w14:paraId="7E43E61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32F122E7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7CD2C7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100" w:type="dxa"/>
            <w:noWrap/>
            <w:hideMark/>
          </w:tcPr>
          <w:p w14:paraId="05309D7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3515A0D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19C8444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E8A6ECB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7D4C51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1100" w:type="dxa"/>
            <w:noWrap/>
            <w:hideMark/>
          </w:tcPr>
          <w:p w14:paraId="689A070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80B90A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6EB9F21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AA91E46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FC9525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796993E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625CB24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19303D3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83F937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74FB659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100" w:type="dxa"/>
            <w:noWrap/>
            <w:hideMark/>
          </w:tcPr>
          <w:p w14:paraId="6B74CC2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AC9223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1132E31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6482" w:rsidRPr="00097618" w14:paraId="6D353F44" w14:textId="77777777" w:rsidTr="00CC6482">
        <w:trPr>
          <w:trHeight w:val="280"/>
        </w:trPr>
        <w:tc>
          <w:tcPr>
            <w:tcW w:w="1080" w:type="dxa"/>
            <w:noWrap/>
            <w:hideMark/>
          </w:tcPr>
          <w:p w14:paraId="63C6E461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1100" w:type="dxa"/>
            <w:noWrap/>
            <w:hideMark/>
          </w:tcPr>
          <w:p w14:paraId="60344ED4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51C102F1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1080" w:type="dxa"/>
            <w:noWrap/>
            <w:hideMark/>
          </w:tcPr>
          <w:p w14:paraId="749AAEEA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B49F247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A0A3F4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1100" w:type="dxa"/>
            <w:noWrap/>
            <w:hideMark/>
          </w:tcPr>
          <w:p w14:paraId="262BA12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2D30F4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25FD8E5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F5AA066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EE0456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100" w:type="dxa"/>
            <w:noWrap/>
            <w:hideMark/>
          </w:tcPr>
          <w:p w14:paraId="6CD2DE9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0B37D0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1080" w:type="dxa"/>
            <w:noWrap/>
            <w:hideMark/>
          </w:tcPr>
          <w:p w14:paraId="30D0A51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BCBB0FF" w14:textId="77777777" w:rsidTr="00097618">
        <w:trPr>
          <w:trHeight w:val="270"/>
        </w:trPr>
        <w:tc>
          <w:tcPr>
            <w:tcW w:w="1080" w:type="dxa"/>
            <w:noWrap/>
            <w:hideMark/>
          </w:tcPr>
          <w:p w14:paraId="6FA76EC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0551B67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2AD0C12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1080" w:type="dxa"/>
            <w:noWrap/>
            <w:hideMark/>
          </w:tcPr>
          <w:p w14:paraId="258DCBA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037708D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051F7D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1100" w:type="dxa"/>
            <w:noWrap/>
            <w:hideMark/>
          </w:tcPr>
          <w:p w14:paraId="439E88D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33F56D3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696C86A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5722593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089BEFB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100" w:type="dxa"/>
            <w:noWrap/>
            <w:hideMark/>
          </w:tcPr>
          <w:p w14:paraId="6147E26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DC52F4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30B2C66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B43E72F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7184F2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1100" w:type="dxa"/>
            <w:noWrap/>
            <w:hideMark/>
          </w:tcPr>
          <w:p w14:paraId="1AA20B8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559FF00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73C86E7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6482" w:rsidRPr="00097618" w14:paraId="1D030BA9" w14:textId="77777777" w:rsidTr="00CC6482">
        <w:trPr>
          <w:trHeight w:val="280"/>
        </w:trPr>
        <w:tc>
          <w:tcPr>
            <w:tcW w:w="1080" w:type="dxa"/>
            <w:noWrap/>
            <w:hideMark/>
          </w:tcPr>
          <w:p w14:paraId="4C56BAD8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1100" w:type="dxa"/>
            <w:noWrap/>
            <w:hideMark/>
          </w:tcPr>
          <w:p w14:paraId="364ADDB7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12888DF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1080" w:type="dxa"/>
            <w:noWrap/>
            <w:hideMark/>
          </w:tcPr>
          <w:p w14:paraId="3B17D995" w14:textId="77777777" w:rsidR="00CC6482" w:rsidRPr="00097618" w:rsidRDefault="00CC6482" w:rsidP="008E145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3D578C66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708E96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1100" w:type="dxa"/>
            <w:noWrap/>
            <w:hideMark/>
          </w:tcPr>
          <w:p w14:paraId="1BEE69C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245D104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1080" w:type="dxa"/>
            <w:noWrap/>
            <w:hideMark/>
          </w:tcPr>
          <w:p w14:paraId="21470A0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200E0174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999B26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1100" w:type="dxa"/>
            <w:noWrap/>
            <w:hideMark/>
          </w:tcPr>
          <w:p w14:paraId="085CF70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17E6FF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1A99F9B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7943386B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45A916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1100" w:type="dxa"/>
            <w:noWrap/>
            <w:hideMark/>
          </w:tcPr>
          <w:p w14:paraId="318953E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C6531F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513BAC0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4804689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2D863B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1100" w:type="dxa"/>
            <w:noWrap/>
            <w:hideMark/>
          </w:tcPr>
          <w:p w14:paraId="6275833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513705B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1080" w:type="dxa"/>
            <w:noWrap/>
            <w:hideMark/>
          </w:tcPr>
          <w:p w14:paraId="46E2C3D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7840C32F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81E9C0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1</w:t>
            </w:r>
          </w:p>
        </w:tc>
        <w:tc>
          <w:tcPr>
            <w:tcW w:w="1100" w:type="dxa"/>
            <w:noWrap/>
            <w:hideMark/>
          </w:tcPr>
          <w:p w14:paraId="5955BE5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973259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61759E2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5056D2C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78CE8C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23CBA45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566D5DD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1080" w:type="dxa"/>
            <w:noWrap/>
            <w:hideMark/>
          </w:tcPr>
          <w:p w14:paraId="3CB6346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1FC424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C3A005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4</w:t>
            </w:r>
          </w:p>
        </w:tc>
        <w:tc>
          <w:tcPr>
            <w:tcW w:w="1100" w:type="dxa"/>
            <w:noWrap/>
            <w:hideMark/>
          </w:tcPr>
          <w:p w14:paraId="482BA46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D4FEAD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0DF16D5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F710F94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588577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1100" w:type="dxa"/>
            <w:noWrap/>
            <w:hideMark/>
          </w:tcPr>
          <w:p w14:paraId="1A8F713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0BF7B37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1080" w:type="dxa"/>
            <w:noWrap/>
            <w:hideMark/>
          </w:tcPr>
          <w:p w14:paraId="38AD67B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69291E38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F6F85C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1100" w:type="dxa"/>
            <w:noWrap/>
            <w:hideMark/>
          </w:tcPr>
          <w:p w14:paraId="546BAAB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180E14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1080" w:type="dxa"/>
            <w:noWrap/>
            <w:hideMark/>
          </w:tcPr>
          <w:p w14:paraId="084F66D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3331D12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9793B8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1100" w:type="dxa"/>
            <w:noWrap/>
            <w:hideMark/>
          </w:tcPr>
          <w:p w14:paraId="6AEEC86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658AB6A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1080" w:type="dxa"/>
            <w:noWrap/>
            <w:hideMark/>
          </w:tcPr>
          <w:p w14:paraId="158E67D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72FBDC1B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AEEED3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4</w:t>
            </w:r>
          </w:p>
        </w:tc>
        <w:tc>
          <w:tcPr>
            <w:tcW w:w="1100" w:type="dxa"/>
            <w:noWrap/>
            <w:hideMark/>
          </w:tcPr>
          <w:p w14:paraId="2B0F413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03463DA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38B781D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872D4C8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337FCF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</w:t>
            </w:r>
          </w:p>
        </w:tc>
        <w:tc>
          <w:tcPr>
            <w:tcW w:w="1100" w:type="dxa"/>
            <w:noWrap/>
            <w:hideMark/>
          </w:tcPr>
          <w:p w14:paraId="55F0144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647AAE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367382E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083164C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859BAD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</w:t>
            </w:r>
          </w:p>
        </w:tc>
        <w:tc>
          <w:tcPr>
            <w:tcW w:w="1100" w:type="dxa"/>
            <w:noWrap/>
            <w:hideMark/>
          </w:tcPr>
          <w:p w14:paraId="6561E78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7FC17E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1080" w:type="dxa"/>
            <w:noWrap/>
            <w:hideMark/>
          </w:tcPr>
          <w:p w14:paraId="1D2F094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7FA1002A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FFB3BF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1100" w:type="dxa"/>
            <w:noWrap/>
            <w:hideMark/>
          </w:tcPr>
          <w:p w14:paraId="54389B8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AB4066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07666E4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4968B5D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E9046D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1100" w:type="dxa"/>
            <w:noWrap/>
            <w:hideMark/>
          </w:tcPr>
          <w:p w14:paraId="5FF987A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02D5252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1080" w:type="dxa"/>
            <w:noWrap/>
            <w:hideMark/>
          </w:tcPr>
          <w:p w14:paraId="45FFE23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7FF6E3E5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E6D336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1100" w:type="dxa"/>
            <w:noWrap/>
            <w:hideMark/>
          </w:tcPr>
          <w:p w14:paraId="5E5A786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FC9A37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058FFD5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2CB1077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D91BA9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3</w:t>
            </w:r>
          </w:p>
        </w:tc>
        <w:tc>
          <w:tcPr>
            <w:tcW w:w="1100" w:type="dxa"/>
            <w:noWrap/>
            <w:hideMark/>
          </w:tcPr>
          <w:p w14:paraId="1AB0B43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07FF392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6540D22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33310C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343671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7</w:t>
            </w:r>
          </w:p>
        </w:tc>
        <w:tc>
          <w:tcPr>
            <w:tcW w:w="1100" w:type="dxa"/>
            <w:noWrap/>
            <w:hideMark/>
          </w:tcPr>
          <w:p w14:paraId="0BD6D09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B0D55F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1080" w:type="dxa"/>
            <w:noWrap/>
            <w:hideMark/>
          </w:tcPr>
          <w:p w14:paraId="59A8FE5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FD8D7BB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9165CD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0</w:t>
            </w:r>
          </w:p>
        </w:tc>
        <w:tc>
          <w:tcPr>
            <w:tcW w:w="1100" w:type="dxa"/>
            <w:noWrap/>
            <w:hideMark/>
          </w:tcPr>
          <w:p w14:paraId="09F525D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CBA3CC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20 </w:t>
            </w:r>
          </w:p>
        </w:tc>
        <w:tc>
          <w:tcPr>
            <w:tcW w:w="1080" w:type="dxa"/>
            <w:noWrap/>
            <w:hideMark/>
          </w:tcPr>
          <w:p w14:paraId="2FBA0ED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57718A4C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0CD8D13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3</w:t>
            </w:r>
          </w:p>
        </w:tc>
        <w:tc>
          <w:tcPr>
            <w:tcW w:w="1100" w:type="dxa"/>
            <w:noWrap/>
            <w:hideMark/>
          </w:tcPr>
          <w:p w14:paraId="74DDF76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02680F0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6D14F11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C238968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9D3641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</w:t>
            </w:r>
          </w:p>
        </w:tc>
        <w:tc>
          <w:tcPr>
            <w:tcW w:w="1100" w:type="dxa"/>
            <w:noWrap/>
            <w:hideMark/>
          </w:tcPr>
          <w:p w14:paraId="7DB3C86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751D0A6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76245D7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2D4E7F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A5B448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</w:t>
            </w:r>
          </w:p>
        </w:tc>
        <w:tc>
          <w:tcPr>
            <w:tcW w:w="1100" w:type="dxa"/>
            <w:noWrap/>
            <w:hideMark/>
          </w:tcPr>
          <w:p w14:paraId="0A5FEE1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D3DD16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1080" w:type="dxa"/>
            <w:noWrap/>
            <w:hideMark/>
          </w:tcPr>
          <w:p w14:paraId="67974F9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F5CA8E5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CD2AFB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4</w:t>
            </w:r>
          </w:p>
        </w:tc>
        <w:tc>
          <w:tcPr>
            <w:tcW w:w="1100" w:type="dxa"/>
            <w:noWrap/>
            <w:hideMark/>
          </w:tcPr>
          <w:p w14:paraId="29ACBF6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6338834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1080" w:type="dxa"/>
            <w:noWrap/>
            <w:hideMark/>
          </w:tcPr>
          <w:p w14:paraId="0A11FE7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6FEEE88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0C84ED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8</w:t>
            </w:r>
          </w:p>
        </w:tc>
        <w:tc>
          <w:tcPr>
            <w:tcW w:w="1100" w:type="dxa"/>
            <w:noWrap/>
            <w:hideMark/>
          </w:tcPr>
          <w:p w14:paraId="2F84FBC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BBABB5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1080" w:type="dxa"/>
            <w:noWrap/>
            <w:hideMark/>
          </w:tcPr>
          <w:p w14:paraId="65B189C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5C71F8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D11B87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1100" w:type="dxa"/>
            <w:noWrap/>
            <w:hideMark/>
          </w:tcPr>
          <w:p w14:paraId="0BDD832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BFCEFD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1080" w:type="dxa"/>
            <w:noWrap/>
            <w:hideMark/>
          </w:tcPr>
          <w:p w14:paraId="4189FD4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2760F614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312675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</w:t>
            </w:r>
          </w:p>
        </w:tc>
        <w:tc>
          <w:tcPr>
            <w:tcW w:w="1100" w:type="dxa"/>
            <w:noWrap/>
            <w:hideMark/>
          </w:tcPr>
          <w:p w14:paraId="1413963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E77013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467591A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7A53C72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DCD2B4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2</w:t>
            </w:r>
          </w:p>
        </w:tc>
        <w:tc>
          <w:tcPr>
            <w:tcW w:w="1100" w:type="dxa"/>
            <w:noWrap/>
            <w:hideMark/>
          </w:tcPr>
          <w:p w14:paraId="5301ACE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0253655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30 </w:t>
            </w:r>
          </w:p>
        </w:tc>
        <w:tc>
          <w:tcPr>
            <w:tcW w:w="1080" w:type="dxa"/>
            <w:noWrap/>
            <w:hideMark/>
          </w:tcPr>
          <w:p w14:paraId="5463E71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0AAD5808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90C98C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3</w:t>
            </w:r>
          </w:p>
        </w:tc>
        <w:tc>
          <w:tcPr>
            <w:tcW w:w="1100" w:type="dxa"/>
            <w:noWrap/>
            <w:hideMark/>
          </w:tcPr>
          <w:p w14:paraId="334E39C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5B0B4A3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5B2A8E9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F1C07BB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716D33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7</w:t>
            </w:r>
          </w:p>
        </w:tc>
        <w:tc>
          <w:tcPr>
            <w:tcW w:w="1100" w:type="dxa"/>
            <w:noWrap/>
            <w:hideMark/>
          </w:tcPr>
          <w:p w14:paraId="01B1DA8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F19E01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1080" w:type="dxa"/>
            <w:noWrap/>
            <w:hideMark/>
          </w:tcPr>
          <w:p w14:paraId="3EB7754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5BD53F8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16154F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9</w:t>
            </w:r>
          </w:p>
        </w:tc>
        <w:tc>
          <w:tcPr>
            <w:tcW w:w="1100" w:type="dxa"/>
            <w:noWrap/>
            <w:hideMark/>
          </w:tcPr>
          <w:p w14:paraId="5E05853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4D5322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1080" w:type="dxa"/>
            <w:noWrap/>
            <w:hideMark/>
          </w:tcPr>
          <w:p w14:paraId="51F1D67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03D9904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0B4B288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2</w:t>
            </w:r>
          </w:p>
        </w:tc>
        <w:tc>
          <w:tcPr>
            <w:tcW w:w="1100" w:type="dxa"/>
            <w:noWrap/>
            <w:hideMark/>
          </w:tcPr>
          <w:p w14:paraId="5D5EE8A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D0F790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1080" w:type="dxa"/>
            <w:noWrap/>
            <w:hideMark/>
          </w:tcPr>
          <w:p w14:paraId="75A2C3C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55CBE68A" w14:textId="77777777" w:rsidTr="00097618">
        <w:trPr>
          <w:trHeight w:val="270"/>
        </w:trPr>
        <w:tc>
          <w:tcPr>
            <w:tcW w:w="1080" w:type="dxa"/>
            <w:noWrap/>
            <w:hideMark/>
          </w:tcPr>
          <w:p w14:paraId="5623DB5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6</w:t>
            </w:r>
          </w:p>
        </w:tc>
        <w:tc>
          <w:tcPr>
            <w:tcW w:w="1100" w:type="dxa"/>
            <w:noWrap/>
            <w:hideMark/>
          </w:tcPr>
          <w:p w14:paraId="38A2448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442B4EC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1080" w:type="dxa"/>
            <w:noWrap/>
            <w:hideMark/>
          </w:tcPr>
          <w:p w14:paraId="4C78EA9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29B65D4A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0A580D8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0</w:t>
            </w:r>
          </w:p>
        </w:tc>
        <w:tc>
          <w:tcPr>
            <w:tcW w:w="1100" w:type="dxa"/>
            <w:noWrap/>
            <w:hideMark/>
          </w:tcPr>
          <w:p w14:paraId="6F0AF1B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B</w:t>
            </w:r>
          </w:p>
        </w:tc>
        <w:tc>
          <w:tcPr>
            <w:tcW w:w="1322" w:type="dxa"/>
            <w:noWrap/>
            <w:hideMark/>
          </w:tcPr>
          <w:p w14:paraId="11E8E4B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2E9BCA8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19AA58A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425A01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427BAC1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D867D8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60 </w:t>
            </w:r>
          </w:p>
        </w:tc>
        <w:tc>
          <w:tcPr>
            <w:tcW w:w="1080" w:type="dxa"/>
            <w:noWrap/>
            <w:hideMark/>
          </w:tcPr>
          <w:p w14:paraId="4B8A3ED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28261B4F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74CD5F4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05CCC67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BE77CF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1AB18AC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449F43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8F27AD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14:paraId="695E8AF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B05831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1080" w:type="dxa"/>
            <w:noWrap/>
            <w:hideMark/>
          </w:tcPr>
          <w:p w14:paraId="4D83CC8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9FD7C03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429C88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41FEBCE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4A0FBC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0EE7B45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7303E8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C8B713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4C82CA3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50951A5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1080" w:type="dxa"/>
            <w:noWrap/>
            <w:hideMark/>
          </w:tcPr>
          <w:p w14:paraId="031F69F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465E90A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0DCBF0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100" w:type="dxa"/>
            <w:noWrap/>
            <w:hideMark/>
          </w:tcPr>
          <w:p w14:paraId="6F99608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A193E4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1080" w:type="dxa"/>
            <w:noWrap/>
            <w:hideMark/>
          </w:tcPr>
          <w:p w14:paraId="6578551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7A4BAE4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4AA049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100" w:type="dxa"/>
            <w:noWrap/>
            <w:hideMark/>
          </w:tcPr>
          <w:p w14:paraId="697FEF0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C0199E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1080" w:type="dxa"/>
            <w:noWrap/>
            <w:hideMark/>
          </w:tcPr>
          <w:p w14:paraId="147A6C9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C5E728F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5A2951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100" w:type="dxa"/>
            <w:noWrap/>
            <w:hideMark/>
          </w:tcPr>
          <w:p w14:paraId="093E928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4087686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1080" w:type="dxa"/>
            <w:noWrap/>
            <w:hideMark/>
          </w:tcPr>
          <w:p w14:paraId="25BE30A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388A83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E5D884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1100" w:type="dxa"/>
            <w:noWrap/>
            <w:hideMark/>
          </w:tcPr>
          <w:p w14:paraId="0541EBB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4CFC1F0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7F3FF43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5946C74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CA91AE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1100" w:type="dxa"/>
            <w:noWrap/>
            <w:hideMark/>
          </w:tcPr>
          <w:p w14:paraId="3E7A8F4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ED74B7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90 </w:t>
            </w:r>
          </w:p>
        </w:tc>
        <w:tc>
          <w:tcPr>
            <w:tcW w:w="1080" w:type="dxa"/>
            <w:noWrap/>
            <w:hideMark/>
          </w:tcPr>
          <w:p w14:paraId="247708A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22CBE4BA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A1159E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100" w:type="dxa"/>
            <w:noWrap/>
            <w:hideMark/>
          </w:tcPr>
          <w:p w14:paraId="76B3FDB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21931C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1080" w:type="dxa"/>
            <w:noWrap/>
            <w:hideMark/>
          </w:tcPr>
          <w:p w14:paraId="4B980A3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F7C42AB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03126EC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1100" w:type="dxa"/>
            <w:noWrap/>
            <w:hideMark/>
          </w:tcPr>
          <w:p w14:paraId="75301BB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51A3EC0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18A2FAC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0345115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D167CC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1100" w:type="dxa"/>
            <w:noWrap/>
            <w:hideMark/>
          </w:tcPr>
          <w:p w14:paraId="02BEA6C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711061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1080" w:type="dxa"/>
            <w:noWrap/>
            <w:hideMark/>
          </w:tcPr>
          <w:p w14:paraId="1324A75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7FC3022D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7217470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1100" w:type="dxa"/>
            <w:noWrap/>
            <w:hideMark/>
          </w:tcPr>
          <w:p w14:paraId="020BC9E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94E8C2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1080" w:type="dxa"/>
            <w:noWrap/>
            <w:hideMark/>
          </w:tcPr>
          <w:p w14:paraId="75635BB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B0A83E9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7737724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1100" w:type="dxa"/>
            <w:noWrap/>
            <w:hideMark/>
          </w:tcPr>
          <w:p w14:paraId="252715D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77D6DB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1080" w:type="dxa"/>
            <w:noWrap/>
            <w:hideMark/>
          </w:tcPr>
          <w:p w14:paraId="51E6B71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E2ACE33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7D734EF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1100" w:type="dxa"/>
            <w:noWrap/>
            <w:hideMark/>
          </w:tcPr>
          <w:p w14:paraId="4BA96B5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3D86D99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7955730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265C12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B3561B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3</w:t>
            </w:r>
          </w:p>
        </w:tc>
        <w:tc>
          <w:tcPr>
            <w:tcW w:w="1100" w:type="dxa"/>
            <w:noWrap/>
            <w:hideMark/>
          </w:tcPr>
          <w:p w14:paraId="39F214C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714D13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14AB158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730F7FA1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4AE9D6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5</w:t>
            </w:r>
          </w:p>
        </w:tc>
        <w:tc>
          <w:tcPr>
            <w:tcW w:w="1100" w:type="dxa"/>
            <w:noWrap/>
            <w:hideMark/>
          </w:tcPr>
          <w:p w14:paraId="09D840E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483F6E6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1080" w:type="dxa"/>
            <w:noWrap/>
            <w:hideMark/>
          </w:tcPr>
          <w:p w14:paraId="447C63D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72AB9CDD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4A030B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1100" w:type="dxa"/>
            <w:noWrap/>
            <w:hideMark/>
          </w:tcPr>
          <w:p w14:paraId="007A6FD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421793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1080" w:type="dxa"/>
            <w:noWrap/>
            <w:hideMark/>
          </w:tcPr>
          <w:p w14:paraId="4335668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BF5141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CADB73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1100" w:type="dxa"/>
            <w:noWrap/>
            <w:hideMark/>
          </w:tcPr>
          <w:p w14:paraId="6F5B307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85F43D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1080" w:type="dxa"/>
            <w:noWrap/>
            <w:hideMark/>
          </w:tcPr>
          <w:p w14:paraId="19BB27D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C8E717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40F8E4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1100" w:type="dxa"/>
            <w:noWrap/>
            <w:hideMark/>
          </w:tcPr>
          <w:p w14:paraId="23D29CF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1DCF27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744EC2A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ED60819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FA2976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2B97095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5C4ED81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57C43FF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D5C0083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401711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8</w:t>
            </w:r>
          </w:p>
        </w:tc>
        <w:tc>
          <w:tcPr>
            <w:tcW w:w="1100" w:type="dxa"/>
            <w:noWrap/>
            <w:hideMark/>
          </w:tcPr>
          <w:p w14:paraId="165D2AB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0F3BBB3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1080" w:type="dxa"/>
            <w:noWrap/>
            <w:hideMark/>
          </w:tcPr>
          <w:p w14:paraId="018B056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9028E5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D8C7A3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9</w:t>
            </w:r>
          </w:p>
        </w:tc>
        <w:tc>
          <w:tcPr>
            <w:tcW w:w="1100" w:type="dxa"/>
            <w:noWrap/>
            <w:hideMark/>
          </w:tcPr>
          <w:p w14:paraId="713A0A2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5AA4DA3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50 </w:t>
            </w:r>
          </w:p>
        </w:tc>
        <w:tc>
          <w:tcPr>
            <w:tcW w:w="1080" w:type="dxa"/>
            <w:noWrap/>
            <w:hideMark/>
          </w:tcPr>
          <w:p w14:paraId="0153DAE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6E4ADB55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21C5E9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1</w:t>
            </w:r>
          </w:p>
        </w:tc>
        <w:tc>
          <w:tcPr>
            <w:tcW w:w="1100" w:type="dxa"/>
            <w:noWrap/>
            <w:hideMark/>
          </w:tcPr>
          <w:p w14:paraId="55651C1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22F4332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0D5AC52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6131ADB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8CD4E7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2</w:t>
            </w:r>
          </w:p>
        </w:tc>
        <w:tc>
          <w:tcPr>
            <w:tcW w:w="1100" w:type="dxa"/>
            <w:noWrap/>
            <w:hideMark/>
          </w:tcPr>
          <w:p w14:paraId="07488F3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05ABE6B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1080" w:type="dxa"/>
            <w:noWrap/>
            <w:hideMark/>
          </w:tcPr>
          <w:p w14:paraId="2EBF906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350667F1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5FA04D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1100" w:type="dxa"/>
            <w:noWrap/>
            <w:hideMark/>
          </w:tcPr>
          <w:p w14:paraId="0397CE2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1CC43D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4452BC1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EF7438C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1CE5B1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5</w:t>
            </w:r>
          </w:p>
        </w:tc>
        <w:tc>
          <w:tcPr>
            <w:tcW w:w="1100" w:type="dxa"/>
            <w:noWrap/>
            <w:hideMark/>
          </w:tcPr>
          <w:p w14:paraId="748A948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0371820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1080" w:type="dxa"/>
            <w:noWrap/>
            <w:hideMark/>
          </w:tcPr>
          <w:p w14:paraId="3494E3E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D534563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7EE721A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7</w:t>
            </w:r>
          </w:p>
        </w:tc>
        <w:tc>
          <w:tcPr>
            <w:tcW w:w="1100" w:type="dxa"/>
            <w:noWrap/>
            <w:hideMark/>
          </w:tcPr>
          <w:p w14:paraId="0403150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054A961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196BF2E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23D4EB60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E99D84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8</w:t>
            </w:r>
          </w:p>
        </w:tc>
        <w:tc>
          <w:tcPr>
            <w:tcW w:w="1100" w:type="dxa"/>
            <w:noWrap/>
            <w:hideMark/>
          </w:tcPr>
          <w:p w14:paraId="4F0A280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53AE7C6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67E6FF1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2C2CA11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A56896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9</w:t>
            </w:r>
          </w:p>
        </w:tc>
        <w:tc>
          <w:tcPr>
            <w:tcW w:w="1100" w:type="dxa"/>
            <w:noWrap/>
            <w:hideMark/>
          </w:tcPr>
          <w:p w14:paraId="24E32CB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3A36FD3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1080" w:type="dxa"/>
            <w:noWrap/>
            <w:hideMark/>
          </w:tcPr>
          <w:p w14:paraId="6A9DCCB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227B211C" w14:textId="77777777" w:rsidTr="00097618">
        <w:trPr>
          <w:trHeight w:val="220"/>
        </w:trPr>
        <w:tc>
          <w:tcPr>
            <w:tcW w:w="1080" w:type="dxa"/>
            <w:noWrap/>
            <w:hideMark/>
          </w:tcPr>
          <w:p w14:paraId="45CEBC4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0</w:t>
            </w:r>
          </w:p>
        </w:tc>
        <w:tc>
          <w:tcPr>
            <w:tcW w:w="1100" w:type="dxa"/>
            <w:noWrap/>
            <w:hideMark/>
          </w:tcPr>
          <w:p w14:paraId="2718C76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CA79B2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44F913D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49E3AE5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8B1E84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1</w:t>
            </w:r>
          </w:p>
        </w:tc>
        <w:tc>
          <w:tcPr>
            <w:tcW w:w="1100" w:type="dxa"/>
            <w:noWrap/>
            <w:hideMark/>
          </w:tcPr>
          <w:p w14:paraId="0C28624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044F150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20 </w:t>
            </w:r>
          </w:p>
        </w:tc>
        <w:tc>
          <w:tcPr>
            <w:tcW w:w="1080" w:type="dxa"/>
            <w:noWrap/>
            <w:hideMark/>
          </w:tcPr>
          <w:p w14:paraId="68E5D80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C937764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5464AA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3</w:t>
            </w:r>
          </w:p>
        </w:tc>
        <w:tc>
          <w:tcPr>
            <w:tcW w:w="1100" w:type="dxa"/>
            <w:noWrap/>
            <w:hideMark/>
          </w:tcPr>
          <w:p w14:paraId="04AB560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3C10A84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1080" w:type="dxa"/>
            <w:noWrap/>
            <w:hideMark/>
          </w:tcPr>
          <w:p w14:paraId="6613B1A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142401C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057E66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6</w:t>
            </w:r>
          </w:p>
        </w:tc>
        <w:tc>
          <w:tcPr>
            <w:tcW w:w="1100" w:type="dxa"/>
            <w:noWrap/>
            <w:hideMark/>
          </w:tcPr>
          <w:p w14:paraId="272E1A2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2EAD971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90 </w:t>
            </w:r>
          </w:p>
        </w:tc>
        <w:tc>
          <w:tcPr>
            <w:tcW w:w="1080" w:type="dxa"/>
            <w:noWrap/>
            <w:hideMark/>
          </w:tcPr>
          <w:p w14:paraId="548945A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38282B37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55A2323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7</w:t>
            </w:r>
          </w:p>
        </w:tc>
        <w:tc>
          <w:tcPr>
            <w:tcW w:w="1100" w:type="dxa"/>
            <w:noWrap/>
            <w:hideMark/>
          </w:tcPr>
          <w:p w14:paraId="4A6E0D4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AFF27D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29A849E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BCBE07E" w14:textId="77777777" w:rsidTr="00097618">
        <w:trPr>
          <w:trHeight w:val="320"/>
        </w:trPr>
        <w:tc>
          <w:tcPr>
            <w:tcW w:w="1080" w:type="dxa"/>
            <w:noWrap/>
            <w:hideMark/>
          </w:tcPr>
          <w:p w14:paraId="780E9FF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9</w:t>
            </w:r>
          </w:p>
        </w:tc>
        <w:tc>
          <w:tcPr>
            <w:tcW w:w="1100" w:type="dxa"/>
            <w:noWrap/>
            <w:hideMark/>
          </w:tcPr>
          <w:p w14:paraId="641BAF6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524F92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10 </w:t>
            </w:r>
          </w:p>
        </w:tc>
        <w:tc>
          <w:tcPr>
            <w:tcW w:w="1080" w:type="dxa"/>
            <w:noWrap/>
            <w:hideMark/>
          </w:tcPr>
          <w:p w14:paraId="46782FB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56915923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770072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</w:t>
            </w:r>
          </w:p>
        </w:tc>
        <w:tc>
          <w:tcPr>
            <w:tcW w:w="1100" w:type="dxa"/>
            <w:noWrap/>
            <w:hideMark/>
          </w:tcPr>
          <w:p w14:paraId="0FCF6B0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234937F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1080" w:type="dxa"/>
            <w:noWrap/>
            <w:hideMark/>
          </w:tcPr>
          <w:p w14:paraId="4AF5E65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D5AFA8D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211577E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</w:t>
            </w:r>
          </w:p>
        </w:tc>
        <w:tc>
          <w:tcPr>
            <w:tcW w:w="1100" w:type="dxa"/>
            <w:noWrap/>
            <w:hideMark/>
          </w:tcPr>
          <w:p w14:paraId="4FA5606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6707C4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noWrap/>
            <w:hideMark/>
          </w:tcPr>
          <w:p w14:paraId="745C8B5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675833FC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64ABAA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6</w:t>
            </w:r>
          </w:p>
        </w:tc>
        <w:tc>
          <w:tcPr>
            <w:tcW w:w="1100" w:type="dxa"/>
            <w:noWrap/>
            <w:hideMark/>
          </w:tcPr>
          <w:p w14:paraId="3BE6904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73A9D56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40 </w:t>
            </w:r>
          </w:p>
        </w:tc>
        <w:tc>
          <w:tcPr>
            <w:tcW w:w="1080" w:type="dxa"/>
            <w:noWrap/>
            <w:hideMark/>
          </w:tcPr>
          <w:p w14:paraId="3EB2AB0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20DF788A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DCF41D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8</w:t>
            </w:r>
          </w:p>
        </w:tc>
        <w:tc>
          <w:tcPr>
            <w:tcW w:w="1100" w:type="dxa"/>
            <w:noWrap/>
            <w:hideMark/>
          </w:tcPr>
          <w:p w14:paraId="531D68D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2A4AC4A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1166693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BCBC7DA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8200EE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0</w:t>
            </w:r>
          </w:p>
        </w:tc>
        <w:tc>
          <w:tcPr>
            <w:tcW w:w="1100" w:type="dxa"/>
            <w:noWrap/>
            <w:hideMark/>
          </w:tcPr>
          <w:p w14:paraId="40E8029E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1FB92D4F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1080" w:type="dxa"/>
            <w:noWrap/>
            <w:hideMark/>
          </w:tcPr>
          <w:p w14:paraId="1E0BF53C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47AACD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63BED3D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1</w:t>
            </w:r>
          </w:p>
        </w:tc>
        <w:tc>
          <w:tcPr>
            <w:tcW w:w="1100" w:type="dxa"/>
            <w:noWrap/>
            <w:hideMark/>
          </w:tcPr>
          <w:p w14:paraId="2AD2545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61FAA15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70 </w:t>
            </w:r>
          </w:p>
        </w:tc>
        <w:tc>
          <w:tcPr>
            <w:tcW w:w="1080" w:type="dxa"/>
            <w:noWrap/>
            <w:hideMark/>
          </w:tcPr>
          <w:p w14:paraId="670D4E1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4ABBFD51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71467D90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3</w:t>
            </w:r>
          </w:p>
        </w:tc>
        <w:tc>
          <w:tcPr>
            <w:tcW w:w="1100" w:type="dxa"/>
            <w:noWrap/>
            <w:hideMark/>
          </w:tcPr>
          <w:p w14:paraId="384BF10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54697839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60 </w:t>
            </w:r>
          </w:p>
        </w:tc>
        <w:tc>
          <w:tcPr>
            <w:tcW w:w="1080" w:type="dxa"/>
            <w:noWrap/>
            <w:hideMark/>
          </w:tcPr>
          <w:p w14:paraId="6D35F9C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</w:tr>
      <w:tr w:rsidR="00097618" w:rsidRPr="00097618" w14:paraId="34A783B9" w14:textId="77777777" w:rsidTr="00097618">
        <w:trPr>
          <w:trHeight w:val="270"/>
        </w:trPr>
        <w:tc>
          <w:tcPr>
            <w:tcW w:w="1080" w:type="dxa"/>
            <w:noWrap/>
            <w:hideMark/>
          </w:tcPr>
          <w:p w14:paraId="28F1E4E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4</w:t>
            </w:r>
          </w:p>
        </w:tc>
        <w:tc>
          <w:tcPr>
            <w:tcW w:w="1100" w:type="dxa"/>
            <w:noWrap/>
            <w:hideMark/>
          </w:tcPr>
          <w:p w14:paraId="62E7D2B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28B1A3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1080" w:type="dxa"/>
            <w:noWrap/>
            <w:hideMark/>
          </w:tcPr>
          <w:p w14:paraId="5D7A374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4384923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19751D6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</w:t>
            </w:r>
          </w:p>
        </w:tc>
        <w:tc>
          <w:tcPr>
            <w:tcW w:w="1100" w:type="dxa"/>
            <w:noWrap/>
            <w:hideMark/>
          </w:tcPr>
          <w:p w14:paraId="3CF515E3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215584C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68D37B9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04B51746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E5A86ED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7</w:t>
            </w:r>
          </w:p>
        </w:tc>
        <w:tc>
          <w:tcPr>
            <w:tcW w:w="1100" w:type="dxa"/>
            <w:noWrap/>
            <w:hideMark/>
          </w:tcPr>
          <w:p w14:paraId="01F70951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7D2D2C62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30 </w:t>
            </w:r>
          </w:p>
        </w:tc>
        <w:tc>
          <w:tcPr>
            <w:tcW w:w="1080" w:type="dxa"/>
            <w:noWrap/>
            <w:hideMark/>
          </w:tcPr>
          <w:p w14:paraId="490CA22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9469A5E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324A83E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8</w:t>
            </w:r>
          </w:p>
        </w:tc>
        <w:tc>
          <w:tcPr>
            <w:tcW w:w="1100" w:type="dxa"/>
            <w:noWrap/>
            <w:hideMark/>
          </w:tcPr>
          <w:p w14:paraId="6FB282CA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2E506BBB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.80 </w:t>
            </w:r>
          </w:p>
        </w:tc>
        <w:tc>
          <w:tcPr>
            <w:tcW w:w="1080" w:type="dxa"/>
            <w:noWrap/>
            <w:hideMark/>
          </w:tcPr>
          <w:p w14:paraId="5E41B195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618" w:rsidRPr="00097618" w14:paraId="11D96E66" w14:textId="77777777" w:rsidTr="00097618">
        <w:trPr>
          <w:trHeight w:val="280"/>
        </w:trPr>
        <w:tc>
          <w:tcPr>
            <w:tcW w:w="1080" w:type="dxa"/>
            <w:noWrap/>
            <w:hideMark/>
          </w:tcPr>
          <w:p w14:paraId="449CB794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9</w:t>
            </w:r>
          </w:p>
        </w:tc>
        <w:tc>
          <w:tcPr>
            <w:tcW w:w="1100" w:type="dxa"/>
            <w:noWrap/>
            <w:hideMark/>
          </w:tcPr>
          <w:p w14:paraId="4B3B81C8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B</w:t>
            </w:r>
          </w:p>
        </w:tc>
        <w:tc>
          <w:tcPr>
            <w:tcW w:w="1322" w:type="dxa"/>
            <w:noWrap/>
            <w:hideMark/>
          </w:tcPr>
          <w:p w14:paraId="44EEA76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9761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6.80 </w:t>
            </w:r>
          </w:p>
        </w:tc>
        <w:tc>
          <w:tcPr>
            <w:tcW w:w="1080" w:type="dxa"/>
            <w:noWrap/>
            <w:hideMark/>
          </w:tcPr>
          <w:p w14:paraId="1298FAC7" w14:textId="77777777" w:rsidR="00097618" w:rsidRPr="00097618" w:rsidRDefault="00097618" w:rsidP="0009761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93287E" w14:textId="77777777" w:rsidR="00A52BDD" w:rsidRDefault="00A52BDD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EDF1BE4" w14:textId="4DE0C9C8" w:rsidR="00CC6482" w:rsidRPr="000F2FC6" w:rsidRDefault="00A52BDD" w:rsidP="00752CE8">
      <w:pPr>
        <w:widowControl/>
        <w:jc w:val="left"/>
        <w:rPr>
          <w:rFonts w:ascii="Times New Roman" w:hAnsi="Times New Roman" w:cs="Times New Roman"/>
          <w:color w:val="FF0000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sectPr w:rsidR="00CC6482" w:rsidRPr="000F2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78FA4" w14:textId="77777777" w:rsidR="00D83F95" w:rsidRDefault="00D83F95" w:rsidP="0084107C">
      <w:r>
        <w:separator/>
      </w:r>
    </w:p>
  </w:endnote>
  <w:endnote w:type="continuationSeparator" w:id="0">
    <w:p w14:paraId="4714B762" w14:textId="77777777" w:rsidR="00D83F95" w:rsidRDefault="00D83F95" w:rsidP="00841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PSM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17F2A" w14:textId="77777777" w:rsidR="00D83F95" w:rsidRDefault="00D83F95" w:rsidP="0084107C">
      <w:r>
        <w:separator/>
      </w:r>
    </w:p>
  </w:footnote>
  <w:footnote w:type="continuationSeparator" w:id="0">
    <w:p w14:paraId="534F6B3C" w14:textId="77777777" w:rsidR="00D83F95" w:rsidRDefault="00D83F95" w:rsidP="00841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J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awffs23wpteue2ff2pppe4w9s2pdsztext&quot;&gt;阴文超初稿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BD085B"/>
    <w:rsid w:val="000016E2"/>
    <w:rsid w:val="00004BAB"/>
    <w:rsid w:val="00006524"/>
    <w:rsid w:val="00013158"/>
    <w:rsid w:val="00014DFD"/>
    <w:rsid w:val="00016DF5"/>
    <w:rsid w:val="00022672"/>
    <w:rsid w:val="0002332A"/>
    <w:rsid w:val="0003049A"/>
    <w:rsid w:val="00030881"/>
    <w:rsid w:val="0003270F"/>
    <w:rsid w:val="00033366"/>
    <w:rsid w:val="00037457"/>
    <w:rsid w:val="000375D3"/>
    <w:rsid w:val="00037783"/>
    <w:rsid w:val="00040176"/>
    <w:rsid w:val="00043979"/>
    <w:rsid w:val="00047D48"/>
    <w:rsid w:val="00051BD7"/>
    <w:rsid w:val="00052514"/>
    <w:rsid w:val="00052DD8"/>
    <w:rsid w:val="000570C4"/>
    <w:rsid w:val="00057496"/>
    <w:rsid w:val="00060661"/>
    <w:rsid w:val="00067683"/>
    <w:rsid w:val="0007320C"/>
    <w:rsid w:val="00073CBC"/>
    <w:rsid w:val="00073CC5"/>
    <w:rsid w:val="00075359"/>
    <w:rsid w:val="000753C8"/>
    <w:rsid w:val="00075A7D"/>
    <w:rsid w:val="000765FD"/>
    <w:rsid w:val="00077758"/>
    <w:rsid w:val="00085C81"/>
    <w:rsid w:val="00086375"/>
    <w:rsid w:val="0009271B"/>
    <w:rsid w:val="00097618"/>
    <w:rsid w:val="000B1137"/>
    <w:rsid w:val="000B1E45"/>
    <w:rsid w:val="000B20F5"/>
    <w:rsid w:val="000B380B"/>
    <w:rsid w:val="000B4882"/>
    <w:rsid w:val="000B4AAD"/>
    <w:rsid w:val="000B4CEC"/>
    <w:rsid w:val="000B53CC"/>
    <w:rsid w:val="000B5737"/>
    <w:rsid w:val="000B6229"/>
    <w:rsid w:val="000C15C8"/>
    <w:rsid w:val="000C597F"/>
    <w:rsid w:val="000C5EC0"/>
    <w:rsid w:val="000C7115"/>
    <w:rsid w:val="000C776C"/>
    <w:rsid w:val="000D270B"/>
    <w:rsid w:val="000D503E"/>
    <w:rsid w:val="000D5120"/>
    <w:rsid w:val="000D590B"/>
    <w:rsid w:val="000E229F"/>
    <w:rsid w:val="000E2C7B"/>
    <w:rsid w:val="000E3A77"/>
    <w:rsid w:val="000E508A"/>
    <w:rsid w:val="000E5649"/>
    <w:rsid w:val="000E72AC"/>
    <w:rsid w:val="000F17C6"/>
    <w:rsid w:val="000F2FC6"/>
    <w:rsid w:val="0010074E"/>
    <w:rsid w:val="00101A48"/>
    <w:rsid w:val="001034C2"/>
    <w:rsid w:val="001056E1"/>
    <w:rsid w:val="00105FDA"/>
    <w:rsid w:val="00106653"/>
    <w:rsid w:val="001102C4"/>
    <w:rsid w:val="00113D9E"/>
    <w:rsid w:val="0012110B"/>
    <w:rsid w:val="00122281"/>
    <w:rsid w:val="00123C13"/>
    <w:rsid w:val="001259B3"/>
    <w:rsid w:val="001261A5"/>
    <w:rsid w:val="0012752A"/>
    <w:rsid w:val="00131926"/>
    <w:rsid w:val="00131BA2"/>
    <w:rsid w:val="001322A6"/>
    <w:rsid w:val="00137446"/>
    <w:rsid w:val="00140A4D"/>
    <w:rsid w:val="001429AA"/>
    <w:rsid w:val="001429D5"/>
    <w:rsid w:val="00143D34"/>
    <w:rsid w:val="00146B7C"/>
    <w:rsid w:val="001501BD"/>
    <w:rsid w:val="00153EC9"/>
    <w:rsid w:val="00154679"/>
    <w:rsid w:val="00164715"/>
    <w:rsid w:val="0017282C"/>
    <w:rsid w:val="0017438C"/>
    <w:rsid w:val="00174D3F"/>
    <w:rsid w:val="00176799"/>
    <w:rsid w:val="00177C77"/>
    <w:rsid w:val="00177E08"/>
    <w:rsid w:val="00181AB6"/>
    <w:rsid w:val="00183BA0"/>
    <w:rsid w:val="0018598B"/>
    <w:rsid w:val="00185DD5"/>
    <w:rsid w:val="00187E42"/>
    <w:rsid w:val="00195824"/>
    <w:rsid w:val="001974EB"/>
    <w:rsid w:val="001B1D2D"/>
    <w:rsid w:val="001B5A1F"/>
    <w:rsid w:val="001B7C74"/>
    <w:rsid w:val="001C3510"/>
    <w:rsid w:val="001C4139"/>
    <w:rsid w:val="001D164C"/>
    <w:rsid w:val="001D2989"/>
    <w:rsid w:val="001D3891"/>
    <w:rsid w:val="001D664A"/>
    <w:rsid w:val="001D6AE0"/>
    <w:rsid w:val="001E1255"/>
    <w:rsid w:val="001E373D"/>
    <w:rsid w:val="001E4814"/>
    <w:rsid w:val="001E54AA"/>
    <w:rsid w:val="001E57C2"/>
    <w:rsid w:val="001E7D37"/>
    <w:rsid w:val="001F409B"/>
    <w:rsid w:val="001F7407"/>
    <w:rsid w:val="001F78A6"/>
    <w:rsid w:val="00202471"/>
    <w:rsid w:val="00205283"/>
    <w:rsid w:val="00206B21"/>
    <w:rsid w:val="00210FC8"/>
    <w:rsid w:val="00211084"/>
    <w:rsid w:val="00211CC5"/>
    <w:rsid w:val="002123A3"/>
    <w:rsid w:val="0021446C"/>
    <w:rsid w:val="00216296"/>
    <w:rsid w:val="0021637D"/>
    <w:rsid w:val="002275E8"/>
    <w:rsid w:val="0023265A"/>
    <w:rsid w:val="00242A70"/>
    <w:rsid w:val="00246A0C"/>
    <w:rsid w:val="0025296D"/>
    <w:rsid w:val="002536A7"/>
    <w:rsid w:val="002610A7"/>
    <w:rsid w:val="00261B5A"/>
    <w:rsid w:val="00262DBF"/>
    <w:rsid w:val="0026393E"/>
    <w:rsid w:val="002639CD"/>
    <w:rsid w:val="00264AF6"/>
    <w:rsid w:val="00265DF8"/>
    <w:rsid w:val="002705F3"/>
    <w:rsid w:val="002742DD"/>
    <w:rsid w:val="002758F0"/>
    <w:rsid w:val="002772C2"/>
    <w:rsid w:val="00281215"/>
    <w:rsid w:val="00282808"/>
    <w:rsid w:val="002843D4"/>
    <w:rsid w:val="002859D0"/>
    <w:rsid w:val="0028643E"/>
    <w:rsid w:val="002929DB"/>
    <w:rsid w:val="00294FFF"/>
    <w:rsid w:val="002977AC"/>
    <w:rsid w:val="00297EB6"/>
    <w:rsid w:val="002A059D"/>
    <w:rsid w:val="002A14C3"/>
    <w:rsid w:val="002A5D89"/>
    <w:rsid w:val="002A661A"/>
    <w:rsid w:val="002A6E8C"/>
    <w:rsid w:val="002B0C38"/>
    <w:rsid w:val="002B1EDB"/>
    <w:rsid w:val="002B34CD"/>
    <w:rsid w:val="002B53FD"/>
    <w:rsid w:val="002B6BA9"/>
    <w:rsid w:val="002B75F9"/>
    <w:rsid w:val="002B772F"/>
    <w:rsid w:val="002C6339"/>
    <w:rsid w:val="002C7CE0"/>
    <w:rsid w:val="002D394F"/>
    <w:rsid w:val="002D3E7E"/>
    <w:rsid w:val="002D713A"/>
    <w:rsid w:val="002E0589"/>
    <w:rsid w:val="002E17C3"/>
    <w:rsid w:val="002E264A"/>
    <w:rsid w:val="002E402A"/>
    <w:rsid w:val="002F06F9"/>
    <w:rsid w:val="002F1049"/>
    <w:rsid w:val="00300263"/>
    <w:rsid w:val="00300CF3"/>
    <w:rsid w:val="00305D37"/>
    <w:rsid w:val="00311661"/>
    <w:rsid w:val="00313378"/>
    <w:rsid w:val="003168B9"/>
    <w:rsid w:val="00331F9A"/>
    <w:rsid w:val="003375C3"/>
    <w:rsid w:val="00340817"/>
    <w:rsid w:val="00340D9F"/>
    <w:rsid w:val="00343F26"/>
    <w:rsid w:val="0035660E"/>
    <w:rsid w:val="003577E4"/>
    <w:rsid w:val="00365E21"/>
    <w:rsid w:val="00371461"/>
    <w:rsid w:val="00377C77"/>
    <w:rsid w:val="00380489"/>
    <w:rsid w:val="00391206"/>
    <w:rsid w:val="0039315D"/>
    <w:rsid w:val="00393DAE"/>
    <w:rsid w:val="003A4AF2"/>
    <w:rsid w:val="003A55F0"/>
    <w:rsid w:val="003A59C0"/>
    <w:rsid w:val="003A704D"/>
    <w:rsid w:val="003B16AB"/>
    <w:rsid w:val="003B2658"/>
    <w:rsid w:val="003B699C"/>
    <w:rsid w:val="003D16F2"/>
    <w:rsid w:val="003D3832"/>
    <w:rsid w:val="003D4C16"/>
    <w:rsid w:val="003D65C2"/>
    <w:rsid w:val="003E40B8"/>
    <w:rsid w:val="003E56B2"/>
    <w:rsid w:val="003E5CBD"/>
    <w:rsid w:val="003E70FC"/>
    <w:rsid w:val="003F2829"/>
    <w:rsid w:val="003F6A46"/>
    <w:rsid w:val="003F7EA0"/>
    <w:rsid w:val="004006BD"/>
    <w:rsid w:val="00401807"/>
    <w:rsid w:val="00412301"/>
    <w:rsid w:val="004146A4"/>
    <w:rsid w:val="00417043"/>
    <w:rsid w:val="00422622"/>
    <w:rsid w:val="00424313"/>
    <w:rsid w:val="00426919"/>
    <w:rsid w:val="0043189E"/>
    <w:rsid w:val="00431B7B"/>
    <w:rsid w:val="00435443"/>
    <w:rsid w:val="00443506"/>
    <w:rsid w:val="004435F3"/>
    <w:rsid w:val="00444588"/>
    <w:rsid w:val="00444687"/>
    <w:rsid w:val="0044676E"/>
    <w:rsid w:val="00452180"/>
    <w:rsid w:val="00454D3F"/>
    <w:rsid w:val="004552CC"/>
    <w:rsid w:val="00466E48"/>
    <w:rsid w:val="004674CB"/>
    <w:rsid w:val="004677E0"/>
    <w:rsid w:val="0047073A"/>
    <w:rsid w:val="004732AE"/>
    <w:rsid w:val="00474486"/>
    <w:rsid w:val="0047533E"/>
    <w:rsid w:val="00477B2C"/>
    <w:rsid w:val="00480743"/>
    <w:rsid w:val="0048530E"/>
    <w:rsid w:val="0049002D"/>
    <w:rsid w:val="00491D73"/>
    <w:rsid w:val="00493DCF"/>
    <w:rsid w:val="004A0FD7"/>
    <w:rsid w:val="004A32DC"/>
    <w:rsid w:val="004A448B"/>
    <w:rsid w:val="004A7B42"/>
    <w:rsid w:val="004B1385"/>
    <w:rsid w:val="004B204E"/>
    <w:rsid w:val="004C19B9"/>
    <w:rsid w:val="004C241A"/>
    <w:rsid w:val="004C3B79"/>
    <w:rsid w:val="004C78BB"/>
    <w:rsid w:val="004D1379"/>
    <w:rsid w:val="004D23A9"/>
    <w:rsid w:val="004D4018"/>
    <w:rsid w:val="004D417D"/>
    <w:rsid w:val="004D5696"/>
    <w:rsid w:val="004D62C8"/>
    <w:rsid w:val="004E0A8F"/>
    <w:rsid w:val="004E2E0D"/>
    <w:rsid w:val="004E3DF2"/>
    <w:rsid w:val="004F3EDE"/>
    <w:rsid w:val="004F4C47"/>
    <w:rsid w:val="00501466"/>
    <w:rsid w:val="00502835"/>
    <w:rsid w:val="00504B47"/>
    <w:rsid w:val="00506F2C"/>
    <w:rsid w:val="0051280D"/>
    <w:rsid w:val="00516894"/>
    <w:rsid w:val="00516B4B"/>
    <w:rsid w:val="00521B52"/>
    <w:rsid w:val="00522720"/>
    <w:rsid w:val="00523C00"/>
    <w:rsid w:val="00525516"/>
    <w:rsid w:val="00526701"/>
    <w:rsid w:val="00526D04"/>
    <w:rsid w:val="00537A25"/>
    <w:rsid w:val="00537FD5"/>
    <w:rsid w:val="00540455"/>
    <w:rsid w:val="0054180F"/>
    <w:rsid w:val="00543BFB"/>
    <w:rsid w:val="0054484E"/>
    <w:rsid w:val="00544970"/>
    <w:rsid w:val="005514C1"/>
    <w:rsid w:val="00551D2D"/>
    <w:rsid w:val="00552F25"/>
    <w:rsid w:val="00554167"/>
    <w:rsid w:val="00560F8E"/>
    <w:rsid w:val="00562A9B"/>
    <w:rsid w:val="00564C01"/>
    <w:rsid w:val="00565151"/>
    <w:rsid w:val="00567B58"/>
    <w:rsid w:val="00567FB5"/>
    <w:rsid w:val="005700A7"/>
    <w:rsid w:val="005706F7"/>
    <w:rsid w:val="00571AF4"/>
    <w:rsid w:val="00572249"/>
    <w:rsid w:val="005727E0"/>
    <w:rsid w:val="0057345D"/>
    <w:rsid w:val="00573EC0"/>
    <w:rsid w:val="00583CE2"/>
    <w:rsid w:val="00586F36"/>
    <w:rsid w:val="005907AF"/>
    <w:rsid w:val="00594E3B"/>
    <w:rsid w:val="00596580"/>
    <w:rsid w:val="00596E9A"/>
    <w:rsid w:val="00597606"/>
    <w:rsid w:val="00597784"/>
    <w:rsid w:val="005A0168"/>
    <w:rsid w:val="005A27AF"/>
    <w:rsid w:val="005A677F"/>
    <w:rsid w:val="005B036D"/>
    <w:rsid w:val="005B110A"/>
    <w:rsid w:val="005B3374"/>
    <w:rsid w:val="005B50F1"/>
    <w:rsid w:val="005B5AAE"/>
    <w:rsid w:val="005B6FFD"/>
    <w:rsid w:val="005C1EE2"/>
    <w:rsid w:val="005C1FBF"/>
    <w:rsid w:val="005C3FB1"/>
    <w:rsid w:val="005C52E8"/>
    <w:rsid w:val="005D7AA8"/>
    <w:rsid w:val="005E19AA"/>
    <w:rsid w:val="005E55E1"/>
    <w:rsid w:val="005E5C45"/>
    <w:rsid w:val="005E7305"/>
    <w:rsid w:val="005F5BF9"/>
    <w:rsid w:val="0060080C"/>
    <w:rsid w:val="00605547"/>
    <w:rsid w:val="00605F4B"/>
    <w:rsid w:val="0060724C"/>
    <w:rsid w:val="006073AD"/>
    <w:rsid w:val="00610549"/>
    <w:rsid w:val="00611AFF"/>
    <w:rsid w:val="0061294A"/>
    <w:rsid w:val="00614C7D"/>
    <w:rsid w:val="006171DC"/>
    <w:rsid w:val="006215ED"/>
    <w:rsid w:val="00621DC3"/>
    <w:rsid w:val="0062339C"/>
    <w:rsid w:val="006243F6"/>
    <w:rsid w:val="00626CD9"/>
    <w:rsid w:val="006331E6"/>
    <w:rsid w:val="006346E9"/>
    <w:rsid w:val="00635294"/>
    <w:rsid w:val="00641CB3"/>
    <w:rsid w:val="00644DEB"/>
    <w:rsid w:val="00655B49"/>
    <w:rsid w:val="00656F83"/>
    <w:rsid w:val="0066126B"/>
    <w:rsid w:val="00663380"/>
    <w:rsid w:val="00663E81"/>
    <w:rsid w:val="0066447B"/>
    <w:rsid w:val="0066522E"/>
    <w:rsid w:val="00666CB6"/>
    <w:rsid w:val="00666DEC"/>
    <w:rsid w:val="00672192"/>
    <w:rsid w:val="0067736A"/>
    <w:rsid w:val="00683789"/>
    <w:rsid w:val="00684709"/>
    <w:rsid w:val="006856B1"/>
    <w:rsid w:val="00686EE4"/>
    <w:rsid w:val="00693BB4"/>
    <w:rsid w:val="00696C46"/>
    <w:rsid w:val="006A5DE3"/>
    <w:rsid w:val="006B07A6"/>
    <w:rsid w:val="006B736C"/>
    <w:rsid w:val="006C0DA7"/>
    <w:rsid w:val="006C47A6"/>
    <w:rsid w:val="006D093A"/>
    <w:rsid w:val="006D0997"/>
    <w:rsid w:val="006D0B12"/>
    <w:rsid w:val="006E0D75"/>
    <w:rsid w:val="006E19E0"/>
    <w:rsid w:val="006E28EF"/>
    <w:rsid w:val="006E6105"/>
    <w:rsid w:val="006E64DB"/>
    <w:rsid w:val="006F4A2B"/>
    <w:rsid w:val="006F5823"/>
    <w:rsid w:val="006F6635"/>
    <w:rsid w:val="00701CF3"/>
    <w:rsid w:val="00702D5C"/>
    <w:rsid w:val="007052F7"/>
    <w:rsid w:val="00705AB3"/>
    <w:rsid w:val="00705B5C"/>
    <w:rsid w:val="00711056"/>
    <w:rsid w:val="00713C25"/>
    <w:rsid w:val="00715D39"/>
    <w:rsid w:val="007203F1"/>
    <w:rsid w:val="00720B3C"/>
    <w:rsid w:val="00723E7E"/>
    <w:rsid w:val="00727E89"/>
    <w:rsid w:val="007323A3"/>
    <w:rsid w:val="00732CE7"/>
    <w:rsid w:val="0073522F"/>
    <w:rsid w:val="00736353"/>
    <w:rsid w:val="00736C6D"/>
    <w:rsid w:val="0073763F"/>
    <w:rsid w:val="007414CD"/>
    <w:rsid w:val="00741644"/>
    <w:rsid w:val="00742072"/>
    <w:rsid w:val="0074318A"/>
    <w:rsid w:val="0075161C"/>
    <w:rsid w:val="007520BD"/>
    <w:rsid w:val="00752CE8"/>
    <w:rsid w:val="00753787"/>
    <w:rsid w:val="00754558"/>
    <w:rsid w:val="00756AD2"/>
    <w:rsid w:val="00761D62"/>
    <w:rsid w:val="007627EE"/>
    <w:rsid w:val="0076382D"/>
    <w:rsid w:val="0076494C"/>
    <w:rsid w:val="00770405"/>
    <w:rsid w:val="00771865"/>
    <w:rsid w:val="00774A23"/>
    <w:rsid w:val="00774E02"/>
    <w:rsid w:val="007757BE"/>
    <w:rsid w:val="007767C7"/>
    <w:rsid w:val="007818AB"/>
    <w:rsid w:val="00782D30"/>
    <w:rsid w:val="0078388C"/>
    <w:rsid w:val="0078626A"/>
    <w:rsid w:val="00790C98"/>
    <w:rsid w:val="00790FB0"/>
    <w:rsid w:val="00791500"/>
    <w:rsid w:val="0079428F"/>
    <w:rsid w:val="007960C7"/>
    <w:rsid w:val="007961C4"/>
    <w:rsid w:val="007A0961"/>
    <w:rsid w:val="007A410D"/>
    <w:rsid w:val="007A46C2"/>
    <w:rsid w:val="007A6EE5"/>
    <w:rsid w:val="007B0263"/>
    <w:rsid w:val="007B4508"/>
    <w:rsid w:val="007B4A17"/>
    <w:rsid w:val="007B677E"/>
    <w:rsid w:val="007C0BEB"/>
    <w:rsid w:val="007C4303"/>
    <w:rsid w:val="007C5EC5"/>
    <w:rsid w:val="007D256A"/>
    <w:rsid w:val="007D5295"/>
    <w:rsid w:val="007E3322"/>
    <w:rsid w:val="007E3654"/>
    <w:rsid w:val="007E3E2A"/>
    <w:rsid w:val="007F1989"/>
    <w:rsid w:val="007F1A94"/>
    <w:rsid w:val="007F4F91"/>
    <w:rsid w:val="007F6ADD"/>
    <w:rsid w:val="007F6D17"/>
    <w:rsid w:val="00801833"/>
    <w:rsid w:val="00805F3E"/>
    <w:rsid w:val="008071A3"/>
    <w:rsid w:val="00810F25"/>
    <w:rsid w:val="008131E1"/>
    <w:rsid w:val="00813578"/>
    <w:rsid w:val="00814A2F"/>
    <w:rsid w:val="00815D57"/>
    <w:rsid w:val="0081693A"/>
    <w:rsid w:val="00816DCE"/>
    <w:rsid w:val="008219E5"/>
    <w:rsid w:val="00821C38"/>
    <w:rsid w:val="0082359C"/>
    <w:rsid w:val="00824C3C"/>
    <w:rsid w:val="008304C6"/>
    <w:rsid w:val="008327E7"/>
    <w:rsid w:val="0083320F"/>
    <w:rsid w:val="00837FD1"/>
    <w:rsid w:val="0084107C"/>
    <w:rsid w:val="008416B7"/>
    <w:rsid w:val="0084186D"/>
    <w:rsid w:val="00841F6C"/>
    <w:rsid w:val="00843F08"/>
    <w:rsid w:val="008445EA"/>
    <w:rsid w:val="00844DFD"/>
    <w:rsid w:val="00845A77"/>
    <w:rsid w:val="0085131C"/>
    <w:rsid w:val="0086174F"/>
    <w:rsid w:val="0086242A"/>
    <w:rsid w:val="0086545C"/>
    <w:rsid w:val="00867F23"/>
    <w:rsid w:val="00872BAF"/>
    <w:rsid w:val="00874D14"/>
    <w:rsid w:val="008760F5"/>
    <w:rsid w:val="00876722"/>
    <w:rsid w:val="00880EA2"/>
    <w:rsid w:val="00885BFB"/>
    <w:rsid w:val="00886173"/>
    <w:rsid w:val="00886E17"/>
    <w:rsid w:val="00892EED"/>
    <w:rsid w:val="00894EEA"/>
    <w:rsid w:val="00897B16"/>
    <w:rsid w:val="008A1C9C"/>
    <w:rsid w:val="008A547D"/>
    <w:rsid w:val="008B0953"/>
    <w:rsid w:val="008B2238"/>
    <w:rsid w:val="008B440D"/>
    <w:rsid w:val="008B5128"/>
    <w:rsid w:val="008C2274"/>
    <w:rsid w:val="008C50A9"/>
    <w:rsid w:val="008D0715"/>
    <w:rsid w:val="008D0AB3"/>
    <w:rsid w:val="008D1ED9"/>
    <w:rsid w:val="008D6403"/>
    <w:rsid w:val="008E2C85"/>
    <w:rsid w:val="008E2E2D"/>
    <w:rsid w:val="008E34B7"/>
    <w:rsid w:val="008E4765"/>
    <w:rsid w:val="008E6ABC"/>
    <w:rsid w:val="008F424A"/>
    <w:rsid w:val="008F45A9"/>
    <w:rsid w:val="008F53AC"/>
    <w:rsid w:val="00900118"/>
    <w:rsid w:val="00906CC4"/>
    <w:rsid w:val="00910C74"/>
    <w:rsid w:val="00913A01"/>
    <w:rsid w:val="0091577B"/>
    <w:rsid w:val="0091744B"/>
    <w:rsid w:val="0092626C"/>
    <w:rsid w:val="009320D8"/>
    <w:rsid w:val="009338B5"/>
    <w:rsid w:val="009379C0"/>
    <w:rsid w:val="00937C2F"/>
    <w:rsid w:val="009471D1"/>
    <w:rsid w:val="00947B5D"/>
    <w:rsid w:val="00953ED2"/>
    <w:rsid w:val="00956A1F"/>
    <w:rsid w:val="00961840"/>
    <w:rsid w:val="009631C2"/>
    <w:rsid w:val="0096471D"/>
    <w:rsid w:val="009662DB"/>
    <w:rsid w:val="00971CA2"/>
    <w:rsid w:val="00973BCC"/>
    <w:rsid w:val="00973E7E"/>
    <w:rsid w:val="009742E4"/>
    <w:rsid w:val="009760D1"/>
    <w:rsid w:val="00976144"/>
    <w:rsid w:val="00977501"/>
    <w:rsid w:val="009777DD"/>
    <w:rsid w:val="00980B3B"/>
    <w:rsid w:val="00986205"/>
    <w:rsid w:val="00987557"/>
    <w:rsid w:val="00991D64"/>
    <w:rsid w:val="00992016"/>
    <w:rsid w:val="00993AD0"/>
    <w:rsid w:val="00996942"/>
    <w:rsid w:val="009A289A"/>
    <w:rsid w:val="009A3AC2"/>
    <w:rsid w:val="009A6690"/>
    <w:rsid w:val="009A694A"/>
    <w:rsid w:val="009A7999"/>
    <w:rsid w:val="009C1E07"/>
    <w:rsid w:val="009C2137"/>
    <w:rsid w:val="009C2E68"/>
    <w:rsid w:val="009D2ECE"/>
    <w:rsid w:val="009D3969"/>
    <w:rsid w:val="009D494C"/>
    <w:rsid w:val="009D6094"/>
    <w:rsid w:val="009E28A1"/>
    <w:rsid w:val="009E3906"/>
    <w:rsid w:val="009E4DDC"/>
    <w:rsid w:val="009F3EF2"/>
    <w:rsid w:val="009F43DC"/>
    <w:rsid w:val="009F734E"/>
    <w:rsid w:val="00A0036E"/>
    <w:rsid w:val="00A01B8D"/>
    <w:rsid w:val="00A03640"/>
    <w:rsid w:val="00A07629"/>
    <w:rsid w:val="00A12018"/>
    <w:rsid w:val="00A17A60"/>
    <w:rsid w:val="00A20933"/>
    <w:rsid w:val="00A23A30"/>
    <w:rsid w:val="00A270E7"/>
    <w:rsid w:val="00A31314"/>
    <w:rsid w:val="00A317DF"/>
    <w:rsid w:val="00A31BC6"/>
    <w:rsid w:val="00A3266A"/>
    <w:rsid w:val="00A3377F"/>
    <w:rsid w:val="00A34A6E"/>
    <w:rsid w:val="00A35951"/>
    <w:rsid w:val="00A370AC"/>
    <w:rsid w:val="00A37121"/>
    <w:rsid w:val="00A3716E"/>
    <w:rsid w:val="00A428DC"/>
    <w:rsid w:val="00A43973"/>
    <w:rsid w:val="00A45359"/>
    <w:rsid w:val="00A476D4"/>
    <w:rsid w:val="00A52BDD"/>
    <w:rsid w:val="00A52E96"/>
    <w:rsid w:val="00A55591"/>
    <w:rsid w:val="00A65F43"/>
    <w:rsid w:val="00A67DAD"/>
    <w:rsid w:val="00A72087"/>
    <w:rsid w:val="00A73F53"/>
    <w:rsid w:val="00A74269"/>
    <w:rsid w:val="00A8331B"/>
    <w:rsid w:val="00A86651"/>
    <w:rsid w:val="00A95324"/>
    <w:rsid w:val="00A976CF"/>
    <w:rsid w:val="00AA0AD9"/>
    <w:rsid w:val="00AA2D1A"/>
    <w:rsid w:val="00AA3471"/>
    <w:rsid w:val="00AA34BA"/>
    <w:rsid w:val="00AA3F84"/>
    <w:rsid w:val="00AA6D72"/>
    <w:rsid w:val="00AB1069"/>
    <w:rsid w:val="00AB3068"/>
    <w:rsid w:val="00AC2331"/>
    <w:rsid w:val="00AC64AD"/>
    <w:rsid w:val="00AC6E17"/>
    <w:rsid w:val="00AC7702"/>
    <w:rsid w:val="00AC7F1D"/>
    <w:rsid w:val="00AD368D"/>
    <w:rsid w:val="00AE126D"/>
    <w:rsid w:val="00AE2DD3"/>
    <w:rsid w:val="00AE31AB"/>
    <w:rsid w:val="00AE46E6"/>
    <w:rsid w:val="00AE72B3"/>
    <w:rsid w:val="00AF00F3"/>
    <w:rsid w:val="00B0088C"/>
    <w:rsid w:val="00B016BB"/>
    <w:rsid w:val="00B01974"/>
    <w:rsid w:val="00B043BF"/>
    <w:rsid w:val="00B04EE5"/>
    <w:rsid w:val="00B13BBA"/>
    <w:rsid w:val="00B177E7"/>
    <w:rsid w:val="00B235AD"/>
    <w:rsid w:val="00B31F0D"/>
    <w:rsid w:val="00B3299D"/>
    <w:rsid w:val="00B43DF1"/>
    <w:rsid w:val="00B45AF8"/>
    <w:rsid w:val="00B4723D"/>
    <w:rsid w:val="00B54A24"/>
    <w:rsid w:val="00B55602"/>
    <w:rsid w:val="00B60876"/>
    <w:rsid w:val="00B62B73"/>
    <w:rsid w:val="00B701B5"/>
    <w:rsid w:val="00B710C6"/>
    <w:rsid w:val="00B733F9"/>
    <w:rsid w:val="00B73D9E"/>
    <w:rsid w:val="00B751D0"/>
    <w:rsid w:val="00B76183"/>
    <w:rsid w:val="00B83F13"/>
    <w:rsid w:val="00B84B8C"/>
    <w:rsid w:val="00B925E6"/>
    <w:rsid w:val="00B93AB8"/>
    <w:rsid w:val="00B954C7"/>
    <w:rsid w:val="00B97244"/>
    <w:rsid w:val="00BA09D7"/>
    <w:rsid w:val="00BA2D38"/>
    <w:rsid w:val="00BA3B61"/>
    <w:rsid w:val="00BA6B91"/>
    <w:rsid w:val="00BA71D5"/>
    <w:rsid w:val="00BA7C0C"/>
    <w:rsid w:val="00BB189E"/>
    <w:rsid w:val="00BB269F"/>
    <w:rsid w:val="00BB32D4"/>
    <w:rsid w:val="00BB453E"/>
    <w:rsid w:val="00BB5B48"/>
    <w:rsid w:val="00BB72CB"/>
    <w:rsid w:val="00BB7D37"/>
    <w:rsid w:val="00BC01EF"/>
    <w:rsid w:val="00BC226E"/>
    <w:rsid w:val="00BC3710"/>
    <w:rsid w:val="00BC4262"/>
    <w:rsid w:val="00BC4AB0"/>
    <w:rsid w:val="00BC5678"/>
    <w:rsid w:val="00BD085B"/>
    <w:rsid w:val="00BD7997"/>
    <w:rsid w:val="00BF0979"/>
    <w:rsid w:val="00BF3367"/>
    <w:rsid w:val="00C00015"/>
    <w:rsid w:val="00C00375"/>
    <w:rsid w:val="00C00F0D"/>
    <w:rsid w:val="00C02C7D"/>
    <w:rsid w:val="00C03EE3"/>
    <w:rsid w:val="00C03F36"/>
    <w:rsid w:val="00C05F5D"/>
    <w:rsid w:val="00C134E8"/>
    <w:rsid w:val="00C173C5"/>
    <w:rsid w:val="00C17A25"/>
    <w:rsid w:val="00C229CC"/>
    <w:rsid w:val="00C24AAF"/>
    <w:rsid w:val="00C253DA"/>
    <w:rsid w:val="00C335DD"/>
    <w:rsid w:val="00C3633C"/>
    <w:rsid w:val="00C37D58"/>
    <w:rsid w:val="00C40A7F"/>
    <w:rsid w:val="00C41F5A"/>
    <w:rsid w:val="00C41FDF"/>
    <w:rsid w:val="00C422F7"/>
    <w:rsid w:val="00C43622"/>
    <w:rsid w:val="00C51E5D"/>
    <w:rsid w:val="00C604B5"/>
    <w:rsid w:val="00C61CA0"/>
    <w:rsid w:val="00C6526F"/>
    <w:rsid w:val="00C652FA"/>
    <w:rsid w:val="00C653C9"/>
    <w:rsid w:val="00C66314"/>
    <w:rsid w:val="00C70A7F"/>
    <w:rsid w:val="00C70B63"/>
    <w:rsid w:val="00C71358"/>
    <w:rsid w:val="00C73032"/>
    <w:rsid w:val="00C77409"/>
    <w:rsid w:val="00C80EB7"/>
    <w:rsid w:val="00C81795"/>
    <w:rsid w:val="00C84209"/>
    <w:rsid w:val="00C91C21"/>
    <w:rsid w:val="00C950C6"/>
    <w:rsid w:val="00CA4D3C"/>
    <w:rsid w:val="00CA66B6"/>
    <w:rsid w:val="00CA6780"/>
    <w:rsid w:val="00CA7B01"/>
    <w:rsid w:val="00CB1BDE"/>
    <w:rsid w:val="00CB5FC0"/>
    <w:rsid w:val="00CB7E40"/>
    <w:rsid w:val="00CC1054"/>
    <w:rsid w:val="00CC15A8"/>
    <w:rsid w:val="00CC2A01"/>
    <w:rsid w:val="00CC4DAD"/>
    <w:rsid w:val="00CC5FD5"/>
    <w:rsid w:val="00CC6482"/>
    <w:rsid w:val="00CD4520"/>
    <w:rsid w:val="00CD72E0"/>
    <w:rsid w:val="00CE09DE"/>
    <w:rsid w:val="00CE2170"/>
    <w:rsid w:val="00CE2DE6"/>
    <w:rsid w:val="00CF00E5"/>
    <w:rsid w:val="00CF0B20"/>
    <w:rsid w:val="00CF5253"/>
    <w:rsid w:val="00CF703C"/>
    <w:rsid w:val="00CF7C3F"/>
    <w:rsid w:val="00D00758"/>
    <w:rsid w:val="00D021E8"/>
    <w:rsid w:val="00D03265"/>
    <w:rsid w:val="00D05929"/>
    <w:rsid w:val="00D075C5"/>
    <w:rsid w:val="00D20755"/>
    <w:rsid w:val="00D23B2C"/>
    <w:rsid w:val="00D241B0"/>
    <w:rsid w:val="00D243D4"/>
    <w:rsid w:val="00D26127"/>
    <w:rsid w:val="00D26202"/>
    <w:rsid w:val="00D2743F"/>
    <w:rsid w:val="00D27B79"/>
    <w:rsid w:val="00D32DBC"/>
    <w:rsid w:val="00D33180"/>
    <w:rsid w:val="00D33B30"/>
    <w:rsid w:val="00D36F15"/>
    <w:rsid w:val="00D41AAA"/>
    <w:rsid w:val="00D44EE9"/>
    <w:rsid w:val="00D4592B"/>
    <w:rsid w:val="00D47217"/>
    <w:rsid w:val="00D5250F"/>
    <w:rsid w:val="00D54A59"/>
    <w:rsid w:val="00D553A3"/>
    <w:rsid w:val="00D57590"/>
    <w:rsid w:val="00D60707"/>
    <w:rsid w:val="00D62689"/>
    <w:rsid w:val="00D65221"/>
    <w:rsid w:val="00D70429"/>
    <w:rsid w:val="00D708B9"/>
    <w:rsid w:val="00D7305D"/>
    <w:rsid w:val="00D74C02"/>
    <w:rsid w:val="00D757E4"/>
    <w:rsid w:val="00D758E7"/>
    <w:rsid w:val="00D76DCE"/>
    <w:rsid w:val="00D77A55"/>
    <w:rsid w:val="00D82896"/>
    <w:rsid w:val="00D82BB1"/>
    <w:rsid w:val="00D83638"/>
    <w:rsid w:val="00D83D33"/>
    <w:rsid w:val="00D83F95"/>
    <w:rsid w:val="00D85346"/>
    <w:rsid w:val="00D8616B"/>
    <w:rsid w:val="00D90FE7"/>
    <w:rsid w:val="00D91492"/>
    <w:rsid w:val="00D91E13"/>
    <w:rsid w:val="00D9231C"/>
    <w:rsid w:val="00D94E86"/>
    <w:rsid w:val="00D94F7F"/>
    <w:rsid w:val="00D97CC7"/>
    <w:rsid w:val="00DA2FF5"/>
    <w:rsid w:val="00DA591A"/>
    <w:rsid w:val="00DA5EB0"/>
    <w:rsid w:val="00DA6EDA"/>
    <w:rsid w:val="00DB1323"/>
    <w:rsid w:val="00DB2E15"/>
    <w:rsid w:val="00DB47CD"/>
    <w:rsid w:val="00DB5410"/>
    <w:rsid w:val="00DB6735"/>
    <w:rsid w:val="00DC0E71"/>
    <w:rsid w:val="00DC102E"/>
    <w:rsid w:val="00DC2620"/>
    <w:rsid w:val="00DC56F1"/>
    <w:rsid w:val="00DC6DA7"/>
    <w:rsid w:val="00DD2C57"/>
    <w:rsid w:val="00DD3F9B"/>
    <w:rsid w:val="00DD401F"/>
    <w:rsid w:val="00DE130F"/>
    <w:rsid w:val="00DE77A3"/>
    <w:rsid w:val="00DE7A85"/>
    <w:rsid w:val="00DF13C2"/>
    <w:rsid w:val="00DF1578"/>
    <w:rsid w:val="00DF1E4F"/>
    <w:rsid w:val="00DF60D0"/>
    <w:rsid w:val="00DF7E9C"/>
    <w:rsid w:val="00E00248"/>
    <w:rsid w:val="00E00577"/>
    <w:rsid w:val="00E008AF"/>
    <w:rsid w:val="00E023C8"/>
    <w:rsid w:val="00E0368D"/>
    <w:rsid w:val="00E04CA2"/>
    <w:rsid w:val="00E109A4"/>
    <w:rsid w:val="00E1379A"/>
    <w:rsid w:val="00E161D3"/>
    <w:rsid w:val="00E16762"/>
    <w:rsid w:val="00E23493"/>
    <w:rsid w:val="00E25A81"/>
    <w:rsid w:val="00E316C2"/>
    <w:rsid w:val="00E33458"/>
    <w:rsid w:val="00E34CB0"/>
    <w:rsid w:val="00E3762C"/>
    <w:rsid w:val="00E41117"/>
    <w:rsid w:val="00E412CE"/>
    <w:rsid w:val="00E41C45"/>
    <w:rsid w:val="00E41C65"/>
    <w:rsid w:val="00E4331E"/>
    <w:rsid w:val="00E45624"/>
    <w:rsid w:val="00E46917"/>
    <w:rsid w:val="00E47868"/>
    <w:rsid w:val="00E47D72"/>
    <w:rsid w:val="00E47EE0"/>
    <w:rsid w:val="00E52829"/>
    <w:rsid w:val="00E540DB"/>
    <w:rsid w:val="00E552F9"/>
    <w:rsid w:val="00E614A7"/>
    <w:rsid w:val="00E61B5A"/>
    <w:rsid w:val="00E64139"/>
    <w:rsid w:val="00E675DA"/>
    <w:rsid w:val="00E74AA7"/>
    <w:rsid w:val="00E75A83"/>
    <w:rsid w:val="00E75DF4"/>
    <w:rsid w:val="00E7683B"/>
    <w:rsid w:val="00E81192"/>
    <w:rsid w:val="00E91DFB"/>
    <w:rsid w:val="00E93DA0"/>
    <w:rsid w:val="00E968AC"/>
    <w:rsid w:val="00E9702F"/>
    <w:rsid w:val="00E97502"/>
    <w:rsid w:val="00EA3603"/>
    <w:rsid w:val="00EB090F"/>
    <w:rsid w:val="00EB10F8"/>
    <w:rsid w:val="00EB30AC"/>
    <w:rsid w:val="00EB31E8"/>
    <w:rsid w:val="00EB4183"/>
    <w:rsid w:val="00EB4549"/>
    <w:rsid w:val="00EC1B44"/>
    <w:rsid w:val="00EC252E"/>
    <w:rsid w:val="00EC669C"/>
    <w:rsid w:val="00EC6D58"/>
    <w:rsid w:val="00ED08C2"/>
    <w:rsid w:val="00ED1EC8"/>
    <w:rsid w:val="00ED2FA9"/>
    <w:rsid w:val="00ED3271"/>
    <w:rsid w:val="00ED5CCD"/>
    <w:rsid w:val="00EE1B40"/>
    <w:rsid w:val="00EE4115"/>
    <w:rsid w:val="00EE5CF0"/>
    <w:rsid w:val="00EE74B0"/>
    <w:rsid w:val="00EF25A8"/>
    <w:rsid w:val="00EF4424"/>
    <w:rsid w:val="00EF49D2"/>
    <w:rsid w:val="00EF6B7D"/>
    <w:rsid w:val="00EF6C49"/>
    <w:rsid w:val="00F0632A"/>
    <w:rsid w:val="00F076CB"/>
    <w:rsid w:val="00F12029"/>
    <w:rsid w:val="00F1432B"/>
    <w:rsid w:val="00F17AC9"/>
    <w:rsid w:val="00F20281"/>
    <w:rsid w:val="00F25214"/>
    <w:rsid w:val="00F301A2"/>
    <w:rsid w:val="00F31F7A"/>
    <w:rsid w:val="00F323A8"/>
    <w:rsid w:val="00F40014"/>
    <w:rsid w:val="00F437ED"/>
    <w:rsid w:val="00F44971"/>
    <w:rsid w:val="00F46E49"/>
    <w:rsid w:val="00F54FCF"/>
    <w:rsid w:val="00F6399F"/>
    <w:rsid w:val="00F65289"/>
    <w:rsid w:val="00F658A2"/>
    <w:rsid w:val="00F705F6"/>
    <w:rsid w:val="00F71FEE"/>
    <w:rsid w:val="00F7541A"/>
    <w:rsid w:val="00F768E6"/>
    <w:rsid w:val="00F9199A"/>
    <w:rsid w:val="00F924FB"/>
    <w:rsid w:val="00F93216"/>
    <w:rsid w:val="00F93670"/>
    <w:rsid w:val="00FA0C5F"/>
    <w:rsid w:val="00FA1269"/>
    <w:rsid w:val="00FA5A16"/>
    <w:rsid w:val="00FB0E39"/>
    <w:rsid w:val="00FB19FA"/>
    <w:rsid w:val="00FB4357"/>
    <w:rsid w:val="00FC04B9"/>
    <w:rsid w:val="00FC7783"/>
    <w:rsid w:val="00FD1496"/>
    <w:rsid w:val="00FD57C5"/>
    <w:rsid w:val="00FE45E3"/>
    <w:rsid w:val="00FF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3B24F"/>
  <w15:chartTrackingRefBased/>
  <w15:docId w15:val="{CE125E87-64CF-4146-8117-0CE897D5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CF0B20"/>
  </w:style>
  <w:style w:type="paragraph" w:customStyle="1" w:styleId="Default">
    <w:name w:val="Default"/>
    <w:link w:val="Default0"/>
    <w:rsid w:val="00702D5C"/>
    <w:pPr>
      <w:widowControl w:val="0"/>
      <w:autoSpaceDE w:val="0"/>
      <w:autoSpaceDN w:val="0"/>
      <w:adjustRightInd w:val="0"/>
    </w:pPr>
    <w:rPr>
      <w:rFonts w:ascii="Times New Roman PSMT" w:eastAsia="Times New Roman PSMT" w:cs="Times New Roman PSMT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rsid w:val="00702D5C"/>
    <w:rPr>
      <w:rFonts w:ascii="Times New Roman PSMT" w:eastAsia="Times New Roman PSMT" w:cs="Times New Roman PSMT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02D5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0"/>
    <w:link w:val="EndNoteBibliographyTitle"/>
    <w:rsid w:val="00702D5C"/>
    <w:rPr>
      <w:rFonts w:ascii="等线" w:eastAsia="等线" w:hAnsi="等线" w:cs="Times New Roman PSMT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02D5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0"/>
    <w:link w:val="EndNoteBibliography"/>
    <w:rsid w:val="00702D5C"/>
    <w:rPr>
      <w:rFonts w:ascii="等线" w:eastAsia="等线" w:hAnsi="等线" w:cs="Times New Roman PSMT"/>
      <w:noProof/>
      <w:color w:val="000000"/>
      <w:kern w:val="0"/>
      <w:sz w:val="20"/>
      <w:szCs w:val="24"/>
    </w:rPr>
  </w:style>
  <w:style w:type="character" w:styleId="a3">
    <w:name w:val="Hyperlink"/>
    <w:basedOn w:val="a0"/>
    <w:uiPriority w:val="99"/>
    <w:unhideWhenUsed/>
    <w:rsid w:val="00702D5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02D5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841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107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1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107C"/>
    <w:rPr>
      <w:sz w:val="18"/>
      <w:szCs w:val="18"/>
    </w:rPr>
  </w:style>
  <w:style w:type="character" w:customStyle="1" w:styleId="skip">
    <w:name w:val="skip"/>
    <w:basedOn w:val="a0"/>
    <w:rsid w:val="00813578"/>
  </w:style>
  <w:style w:type="character" w:customStyle="1" w:styleId="tran">
    <w:name w:val="tran"/>
    <w:basedOn w:val="a0"/>
    <w:rsid w:val="00540455"/>
  </w:style>
  <w:style w:type="table" w:styleId="a9">
    <w:name w:val="Table Grid"/>
    <w:basedOn w:val="a1"/>
    <w:uiPriority w:val="39"/>
    <w:rsid w:val="00605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C50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published-date">
    <w:name w:val="published-date"/>
    <w:basedOn w:val="a0"/>
    <w:rsid w:val="0059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8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4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3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0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2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7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1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3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0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0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9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7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8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6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7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6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1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8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9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4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0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6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6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5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5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7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0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8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1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5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4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77946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019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082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45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556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4321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3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5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5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0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2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0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0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7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8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8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6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1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5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4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0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0428E-6588-4DF3-8E17-735A28C78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782</Words>
  <Characters>10158</Characters>
  <Application>Microsoft Office Word</Application>
  <DocSecurity>0</DocSecurity>
  <Lines>84</Lines>
  <Paragraphs>23</Paragraphs>
  <ScaleCrop>false</ScaleCrop>
  <Company/>
  <LinksUpToDate>false</LinksUpToDate>
  <CharactersWithSpaces>1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阴</dc:creator>
  <cp:keywords/>
  <dc:description/>
  <cp:lastModifiedBy>文超 阴</cp:lastModifiedBy>
  <cp:revision>3</cp:revision>
  <dcterms:created xsi:type="dcterms:W3CDTF">2022-01-11T06:04:00Z</dcterms:created>
  <dcterms:modified xsi:type="dcterms:W3CDTF">2022-02-09T02:15:00Z</dcterms:modified>
</cp:coreProperties>
</file>